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5FA15" w14:textId="77777777" w:rsidR="00407BC2" w:rsidRPr="001566AE" w:rsidRDefault="00407BC2" w:rsidP="00407BC2">
      <w:pPr>
        <w:pStyle w:val="Head"/>
        <w:spacing w:before="0" w:after="0" w:line="480" w:lineRule="auto"/>
        <w:contextualSpacing/>
        <w:jc w:val="left"/>
        <w:rPr>
          <w:rFonts w:eastAsiaTheme="minorEastAsia"/>
          <w:bCs w:val="0"/>
          <w:i/>
          <w:iCs/>
          <w:kern w:val="0"/>
          <w:sz w:val="24"/>
          <w:szCs w:val="24"/>
          <w:lang w:eastAsia="zh-CN"/>
        </w:rPr>
      </w:pPr>
      <w:bookmarkStart w:id="0" w:name="_Hlk118457691"/>
      <w:r w:rsidRPr="001566AE">
        <w:rPr>
          <w:bCs w:val="0"/>
          <w:kern w:val="0"/>
          <w:sz w:val="24"/>
          <w:szCs w:val="24"/>
        </w:rPr>
        <w:t xml:space="preserve">CRISPR/Cas9-based Iterative Multi-Copy Integration for Improved Metabolite Yields in </w:t>
      </w:r>
      <w:r w:rsidRPr="001566AE">
        <w:rPr>
          <w:bCs w:val="0"/>
          <w:i/>
          <w:iCs/>
          <w:kern w:val="0"/>
          <w:sz w:val="24"/>
          <w:szCs w:val="24"/>
        </w:rPr>
        <w:t>Saccharomyces cerevisiae</w:t>
      </w:r>
    </w:p>
    <w:p w14:paraId="0707ED0C" w14:textId="77777777" w:rsidR="00407BC2" w:rsidRPr="001566AE" w:rsidRDefault="00407BC2" w:rsidP="00407BC2">
      <w:pPr>
        <w:pStyle w:val="Head"/>
        <w:spacing w:before="0" w:after="0" w:line="480" w:lineRule="auto"/>
        <w:ind w:firstLine="480"/>
        <w:contextualSpacing/>
        <w:jc w:val="left"/>
        <w:rPr>
          <w:rFonts w:eastAsiaTheme="minorEastAsia"/>
          <w:bCs w:val="0"/>
          <w:kern w:val="0"/>
          <w:sz w:val="24"/>
          <w:szCs w:val="24"/>
          <w:lang w:eastAsia="zh-CN"/>
        </w:rPr>
      </w:pPr>
    </w:p>
    <w:p w14:paraId="561D8AAC" w14:textId="77777777" w:rsidR="00407BC2" w:rsidRPr="001566AE" w:rsidRDefault="00407BC2" w:rsidP="00407BC2">
      <w:pPr>
        <w:pStyle w:val="Teaser"/>
        <w:spacing w:before="0" w:line="480" w:lineRule="auto"/>
        <w:contextualSpacing/>
        <w:rPr>
          <w:rFonts w:eastAsia="等线"/>
          <w:bCs/>
          <w:lang w:eastAsia="zh-CN"/>
        </w:rPr>
      </w:pPr>
      <w:proofErr w:type="spellStart"/>
      <w:r w:rsidRPr="001566AE">
        <w:rPr>
          <w:rFonts w:eastAsia="等线"/>
          <w:bCs/>
          <w:lang w:eastAsia="zh-CN"/>
        </w:rPr>
        <w:t>Ximei</w:t>
      </w:r>
      <w:proofErr w:type="spellEnd"/>
      <w:r w:rsidRPr="001566AE">
        <w:rPr>
          <w:rFonts w:eastAsia="等线"/>
          <w:bCs/>
          <w:lang w:eastAsia="zh-CN"/>
        </w:rPr>
        <w:t xml:space="preserve"> Chen</w:t>
      </w:r>
      <w:r w:rsidRPr="001566AE">
        <w:rPr>
          <w:rFonts w:eastAsia="等线"/>
          <w:bCs/>
          <w:vertAlign w:val="superscript"/>
          <w:lang w:eastAsia="zh-CN"/>
        </w:rPr>
        <w:t>a,1</w:t>
      </w:r>
      <w:r w:rsidRPr="001566AE">
        <w:rPr>
          <w:rFonts w:eastAsia="等线"/>
          <w:bCs/>
          <w:lang w:eastAsia="zh-CN"/>
        </w:rPr>
        <w:t xml:space="preserve">, </w:t>
      </w:r>
      <w:proofErr w:type="spellStart"/>
      <w:r w:rsidRPr="001566AE">
        <w:rPr>
          <w:rFonts w:eastAsia="等线"/>
          <w:bCs/>
          <w:lang w:eastAsia="zh-CN"/>
        </w:rPr>
        <w:t>Chenyang</w:t>
      </w:r>
      <w:proofErr w:type="spellEnd"/>
      <w:r w:rsidRPr="001566AE">
        <w:rPr>
          <w:rFonts w:eastAsia="等线"/>
          <w:bCs/>
          <w:lang w:eastAsia="zh-CN"/>
        </w:rPr>
        <w:t xml:space="preserve"> Li</w:t>
      </w:r>
      <w:r w:rsidRPr="001566AE">
        <w:rPr>
          <w:rFonts w:eastAsia="等线"/>
          <w:bCs/>
          <w:vertAlign w:val="superscript"/>
          <w:lang w:eastAsia="zh-CN"/>
        </w:rPr>
        <w:t>b,1</w:t>
      </w:r>
      <w:r w:rsidRPr="001566AE">
        <w:rPr>
          <w:rFonts w:eastAsia="等线"/>
          <w:bCs/>
          <w:lang w:eastAsia="zh-CN"/>
        </w:rPr>
        <w:t xml:space="preserve">, Xin </w:t>
      </w:r>
      <w:proofErr w:type="spellStart"/>
      <w:r w:rsidRPr="001566AE">
        <w:rPr>
          <w:rFonts w:eastAsia="等线"/>
          <w:bCs/>
          <w:lang w:eastAsia="zh-CN"/>
        </w:rPr>
        <w:t>Qiu</w:t>
      </w:r>
      <w:r w:rsidRPr="001566AE">
        <w:rPr>
          <w:rFonts w:eastAsia="等线"/>
          <w:bCs/>
          <w:vertAlign w:val="superscript"/>
          <w:lang w:eastAsia="zh-CN"/>
        </w:rPr>
        <w:t>b</w:t>
      </w:r>
      <w:proofErr w:type="spellEnd"/>
      <w:r w:rsidRPr="001566AE">
        <w:rPr>
          <w:rFonts w:eastAsia="等线"/>
          <w:bCs/>
          <w:lang w:eastAsia="zh-CN"/>
        </w:rPr>
        <w:t>, Ming Chen</w:t>
      </w:r>
      <w:r w:rsidRPr="001566AE">
        <w:rPr>
          <w:rFonts w:eastAsia="等线"/>
          <w:bCs/>
          <w:vertAlign w:val="superscript"/>
          <w:lang w:eastAsia="zh-CN"/>
        </w:rPr>
        <w:t>a</w:t>
      </w:r>
      <w:r w:rsidRPr="001566AE">
        <w:rPr>
          <w:rFonts w:eastAsia="等线"/>
          <w:bCs/>
          <w:lang w:eastAsia="zh-CN"/>
        </w:rPr>
        <w:t xml:space="preserve">, </w:t>
      </w:r>
      <w:r w:rsidRPr="001566AE">
        <w:rPr>
          <w:lang w:eastAsia="zh-CN"/>
        </w:rPr>
        <w:t xml:space="preserve">Yongping </w:t>
      </w:r>
      <w:proofErr w:type="spellStart"/>
      <w:proofErr w:type="gramStart"/>
      <w:r w:rsidRPr="001566AE">
        <w:rPr>
          <w:lang w:eastAsia="zh-CN"/>
        </w:rPr>
        <w:t>Xu</w:t>
      </w:r>
      <w:r w:rsidRPr="001566AE">
        <w:rPr>
          <w:rFonts w:eastAsiaTheme="minorEastAsia"/>
          <w:vertAlign w:val="superscript"/>
          <w:lang w:eastAsia="zh-CN"/>
        </w:rPr>
        <w:t>c</w:t>
      </w:r>
      <w:r w:rsidRPr="001566AE">
        <w:rPr>
          <w:vertAlign w:val="superscript"/>
          <w:lang w:eastAsia="zh-CN"/>
        </w:rPr>
        <w:t>,</w:t>
      </w:r>
      <w:r w:rsidRPr="001566AE">
        <w:rPr>
          <w:rFonts w:eastAsiaTheme="minorEastAsia"/>
          <w:vertAlign w:val="superscript"/>
          <w:lang w:eastAsia="zh-CN"/>
        </w:rPr>
        <w:t>d</w:t>
      </w:r>
      <w:proofErr w:type="spellEnd"/>
      <w:proofErr w:type="gramEnd"/>
      <w:r w:rsidRPr="001566AE">
        <w:t>,</w:t>
      </w:r>
      <w:r w:rsidRPr="001566AE">
        <w:rPr>
          <w:lang w:eastAsia="zh-CN"/>
        </w:rPr>
        <w:t xml:space="preserve"> </w:t>
      </w:r>
      <w:proofErr w:type="spellStart"/>
      <w:r w:rsidRPr="001566AE">
        <w:rPr>
          <w:lang w:eastAsia="zh-CN"/>
        </w:rPr>
        <w:t>Shuying</w:t>
      </w:r>
      <w:proofErr w:type="spellEnd"/>
      <w:r w:rsidRPr="001566AE">
        <w:rPr>
          <w:rFonts w:eastAsiaTheme="minorEastAsia"/>
          <w:lang w:eastAsia="zh-CN"/>
        </w:rPr>
        <w:t xml:space="preserve"> </w:t>
      </w:r>
      <w:proofErr w:type="spellStart"/>
      <w:r w:rsidRPr="001566AE">
        <w:rPr>
          <w:rFonts w:eastAsiaTheme="minorEastAsia"/>
          <w:lang w:eastAsia="zh-CN"/>
        </w:rPr>
        <w:t>Li</w:t>
      </w:r>
      <w:r w:rsidRPr="001566AE">
        <w:rPr>
          <w:rFonts w:eastAsiaTheme="minorEastAsia"/>
          <w:vertAlign w:val="superscript"/>
          <w:lang w:eastAsia="zh-CN"/>
        </w:rPr>
        <w:t>c</w:t>
      </w:r>
      <w:proofErr w:type="spellEnd"/>
      <w:r w:rsidRPr="001566AE">
        <w:rPr>
          <w:rFonts w:eastAsiaTheme="minorEastAsia"/>
          <w:lang w:eastAsia="zh-CN"/>
        </w:rPr>
        <w:t xml:space="preserve">, </w:t>
      </w:r>
      <w:r w:rsidRPr="001566AE">
        <w:rPr>
          <w:rFonts w:eastAsia="等线"/>
          <w:bCs/>
          <w:lang w:eastAsia="zh-CN"/>
        </w:rPr>
        <w:t xml:space="preserve">Qian </w:t>
      </w:r>
      <w:proofErr w:type="spellStart"/>
      <w:r w:rsidRPr="001566AE">
        <w:rPr>
          <w:rFonts w:eastAsia="等线"/>
          <w:bCs/>
          <w:lang w:eastAsia="zh-CN"/>
        </w:rPr>
        <w:t>Li</w:t>
      </w:r>
      <w:r w:rsidRPr="001566AE">
        <w:rPr>
          <w:rFonts w:eastAsia="等线"/>
          <w:bCs/>
          <w:vertAlign w:val="superscript"/>
          <w:lang w:eastAsia="zh-CN"/>
        </w:rPr>
        <w:t>b,c</w:t>
      </w:r>
      <w:proofErr w:type="spellEnd"/>
      <w:r w:rsidRPr="001566AE">
        <w:rPr>
          <w:rFonts w:eastAsia="等线"/>
          <w:bCs/>
          <w:vertAlign w:val="superscript"/>
          <w:lang w:eastAsia="zh-CN"/>
        </w:rPr>
        <w:t>,*</w:t>
      </w:r>
      <w:r w:rsidRPr="001566AE">
        <w:rPr>
          <w:rFonts w:eastAsia="等线"/>
          <w:bCs/>
          <w:lang w:eastAsia="zh-CN"/>
        </w:rPr>
        <w:t xml:space="preserve">, and Liang </w:t>
      </w:r>
      <w:proofErr w:type="spellStart"/>
      <w:r w:rsidRPr="001566AE">
        <w:rPr>
          <w:rFonts w:eastAsia="等线"/>
          <w:bCs/>
          <w:lang w:eastAsia="zh-CN"/>
        </w:rPr>
        <w:t>Wang</w:t>
      </w:r>
      <w:r w:rsidRPr="001566AE">
        <w:rPr>
          <w:rFonts w:eastAsia="等线"/>
          <w:bCs/>
          <w:vertAlign w:val="superscript"/>
          <w:lang w:eastAsia="zh-CN"/>
        </w:rPr>
        <w:t>a,c</w:t>
      </w:r>
      <w:proofErr w:type="spellEnd"/>
      <w:r w:rsidRPr="001566AE">
        <w:rPr>
          <w:rFonts w:eastAsia="等线"/>
          <w:bCs/>
          <w:vertAlign w:val="superscript"/>
          <w:lang w:eastAsia="zh-CN"/>
        </w:rPr>
        <w:t>,*</w:t>
      </w:r>
    </w:p>
    <w:p w14:paraId="465DD3DB" w14:textId="77777777" w:rsidR="00407BC2" w:rsidRPr="001566AE" w:rsidRDefault="00407BC2" w:rsidP="00407BC2">
      <w:pPr>
        <w:pStyle w:val="5"/>
        <w:keepNext w:val="0"/>
        <w:adjustRightInd w:val="0"/>
        <w:spacing w:line="480" w:lineRule="auto"/>
        <w:jc w:val="left"/>
        <w:rPr>
          <w:b w:val="0"/>
          <w:bCs w:val="0"/>
          <w:color w:val="auto"/>
          <w:sz w:val="24"/>
          <w:szCs w:val="24"/>
          <w:vertAlign w:val="superscript"/>
        </w:rPr>
      </w:pPr>
    </w:p>
    <w:p w14:paraId="18955D91" w14:textId="77777777" w:rsidR="00407BC2" w:rsidRPr="001566AE" w:rsidRDefault="00407BC2" w:rsidP="00407BC2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i/>
          <w:iCs/>
          <w:sz w:val="24"/>
          <w:szCs w:val="24"/>
        </w:rPr>
      </w:pPr>
      <w:proofErr w:type="spellStart"/>
      <w:r w:rsidRPr="001566AE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a</w:t>
      </w:r>
      <w:bookmarkStart w:id="1" w:name="_Hlk182480231"/>
      <w:r w:rsidRPr="001566AE">
        <w:rPr>
          <w:rFonts w:ascii="Times New Roman" w:eastAsia="等线" w:hAnsi="Times New Roman" w:cs="Times New Roman"/>
          <w:i/>
          <w:iCs/>
          <w:sz w:val="24"/>
          <w:szCs w:val="24"/>
        </w:rPr>
        <w:t>School</w:t>
      </w:r>
      <w:proofErr w:type="spellEnd"/>
      <w:r w:rsidRPr="001566AE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of Biological Engineering, Dalian Polytechnic University, </w:t>
      </w:r>
      <w:bookmarkEnd w:id="1"/>
      <w:r w:rsidRPr="001566AE">
        <w:rPr>
          <w:rFonts w:ascii="Times New Roman" w:eastAsia="等线" w:hAnsi="Times New Roman" w:cs="Times New Roman"/>
          <w:i/>
          <w:iCs/>
          <w:sz w:val="24"/>
          <w:szCs w:val="24"/>
        </w:rPr>
        <w:t>Dalian 116034, China.</w:t>
      </w:r>
    </w:p>
    <w:p w14:paraId="35333175" w14:textId="77777777" w:rsidR="00407BC2" w:rsidRPr="001566AE" w:rsidRDefault="00407BC2" w:rsidP="00407BC2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i/>
          <w:iCs/>
          <w:sz w:val="24"/>
          <w:szCs w:val="24"/>
        </w:rPr>
      </w:pPr>
      <w:proofErr w:type="spellStart"/>
      <w:r w:rsidRPr="001566AE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b</w:t>
      </w:r>
      <w:r w:rsidRPr="001566AE">
        <w:rPr>
          <w:rFonts w:ascii="Times New Roman" w:eastAsia="等线" w:hAnsi="Times New Roman" w:cs="Times New Roman"/>
          <w:i/>
          <w:iCs/>
          <w:sz w:val="24"/>
          <w:szCs w:val="24"/>
        </w:rPr>
        <w:t>School</w:t>
      </w:r>
      <w:proofErr w:type="spellEnd"/>
      <w:r w:rsidRPr="001566AE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of Life and Health, Dalian University, Dalian 116622, China. </w:t>
      </w:r>
    </w:p>
    <w:p w14:paraId="07FD2EAC" w14:textId="77777777" w:rsidR="00407BC2" w:rsidRPr="001566AE" w:rsidRDefault="00407BC2" w:rsidP="00407BC2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i/>
          <w:iCs/>
          <w:sz w:val="24"/>
          <w:szCs w:val="24"/>
        </w:rPr>
      </w:pPr>
      <w:proofErr w:type="spellStart"/>
      <w:r w:rsidRPr="001566AE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c</w:t>
      </w:r>
      <w:r w:rsidRPr="001566AE">
        <w:rPr>
          <w:rFonts w:ascii="Times New Roman" w:eastAsia="等线" w:hAnsi="Times New Roman" w:cs="Times New Roman"/>
          <w:i/>
          <w:iCs/>
          <w:sz w:val="24"/>
          <w:szCs w:val="24"/>
        </w:rPr>
        <w:t>Postdoctoral</w:t>
      </w:r>
      <w:proofErr w:type="spellEnd"/>
      <w:r w:rsidRPr="001566AE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Workstation of Dalian SEM Bio-Engineering Technology Co. Ltd., Dalian 116000, China</w:t>
      </w:r>
    </w:p>
    <w:p w14:paraId="16F435CF" w14:textId="77777777" w:rsidR="00407BC2" w:rsidRPr="001566AE" w:rsidRDefault="00407BC2" w:rsidP="00407BC2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i/>
          <w:iCs/>
          <w:sz w:val="24"/>
          <w:szCs w:val="24"/>
        </w:rPr>
      </w:pPr>
      <w:proofErr w:type="spellStart"/>
      <w:r w:rsidRPr="001566AE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d</w:t>
      </w:r>
      <w:r w:rsidRPr="001566AE">
        <w:rPr>
          <w:rFonts w:ascii="Times New Roman" w:eastAsia="等线" w:hAnsi="Times New Roman" w:cs="Times New Roman"/>
          <w:i/>
          <w:iCs/>
          <w:sz w:val="24"/>
          <w:szCs w:val="24"/>
        </w:rPr>
        <w:t>School</w:t>
      </w:r>
      <w:proofErr w:type="spellEnd"/>
      <w:r w:rsidRPr="001566AE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of Bioengineering, Dalian University of Technology, Dalian 116024, China</w:t>
      </w:r>
    </w:p>
    <w:p w14:paraId="31C0F7F4" w14:textId="77777777" w:rsidR="00407BC2" w:rsidRPr="001566AE" w:rsidRDefault="00407BC2" w:rsidP="00407BC2">
      <w:pPr>
        <w:rPr>
          <w:rFonts w:ascii="Times New Roman" w:hAnsi="Times New Roman" w:cs="Times New Roman"/>
        </w:rPr>
      </w:pPr>
    </w:p>
    <w:p w14:paraId="52F5167E" w14:textId="77777777" w:rsidR="00407BC2" w:rsidRPr="001566AE" w:rsidRDefault="00407BC2" w:rsidP="00407BC2">
      <w:pPr>
        <w:rPr>
          <w:rFonts w:ascii="Times New Roman" w:hAnsi="Times New Roman" w:cs="Times New Roman"/>
        </w:rPr>
      </w:pPr>
    </w:p>
    <w:p w14:paraId="1F6CCB39" w14:textId="77777777" w:rsidR="00407BC2" w:rsidRPr="001566AE" w:rsidRDefault="00407BC2" w:rsidP="00407BC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66AE">
        <w:rPr>
          <w:rFonts w:ascii="Times New Roman" w:hAnsi="Times New Roman" w:cs="Times New Roman"/>
          <w:sz w:val="24"/>
          <w:szCs w:val="24"/>
        </w:rPr>
        <w:t>*</w:t>
      </w:r>
      <w:r w:rsidRPr="001566AE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s: </w:t>
      </w:r>
    </w:p>
    <w:p w14:paraId="2BBD0F51" w14:textId="3F465D7F" w:rsidR="00407BC2" w:rsidRPr="001566AE" w:rsidRDefault="00407BC2" w:rsidP="00407BC2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566AE">
        <w:rPr>
          <w:rFonts w:ascii="Times New Roman" w:eastAsia="等线" w:hAnsi="Times New Roman" w:cs="Times New Roman"/>
          <w:sz w:val="24"/>
          <w:szCs w:val="24"/>
        </w:rPr>
        <w:t>Liang Wang</w:t>
      </w:r>
      <w:r w:rsidRPr="001566AE">
        <w:rPr>
          <w:rFonts w:ascii="Times New Roman" w:hAnsi="Times New Roman" w:cs="Times New Roman"/>
          <w:sz w:val="24"/>
          <w:szCs w:val="24"/>
        </w:rPr>
        <w:t>, School of Biological Engineering, Dalian Polytechnic University, No.</w:t>
      </w:r>
      <w:r w:rsidRPr="001566AE">
        <w:rPr>
          <w:rFonts w:ascii="Times New Roman" w:eastAsia="等线" w:hAnsi="Times New Roman" w:cs="Times New Roman"/>
          <w:sz w:val="24"/>
          <w:szCs w:val="24"/>
        </w:rPr>
        <w:t>1</w:t>
      </w:r>
      <w:r w:rsidRPr="001566AE">
        <w:rPr>
          <w:rFonts w:ascii="Times New Roman" w:hAnsi="Times New Roman" w:cs="Times New Roman"/>
          <w:sz w:val="24"/>
          <w:szCs w:val="24"/>
        </w:rPr>
        <w:t xml:space="preserve"> Qing-gong-yuan, Ganjingzi District, Dalian City 116034, China; E-mail address: </w:t>
      </w:r>
      <w:proofErr w:type="gramStart"/>
      <w:r w:rsidRPr="001566AE">
        <w:rPr>
          <w:rFonts w:ascii="Times New Roman" w:eastAsia="等线" w:hAnsi="Times New Roman" w:cs="Times New Roman"/>
          <w:sz w:val="24"/>
          <w:szCs w:val="24"/>
        </w:rPr>
        <w:t>wangliang@dlpu.edu.cn</w:t>
      </w:r>
      <w:r w:rsidR="0009712F" w:rsidRPr="001566AE">
        <w:rPr>
          <w:rFonts w:ascii="Times New Roman" w:eastAsia="等线" w:hAnsi="Times New Roman" w:cs="Times New Roman"/>
          <w:sz w:val="24"/>
          <w:szCs w:val="24"/>
        </w:rPr>
        <w:t>;</w:t>
      </w:r>
      <w:proofErr w:type="gramEnd"/>
    </w:p>
    <w:p w14:paraId="0F016674" w14:textId="097DBA44" w:rsidR="00407BC2" w:rsidRPr="001566AE" w:rsidRDefault="00407BC2" w:rsidP="00407BC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66AE">
        <w:rPr>
          <w:rFonts w:ascii="Times New Roman" w:hAnsi="Times New Roman" w:cs="Times New Roman"/>
          <w:sz w:val="24"/>
          <w:szCs w:val="24"/>
        </w:rPr>
        <w:t xml:space="preserve">Qian Li, Department of Life and Health, Dalian University, No. 2 </w:t>
      </w:r>
      <w:proofErr w:type="spellStart"/>
      <w:r w:rsidRPr="001566AE">
        <w:rPr>
          <w:rFonts w:ascii="Times New Roman" w:hAnsi="Times New Roman" w:cs="Times New Roman"/>
          <w:sz w:val="24"/>
          <w:szCs w:val="24"/>
        </w:rPr>
        <w:t>Xuefu</w:t>
      </w:r>
      <w:proofErr w:type="spellEnd"/>
      <w:r w:rsidRPr="001566AE">
        <w:rPr>
          <w:rFonts w:ascii="Times New Roman" w:hAnsi="Times New Roman" w:cs="Times New Roman"/>
          <w:sz w:val="24"/>
          <w:szCs w:val="24"/>
        </w:rPr>
        <w:t xml:space="preserve"> Street, Dalian Economic and Technological Development Zone, Dalian City 116622, China; E-mail address: liqian@dlu.edu.cn</w:t>
      </w:r>
      <w:r w:rsidR="0009712F" w:rsidRPr="001566AE">
        <w:rPr>
          <w:rFonts w:ascii="Times New Roman" w:hAnsi="Times New Roman" w:cs="Times New Roman"/>
          <w:sz w:val="24"/>
          <w:szCs w:val="24"/>
        </w:rPr>
        <w:t>.</w:t>
      </w:r>
    </w:p>
    <w:p w14:paraId="43C42351" w14:textId="77777777" w:rsidR="00407BC2" w:rsidRPr="001566AE" w:rsidRDefault="00407BC2" w:rsidP="00407BC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8BB696" w14:textId="77777777" w:rsidR="00407BC2" w:rsidRPr="001566AE" w:rsidRDefault="00407BC2" w:rsidP="00407BC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66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66AE">
        <w:rPr>
          <w:rFonts w:ascii="Times New Roman" w:hAnsi="Times New Roman" w:cs="Times New Roman"/>
          <w:sz w:val="24"/>
          <w:szCs w:val="24"/>
        </w:rPr>
        <w:t xml:space="preserve">These authors contributed equally to this work: </w:t>
      </w:r>
      <w:proofErr w:type="spellStart"/>
      <w:r w:rsidRPr="001566AE">
        <w:rPr>
          <w:rFonts w:ascii="Times New Roman" w:hAnsi="Times New Roman" w:cs="Times New Roman"/>
          <w:sz w:val="24"/>
          <w:szCs w:val="24"/>
        </w:rPr>
        <w:t>Ximei</w:t>
      </w:r>
      <w:proofErr w:type="spellEnd"/>
      <w:r w:rsidRPr="001566AE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1566AE">
        <w:rPr>
          <w:rFonts w:ascii="Times New Roman" w:hAnsi="Times New Roman" w:cs="Times New Roman"/>
          <w:sz w:val="24"/>
          <w:szCs w:val="24"/>
        </w:rPr>
        <w:t>Chenyang</w:t>
      </w:r>
      <w:proofErr w:type="spellEnd"/>
      <w:r w:rsidRPr="001566AE">
        <w:rPr>
          <w:rFonts w:ascii="Times New Roman" w:hAnsi="Times New Roman" w:cs="Times New Roman"/>
          <w:sz w:val="24"/>
          <w:szCs w:val="24"/>
        </w:rPr>
        <w:t xml:space="preserve"> Li.</w:t>
      </w:r>
      <w:bookmarkEnd w:id="0"/>
    </w:p>
    <w:p w14:paraId="4EE79112" w14:textId="2041CE3F" w:rsidR="00AD3BA1" w:rsidRPr="001566AE" w:rsidRDefault="00000000" w:rsidP="00407B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566AE">
        <w:rPr>
          <w:rFonts w:ascii="Times New Roman" w:hAnsi="Times New Roman" w:cs="Times New Roman"/>
          <w:b/>
          <w:bCs/>
        </w:rPr>
        <w:br w:type="page"/>
      </w:r>
    </w:p>
    <w:p w14:paraId="64E15107" w14:textId="2CC227AD" w:rsidR="00863D73" w:rsidRPr="001566AE" w:rsidRDefault="00863D73" w:rsidP="00F96B1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566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  <w:r w:rsidR="00CE418A" w:rsidRPr="001566A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Figures</w:t>
      </w:r>
    </w:p>
    <w:p w14:paraId="16F0A39E" w14:textId="556F50D0" w:rsidR="00407BC2" w:rsidRPr="001566AE" w:rsidRDefault="00407BC2" w:rsidP="00407BC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66AE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09712F" w:rsidRPr="001566AE">
        <w:rPr>
          <w:rFonts w:ascii="Times New Roman" w:hAnsi="Times New Roman" w:cs="Times New Roman"/>
          <w:b/>
          <w:bCs/>
          <w:sz w:val="24"/>
          <w:szCs w:val="24"/>
        </w:rPr>
        <w:t>. S1</w:t>
      </w:r>
      <w:r w:rsidRPr="001566AE">
        <w:rPr>
          <w:rFonts w:ascii="Times New Roman" w:hAnsi="Times New Roman" w:cs="Times New Roman"/>
          <w:b/>
          <w:bCs/>
          <w:sz w:val="24"/>
          <w:szCs w:val="24"/>
        </w:rPr>
        <w:t xml:space="preserve"> Strains and </w:t>
      </w:r>
      <w:proofErr w:type="gramStart"/>
      <w:r w:rsidR="00AD5689" w:rsidRPr="001566AE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1566AE">
        <w:rPr>
          <w:rFonts w:ascii="Times New Roman" w:hAnsi="Times New Roman" w:cs="Times New Roman"/>
          <w:b/>
          <w:bCs/>
          <w:sz w:val="24"/>
          <w:szCs w:val="24"/>
        </w:rPr>
        <w:t>lasmids</w:t>
      </w:r>
      <w:proofErr w:type="gramEnd"/>
      <w:r w:rsidRPr="001566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2"/>
        <w:gridCol w:w="4962"/>
        <w:gridCol w:w="1848"/>
      </w:tblGrid>
      <w:tr w:rsidR="001566AE" w:rsidRPr="001566AE" w14:paraId="6E8A0E4A" w14:textId="77777777" w:rsidTr="00FB6EC9">
        <w:trPr>
          <w:trHeight w:val="300"/>
        </w:trPr>
        <w:tc>
          <w:tcPr>
            <w:tcW w:w="1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12CF86" w14:textId="552C2F04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in/Plasmid</w:t>
            </w:r>
          </w:p>
        </w:tc>
        <w:tc>
          <w:tcPr>
            <w:tcW w:w="2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AFF23D" w14:textId="77777777" w:rsidR="00FE5A5B" w:rsidRPr="001566AE" w:rsidRDefault="00FE5A5B" w:rsidP="000D56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scription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ECEE97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ource</w:t>
            </w:r>
          </w:p>
        </w:tc>
      </w:tr>
      <w:tr w:rsidR="001566AE" w:rsidRPr="001566AE" w14:paraId="2D14C712" w14:textId="77777777" w:rsidTr="00FB6EC9">
        <w:trPr>
          <w:trHeight w:val="29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1B67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ins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1543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72D2" w14:textId="77777777" w:rsidR="00FE5A5B" w:rsidRPr="001566AE" w:rsidRDefault="00FE5A5B" w:rsidP="00FE5A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66AE" w:rsidRPr="001566AE" w14:paraId="3D9A50CA" w14:textId="77777777" w:rsidTr="00FB6EC9">
        <w:trPr>
          <w:trHeight w:val="28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BCDB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E. coli 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DH5α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E3B0" w14:textId="7B08A34B" w:rsidR="00FE5A5B" w:rsidRPr="001566AE" w:rsidRDefault="0009712F" w:rsidP="00FE5A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For preparation of competent cell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D7BD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Our lab</w:t>
            </w:r>
          </w:p>
        </w:tc>
      </w:tr>
      <w:tr w:rsidR="001566AE" w:rsidRPr="001566AE" w14:paraId="63F57FF4" w14:textId="77777777" w:rsidTr="00FB6EC9">
        <w:trPr>
          <w:trHeight w:val="84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3B22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S. cerevisiae 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BY4741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7AD1" w14:textId="6E424A14" w:rsidR="00FE5A5B" w:rsidRPr="001566AE" w:rsidRDefault="00FE5A5B" w:rsidP="00FE5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MATa</w:t>
            </w:r>
            <w:proofErr w:type="spellEnd"/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, ura3-52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09712F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eu2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his3Δ1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09712F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122127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Δ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et1</w:t>
            </w:r>
            <w:r w:rsidR="00122127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7A3F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Our lab</w:t>
            </w:r>
          </w:p>
        </w:tc>
      </w:tr>
      <w:tr w:rsidR="001566AE" w:rsidRPr="001566AE" w14:paraId="00E50ADC" w14:textId="77777777" w:rsidTr="00FB6EC9">
        <w:trPr>
          <w:trHeight w:val="56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8EE7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eδ1.1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16E6" w14:textId="77777777" w:rsidR="00FE5A5B" w:rsidRPr="001566AE" w:rsidRDefault="00FE5A5B" w:rsidP="00FE5A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S. cerevisiae 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BY4741, multi-copy integration of the biosynthetic pathway of ergothioneine in δ element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4D5F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  <w:tr w:rsidR="001566AE" w:rsidRPr="001566AE" w14:paraId="00CE1EFE" w14:textId="77777777" w:rsidTr="00FB6EC9">
        <w:trPr>
          <w:trHeight w:val="56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4920" w14:textId="2974CD08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eL1.1-2.3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3B1A" w14:textId="70975B0B" w:rsidR="00FE5A5B" w:rsidRPr="001566AE" w:rsidRDefault="00FE5A5B" w:rsidP="00FE5A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. cerevisiae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Y4741, multi-copy integration of the biosynthetic pathway of ergothioneine in both δ elements and rDNA regions</w:t>
            </w:r>
            <w:r w:rsidR="00273135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with the heterologous expression of </w:t>
            </w:r>
            <w:r w:rsidR="00273135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GT1</w:t>
            </w:r>
            <w:r w:rsidR="00D85B91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and </w:t>
            </w:r>
            <w:r w:rsidR="00D85B91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EGT</w:t>
            </w:r>
            <w:r w:rsidR="00273135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2</w:t>
            </w:r>
            <w:r w:rsidR="00273135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riven by</w:t>
            </w:r>
            <w:r w:rsidR="00273135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="00273135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constitutive promoter</w:t>
            </w:r>
            <w:r w:rsidR="00273135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="001C65E4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="001C65E4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P</w:t>
            </w:r>
            <w:r w:rsidR="001C65E4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vertAlign w:val="subscript"/>
              </w:rPr>
              <w:t>TDH3</w:t>
            </w:r>
            <w:r w:rsidR="001C65E4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and </w:t>
            </w:r>
            <w:r w:rsidR="001C65E4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P</w:t>
            </w:r>
            <w:r w:rsidR="001C65E4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vertAlign w:val="subscript"/>
              </w:rPr>
              <w:t>CCW12</w:t>
            </w:r>
            <w:r w:rsidR="00F72A1B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 respectively.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17CE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  <w:tr w:rsidR="001566AE" w:rsidRPr="001566AE" w14:paraId="2BF3AF94" w14:textId="77777777" w:rsidTr="00FB6EC9">
        <w:trPr>
          <w:trHeight w:val="56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720B" w14:textId="00EA739E" w:rsidR="000938BD" w:rsidRPr="001566AE" w:rsidRDefault="000938BD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Lg1.1-2.8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DC5A" w14:textId="2B27AD09" w:rsidR="000938BD" w:rsidRPr="001566AE" w:rsidRDefault="00273135" w:rsidP="00FE5A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. cerevisiae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Y4741, multi-copy integration of the biosynthetic pathway of ergothioneine in both δ elements and rDNA regions, with the heterologous expression of </w:t>
            </w:r>
            <w:r w:rsidR="00D85B91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GT1</w:t>
            </w:r>
            <w:r w:rsidR="00D85B91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and </w:t>
            </w:r>
            <w:r w:rsidR="00D85B91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EGT</w:t>
            </w:r>
            <w:r w:rsidR="00D85B91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2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riven by </w:t>
            </w:r>
            <w:r w:rsidR="00F96E22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inducible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romoter</w:t>
            </w:r>
            <w:r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="001C65E4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="001C65E4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P</w:t>
            </w:r>
            <w:r w:rsidR="001C65E4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vertAlign w:val="subscript"/>
              </w:rPr>
              <w:t>GAL1</w:t>
            </w:r>
            <w:r w:rsidR="001C65E4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and </w:t>
            </w:r>
            <w:r w:rsidR="001C65E4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P</w:t>
            </w:r>
            <w:r w:rsidR="001C65E4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vertAlign w:val="subscript"/>
              </w:rPr>
              <w:t>GAL10</w:t>
            </w:r>
            <w:r w:rsidR="00F72A1B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 respectively.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1FB1" w14:textId="05A35B85" w:rsidR="000938BD" w:rsidRPr="001566AE" w:rsidRDefault="000938BD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  <w:tr w:rsidR="001566AE" w:rsidRPr="001566AE" w14:paraId="2136AEBE" w14:textId="77777777" w:rsidTr="00FB6EC9">
        <w:trPr>
          <w:trHeight w:val="56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B1FD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C01-C18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2E33" w14:textId="7C056E01" w:rsidR="00FE5A5B" w:rsidRPr="001566AE" w:rsidRDefault="00FE5A5B" w:rsidP="00FE5A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. cerevisiae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Y4741, multi-copy integration of the biosynthetic pathway of cordycepin in both δ elements and rDNA regions</w:t>
            </w:r>
            <w:r w:rsidR="003A6676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with the heterologous expression of </w:t>
            </w:r>
            <w:r w:rsidR="00D85B91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CNS</w:t>
            </w:r>
            <w:r w:rsidR="00D85B91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1</w:t>
            </w:r>
            <w:r w:rsidR="00D85B91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and </w:t>
            </w:r>
            <w:r w:rsidR="00D85B91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CNS</w:t>
            </w:r>
            <w:r w:rsidR="00D85B91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2</w:t>
            </w:r>
            <w:r w:rsidR="003A6676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riven by inducible promoter</w:t>
            </w:r>
            <w:r w:rsidR="003A6676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s </w:t>
            </w:r>
            <w:r w:rsidR="003A6676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P</w:t>
            </w:r>
            <w:r w:rsidR="003A6676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vertAlign w:val="subscript"/>
              </w:rPr>
              <w:t>GAL1</w:t>
            </w:r>
            <w:r w:rsidR="003A6676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and </w:t>
            </w:r>
            <w:r w:rsidR="003A6676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P</w:t>
            </w:r>
            <w:r w:rsidR="003A6676" w:rsidRPr="001566A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vertAlign w:val="subscript"/>
              </w:rPr>
              <w:t>GAL10</w:t>
            </w:r>
            <w:r w:rsidR="00F72A1B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 respectively.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2023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  <w:tr w:rsidR="001566AE" w:rsidRPr="001566AE" w14:paraId="06B3E74B" w14:textId="77777777" w:rsidTr="00FB6EC9">
        <w:trPr>
          <w:trHeight w:val="28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6233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asmids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1AB0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BBCF" w14:textId="77777777" w:rsidR="00FE5A5B" w:rsidRPr="001566AE" w:rsidRDefault="00FE5A5B" w:rsidP="00FE5A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66AE" w:rsidRPr="001566AE" w14:paraId="61010E49" w14:textId="77777777" w:rsidTr="00FB6EC9">
        <w:trPr>
          <w:trHeight w:val="32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DBB9" w14:textId="4E9A3394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" w:name="RANGE!C12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pYES2-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KlURA3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GT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1-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GT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bookmarkEnd w:id="2"/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19E0" w14:textId="48E7FC38" w:rsidR="00FE5A5B" w:rsidRPr="001566AE" w:rsidRDefault="00A57D07" w:rsidP="00FE5A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Amp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URA</w:t>
            </w:r>
            <w:r w:rsidR="00FE5A5B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3,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th </w:t>
            </w:r>
            <w:proofErr w:type="gram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e</w:t>
            </w:r>
            <w:r w:rsidR="00FE5A5B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xpression</w:t>
            </w:r>
            <w:proofErr w:type="gramEnd"/>
            <w:r w:rsidR="00FE5A5B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cassettes for</w:t>
            </w:r>
            <w:r w:rsidR="00FE5A5B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rgothioneine biosynthesis</w:t>
            </w:r>
            <w:r w:rsidR="00F96E22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A621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  <w:tr w:rsidR="001566AE" w:rsidRPr="001566AE" w14:paraId="4B5D2D6A" w14:textId="77777777" w:rsidTr="00FB6EC9">
        <w:trPr>
          <w:trHeight w:val="32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FF9C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pYES2-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NS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1-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NS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C969" w14:textId="77777777" w:rsidR="00713CE1" w:rsidRPr="001566AE" w:rsidRDefault="00FE5A5B" w:rsidP="00FE5A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Amp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A57D07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URA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, </w:t>
            </w:r>
            <w:r w:rsidR="00A57D07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with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713CE1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expression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A57D07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cassettes for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  <w:p w14:paraId="6293A52A" w14:textId="0CB9A47D" w:rsidR="00FE5A5B" w:rsidRPr="001566AE" w:rsidRDefault="00A57D07" w:rsidP="00FE5A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cordycepin</w:t>
            </w:r>
            <w:r w:rsidR="00FE5A5B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iosynthesi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1D84" w14:textId="77777777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  <w:tr w:rsidR="001566AE" w:rsidRPr="001566AE" w14:paraId="52795D58" w14:textId="77777777" w:rsidTr="00FB6EC9">
        <w:trPr>
          <w:trHeight w:val="56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1AE4" w14:textId="55817D96" w:rsidR="0009712F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pECAS9-KlURA3-gRNA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7F6F" w14:textId="4B5B5696" w:rsidR="00FE5A5B" w:rsidRPr="001566AE" w:rsidRDefault="00FE5A5B" w:rsidP="00FE5A5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Amp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A57D07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URA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57D07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with 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Cas9 and gRN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A0A9" w14:textId="76DD52F3" w:rsidR="00FE5A5B" w:rsidRPr="001566AE" w:rsidRDefault="00FE5A5B" w:rsidP="00FE5A5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Donated by Prof</w:t>
            </w:r>
            <w:r w:rsidR="0009712F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. 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Zhiwei</w:t>
            </w:r>
            <w:r w:rsidR="0009712F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Zhu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09712F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from 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Dalian University of Technology</w:t>
            </w:r>
          </w:p>
        </w:tc>
      </w:tr>
      <w:tr w:rsidR="001566AE" w:rsidRPr="001566AE" w14:paraId="7913070B" w14:textId="77777777" w:rsidTr="00FB6EC9">
        <w:trPr>
          <w:trHeight w:val="56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D9FE" w14:textId="3B1FFEDF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pYES2-URA3-MET17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D990" w14:textId="56BF8884" w:rsidR="0009712F" w:rsidRPr="001566AE" w:rsidRDefault="0009712F" w:rsidP="0009712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Amp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URA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, for cloning of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ET1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03F8E" w14:textId="3107CEA9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Our lab</w:t>
            </w:r>
          </w:p>
        </w:tc>
      </w:tr>
      <w:tr w:rsidR="001566AE" w:rsidRPr="001566AE" w14:paraId="3A046104" w14:textId="77777777" w:rsidTr="00FB6EC9">
        <w:trPr>
          <w:trHeight w:val="32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CCAB" w14:textId="77777777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pCas9-gRNA</w:t>
            </w:r>
            <w:r w:rsidRPr="001566AE">
              <w:rPr>
                <w:rFonts w:ascii="Times New Roman" w:eastAsia="宋体" w:hAnsi="Times New Roman" w:cs="Times New Roman"/>
                <w:kern w:val="0"/>
                <w:sz w:val="22"/>
              </w:rPr>
              <w:t>（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Delta1</w:t>
            </w:r>
            <w:r w:rsidRPr="001566AE"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6B7B" w14:textId="59E1D613" w:rsidR="0009712F" w:rsidRPr="001566AE" w:rsidRDefault="0009712F" w:rsidP="000971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Amp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URA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57D07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="00F63230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with gRNA</w:t>
            </w:r>
            <w:r w:rsidR="00271BA2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="00F63230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argeting δ element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F95D" w14:textId="77777777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  <w:tr w:rsidR="001566AE" w:rsidRPr="001566AE" w14:paraId="3FF89619" w14:textId="77777777" w:rsidTr="00FB6EC9">
        <w:trPr>
          <w:trHeight w:val="32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B696" w14:textId="77777777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pCas9-gRNA</w:t>
            </w:r>
            <w:r w:rsidRPr="001566AE">
              <w:rPr>
                <w:rFonts w:ascii="Times New Roman" w:eastAsia="宋体" w:hAnsi="Times New Roman" w:cs="Times New Roman"/>
                <w:kern w:val="0"/>
                <w:sz w:val="22"/>
              </w:rPr>
              <w:t>（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Delta2</w:t>
            </w:r>
            <w:r w:rsidRPr="001566AE"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740F" w14:textId="47DE7A8F" w:rsidR="0009712F" w:rsidRPr="001566AE" w:rsidRDefault="0009712F" w:rsidP="000971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Amp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URA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F63230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, with gRNA</w:t>
            </w:r>
            <w:r w:rsidR="00271BA2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="00F63230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argeting δ element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1594" w14:textId="77777777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  <w:tr w:rsidR="001566AE" w:rsidRPr="001566AE" w14:paraId="69DC8619" w14:textId="77777777" w:rsidTr="00FB6EC9">
        <w:trPr>
          <w:trHeight w:val="32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13ED" w14:textId="77777777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pCas9-gRNA</w:t>
            </w:r>
            <w:r w:rsidRPr="001566AE">
              <w:rPr>
                <w:rFonts w:ascii="Times New Roman" w:eastAsia="宋体" w:hAnsi="Times New Roman" w:cs="Times New Roman"/>
                <w:kern w:val="0"/>
                <w:sz w:val="22"/>
              </w:rPr>
              <w:t>（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rDNA1</w:t>
            </w:r>
            <w:r w:rsidRPr="001566AE"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3295" w14:textId="77590126" w:rsidR="0009712F" w:rsidRPr="001566AE" w:rsidRDefault="0009712F" w:rsidP="000971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Amp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URA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F63230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, with gRNA</w:t>
            </w:r>
            <w:r w:rsidR="00271BA2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="00F63230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argeting rDNA region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3C8B" w14:textId="77777777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  <w:tr w:rsidR="001566AE" w:rsidRPr="001566AE" w14:paraId="58F0DDD7" w14:textId="77777777" w:rsidTr="00FB6EC9">
        <w:trPr>
          <w:trHeight w:val="330"/>
        </w:trPr>
        <w:tc>
          <w:tcPr>
            <w:tcW w:w="1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1529C" w14:textId="77777777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pCas9-gRNA</w:t>
            </w:r>
            <w:r w:rsidRPr="001566AE">
              <w:rPr>
                <w:rFonts w:ascii="Times New Roman" w:eastAsia="宋体" w:hAnsi="Times New Roman" w:cs="Times New Roman"/>
                <w:kern w:val="0"/>
                <w:sz w:val="22"/>
              </w:rPr>
              <w:t>（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rDNA2</w:t>
            </w:r>
            <w:r w:rsidRPr="001566AE"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2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9B093B" w14:textId="627ABF1B" w:rsidR="0009712F" w:rsidRPr="001566AE" w:rsidRDefault="0009712F" w:rsidP="000971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Amp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r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URA</w:t>
            </w: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F63230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, with gRNA</w:t>
            </w:r>
            <w:r w:rsidR="00271BA2" w:rsidRPr="001566AE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="00F63230"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argeting rDNA region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BDFF1E" w14:textId="77777777" w:rsidR="0009712F" w:rsidRPr="001566AE" w:rsidRDefault="0009712F" w:rsidP="0009712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2"/>
              </w:rPr>
              <w:t>This study</w:t>
            </w:r>
          </w:p>
        </w:tc>
      </w:tr>
    </w:tbl>
    <w:p w14:paraId="2AFBDB6F" w14:textId="15DB74E8" w:rsidR="00FA50D9" w:rsidRPr="001566AE" w:rsidRDefault="00000000" w:rsidP="00353644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66AE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</w:t>
      </w:r>
      <w:r w:rsidR="00E96569" w:rsidRPr="001566A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1566AE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353644" w:rsidRPr="001566AE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E96569" w:rsidRPr="001566A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566AE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  <w:r w:rsidR="00DA61DD" w:rsidRPr="001566A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5"/>
        <w:gridCol w:w="5529"/>
        <w:gridCol w:w="2558"/>
      </w:tblGrid>
      <w:tr w:rsidR="001566AE" w:rsidRPr="001566AE" w14:paraId="3AB0A8EE" w14:textId="77777777" w:rsidTr="00353644">
        <w:trPr>
          <w:trHeight w:val="320"/>
        </w:trPr>
        <w:tc>
          <w:tcPr>
            <w:tcW w:w="6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BB4DDD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29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A6E4D6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quences (5’-3’)</w:t>
            </w:r>
          </w:p>
        </w:tc>
        <w:tc>
          <w:tcPr>
            <w:tcW w:w="13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A5BF81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scription</w:t>
            </w:r>
          </w:p>
        </w:tc>
      </w:tr>
      <w:tr w:rsidR="001566AE" w:rsidRPr="001566AE" w14:paraId="08991150" w14:textId="77777777" w:rsidTr="00353644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D8FF9" w14:textId="145508E6" w:rsidR="00353644" w:rsidRPr="001566AE" w:rsidRDefault="00353644" w:rsidP="003536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3" w:name="RANGE!C3"/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nstructing the Cas9-sgRNA expression vector</w:t>
            </w:r>
            <w:bookmarkEnd w:id="3"/>
            <w:r w:rsidR="00271BA2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</w:p>
        </w:tc>
      </w:tr>
      <w:tr w:rsidR="001566AE" w:rsidRPr="001566AE" w14:paraId="0B1B1294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9D2F8" w14:textId="659A8E76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F100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F7B0B" w14:textId="50C7159D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GTAGTGCCCTCTTGGGCTAGCGGTAAAGGTGCGCATTTTTTCA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0DB7" w14:textId="7CB3491B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lap of the fragments of pECAS9-KlURA3-gRNA</w:t>
            </w:r>
          </w:p>
        </w:tc>
      </w:tr>
      <w:tr w:rsidR="001566AE" w:rsidRPr="001566AE" w14:paraId="78D0F479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47D3A" w14:textId="723E9FF9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R100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4DC28" w14:textId="001B02E1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AAGCACAGATGCTTCGTTAACAAAGATATGCTATTGAAGTGCAAGAT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CC50" w14:textId="77777777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467DB9EE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FB6E1" w14:textId="62A21F3B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F10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77F06" w14:textId="6E774712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CCAGTTTTTCGCTAACTACCTGTTTTAGAGCTAGAAATAGCAAGTTAAAATAA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0E63E" w14:textId="38318E50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NA1 targeting δ elements</w:t>
            </w:r>
          </w:p>
        </w:tc>
      </w:tr>
      <w:tr w:rsidR="001566AE" w:rsidRPr="001566AE" w14:paraId="0F4B4FE5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2BE65" w14:textId="0857DF5E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R10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F07D9" w14:textId="3BBE6324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CAGGTAGTTAGCGAAAAACTGGATCATTTATCTTTCACTGCGGAGAA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03E6" w14:textId="77777777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3392127F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4C6A7" w14:textId="7B498205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F10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5D2EF" w14:textId="0B204DD7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CCAATTGCGATTTTCGAACACGTTTTAGAGCTAGAAATAGCAAGTTAAAATAA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9BB45" w14:textId="69EDFD52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NA</w:t>
            </w:r>
            <w:r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argeting δ elements</w:t>
            </w:r>
          </w:p>
        </w:tc>
      </w:tr>
      <w:tr w:rsidR="001566AE" w:rsidRPr="001566AE" w14:paraId="14001C22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C501B" w14:textId="2E4111A8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R10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9D799" w14:textId="220DB728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CGTGTTCGAAAATCGCAATTGGATCATTTATCTTTCACTGCGGAGAA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106D6" w14:textId="77777777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5530BEE3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3F667" w14:textId="2167C642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F10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0B425" w14:textId="5F5CD0B1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CATGCCCCCTGGAATACCAAGGTTTTAGAGCTAGAAATAGCAAGTTAAAATAA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BCA67" w14:textId="48FFB1CE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NA</w:t>
            </w:r>
            <w:r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argeting rDNA regions</w:t>
            </w:r>
          </w:p>
        </w:tc>
      </w:tr>
      <w:tr w:rsidR="001566AE" w:rsidRPr="001566AE" w14:paraId="43D41842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7F2C4" w14:textId="690364BC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R10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91D0D" w14:textId="249671A2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CCTTGGTATTCCAGGGGGCATGATCATTTATCTTTCACTGCGGAGAA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3904" w14:textId="77777777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092B57F8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37298" w14:textId="120172BB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F104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00A29" w14:textId="46CFA323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CCCGCTTATTGATATGCTTAAGTTTTAGAGCTAGAAATAGCAAGTTAAAATAA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291AC" w14:textId="382ECCF1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NA2 targeting rDNA2 regions</w:t>
            </w:r>
          </w:p>
        </w:tc>
      </w:tr>
      <w:tr w:rsidR="001566AE" w:rsidRPr="001566AE" w14:paraId="51E24B02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A6875" w14:textId="1F4A074A" w:rsidR="00942E49" w:rsidRPr="001566AE" w:rsidRDefault="00942E49" w:rsidP="00942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R104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64683" w14:textId="6E8C3EFE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1566AE">
              <w:rPr>
                <w:rFonts w:ascii="Times New Roman" w:eastAsia="等线" w:hAnsi="Times New Roman" w:cs="Times New Roman"/>
                <w:sz w:val="24"/>
                <w:szCs w:val="28"/>
              </w:rPr>
              <w:t>CTTAAGCATATCAATAAGCGGGATCATTTATCTTTCACTGCGGAGAA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C1303" w14:textId="77777777" w:rsidR="00942E49" w:rsidRPr="001566AE" w:rsidRDefault="00942E49" w:rsidP="00942E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320F6F11" w14:textId="77777777" w:rsidTr="0064024E">
        <w:trPr>
          <w:trHeight w:val="40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45B4C" w14:textId="4C4180CE" w:rsidR="00353644" w:rsidRPr="001566AE" w:rsidRDefault="00353644" w:rsidP="003536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eparing linear donor DNA fragments</w:t>
            </w:r>
            <w:r w:rsidR="00271BA2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for </w:t>
            </w:r>
            <w:r w:rsidR="00E31852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EGT</w:t>
            </w:r>
            <w:r w:rsidR="0018226A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and </w:t>
            </w:r>
            <w:r w:rsidR="00E31852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COR</w:t>
            </w:r>
            <w:r w:rsidR="0018226A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271BA2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biosynthesis</w:t>
            </w:r>
          </w:p>
        </w:tc>
      </w:tr>
      <w:tr w:rsidR="001566AE" w:rsidRPr="001566AE" w14:paraId="4106F9BE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BB96B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20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4FA44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GTTGGAATAAAAATCAACTATCATCTA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1C59D" w14:textId="54A84B3D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upstream homology arm of </w:t>
            </w:r>
            <w:r w:rsidR="005638EE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δ element</w:t>
            </w:r>
            <w:r w:rsidR="005638EE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="00201F6E"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566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201)</w:t>
            </w:r>
          </w:p>
        </w:tc>
      </w:tr>
      <w:tr w:rsidR="001566AE" w:rsidRPr="001566AE" w14:paraId="66493C51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7C278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20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C4445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AATACGATGTTGAAAATAAAAGGGAATCTGCAATTCTACA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3DA44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64782312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BD28F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20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97757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CAAATCAAGTGTCAAATGGCTGGCAACTAATAGGGACA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411B4" w14:textId="575B525A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downstream homology arm of </w:t>
            </w:r>
            <w:r w:rsidR="005638EE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δ element</w:t>
            </w:r>
            <w:r w:rsidR="005638EE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="00201F6E"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566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202)</w:t>
            </w:r>
          </w:p>
        </w:tc>
      </w:tr>
      <w:tr w:rsidR="001566AE" w:rsidRPr="001566AE" w14:paraId="25712E44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64CF7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20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3A15B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CTATAATATCAGGTATACAGAATATACTAGAA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032F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72AEDDE8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8BADA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20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4F000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TATGACGTCCTGTTCCAAG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7E954" w14:textId="0FE454B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upstream homology arm of </w:t>
            </w:r>
            <w:r w:rsidR="005638EE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DNA region (P203)</w:t>
            </w:r>
          </w:p>
        </w:tc>
      </w:tr>
      <w:tr w:rsidR="001566AE" w:rsidRPr="001566AE" w14:paraId="475AA1B7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3F56F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20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B6963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AATACGATGTTGAAAATGCAAGTACGGTCGTTTTAG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A813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43731872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AC7E3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204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34A93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CAAATCAAGTGTCAAATATTATACCTCAAGCACGCA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0ADAA" w14:textId="590D2D72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downstream homology arm of </w:t>
            </w:r>
            <w:r w:rsidR="005638EE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DNA region (P204)</w:t>
            </w:r>
          </w:p>
        </w:tc>
      </w:tr>
      <w:tr w:rsidR="001566AE" w:rsidRPr="001566AE" w14:paraId="3D6F2699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D950C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204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BB9B6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CCAGAGGTAACAAACA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587A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797DB05E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89319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21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005EA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ATTGCAGATTCCCTTTTATTTTCAACATCGTATTTTCCGAAGCGT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FC822" w14:textId="57F575AA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e expression cassette of the key gene 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GT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P211)</w:t>
            </w:r>
          </w:p>
        </w:tc>
      </w:tr>
      <w:tr w:rsidR="001566AE" w:rsidRPr="001566AE" w14:paraId="6B14A72A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3F544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21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519ED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TGAGTAGAGATGGCGGCACCCATGAACCACACGGTTA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08C56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4A8D9F4F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DF411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F21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8E2C1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CCGTGTGGTTCATGGGTGCCGCCATCTCTACTCACT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FD0E5" w14:textId="1E1CE4F1" w:rsidR="00353644" w:rsidRPr="001566AE" w:rsidRDefault="00BF028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the </w:t>
            </w:r>
            <w:r w:rsidR="00353644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romoter </w:t>
            </w:r>
            <w:r w:rsidR="00201F6E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353644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BTS1</w:t>
            </w:r>
            <w:r w:rsidR="00353644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212)</w:t>
            </w:r>
          </w:p>
        </w:tc>
      </w:tr>
      <w:tr w:rsidR="001566AE" w:rsidRPr="001566AE" w14:paraId="14D2F1B4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5636E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21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4429C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ATCGAAATGAGATGGCATTGATTTTCCAGACTCGTAAA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37BC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2E82E322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F4806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21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B12E1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TACGAGTCTGGAAAATCAATGCCATCTCATTTCGATACT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00F98" w14:textId="49ED2C9E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ET17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213)</w:t>
            </w:r>
          </w:p>
        </w:tc>
      </w:tr>
      <w:tr w:rsidR="001566AE" w:rsidRPr="001566AE" w14:paraId="5F845BFD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04991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21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3450D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AATGATAAACTCGAACTGTCATGGTTTTTGGCCAGCGAAAA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C37C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73464005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9E122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214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EC898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CTGGCCAAAAACCATGACAGTTCGAGTTTATCATTATCAATACTGC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230C7" w14:textId="45863D5F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 expression cassette of the key gene</w:t>
            </w: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EGT1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214)</w:t>
            </w:r>
          </w:p>
        </w:tc>
      </w:tr>
      <w:tr w:rsidR="001566AE" w:rsidRPr="001566AE" w14:paraId="12F4F881" w14:textId="77777777" w:rsidTr="00520239">
        <w:trPr>
          <w:trHeight w:val="310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12F839" w14:textId="77777777" w:rsidR="00353644" w:rsidRPr="001566AE" w:rsidRDefault="00353644" w:rsidP="003536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214</w:t>
            </w:r>
          </w:p>
        </w:tc>
        <w:tc>
          <w:tcPr>
            <w:tcW w:w="29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C99F04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GTCCCTATTAGTTGCCAGCCATTTGACACTTGATTTGACACTTC</w:t>
            </w:r>
          </w:p>
        </w:tc>
        <w:tc>
          <w:tcPr>
            <w:tcW w:w="136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E61D0B" w14:textId="77777777" w:rsidR="00353644" w:rsidRPr="001566AE" w:rsidRDefault="00353644" w:rsidP="008362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5088A030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38BF3793" w14:textId="24C11813" w:rsidR="001000EB" w:rsidRPr="001566AE" w:rsidRDefault="001000EB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20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1AC3CCBC" w14:textId="1EC55BC2" w:rsidR="001000EB" w:rsidRPr="001566AE" w:rsidRDefault="001000EB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TTGGAATAAAAATCAACTATCATCTAC</w:t>
            </w:r>
          </w:p>
        </w:tc>
        <w:tc>
          <w:tcPr>
            <w:tcW w:w="1366" w:type="pct"/>
            <w:vMerge w:val="restart"/>
            <w:vAlign w:val="center"/>
          </w:tcPr>
          <w:p w14:paraId="79F54B67" w14:textId="77777777" w:rsidR="001000EB" w:rsidRPr="001566AE" w:rsidRDefault="001000EB" w:rsidP="001000EB">
            <w:pPr>
              <w:pStyle w:val="ab"/>
              <w:rPr>
                <w:rFonts w:eastAsia="等线"/>
                <w:color w:val="auto"/>
                <w:kern w:val="0"/>
                <w:sz w:val="24"/>
              </w:rPr>
            </w:pPr>
            <w:r w:rsidRPr="001566AE">
              <w:rPr>
                <w:rFonts w:eastAsia="等线" w:hint="eastAsia"/>
                <w:color w:val="auto"/>
                <w:kern w:val="0"/>
                <w:sz w:val="24"/>
              </w:rPr>
              <w:t>the upstream homology</w:t>
            </w:r>
          </w:p>
          <w:p w14:paraId="525A991D" w14:textId="77777777" w:rsidR="001000EB" w:rsidRPr="001566AE" w:rsidRDefault="001000EB" w:rsidP="001000EB">
            <w:pPr>
              <w:pStyle w:val="ab"/>
              <w:jc w:val="both"/>
              <w:rPr>
                <w:rFonts w:eastAsia="等线"/>
                <w:color w:val="auto"/>
                <w:kern w:val="0"/>
                <w:sz w:val="24"/>
              </w:rPr>
            </w:pPr>
            <w:r w:rsidRPr="001566AE">
              <w:rPr>
                <w:rFonts w:eastAsia="等线" w:hint="eastAsia"/>
                <w:color w:val="auto"/>
                <w:kern w:val="0"/>
                <w:sz w:val="24"/>
              </w:rPr>
              <w:t xml:space="preserve">arm of the </w:t>
            </w:r>
            <w:r w:rsidRPr="001566AE">
              <w:rPr>
                <w:rFonts w:eastAsia="等线"/>
                <w:color w:val="auto"/>
                <w:kern w:val="0"/>
                <w:sz w:val="24"/>
              </w:rPr>
              <w:t>δ</w:t>
            </w:r>
            <w:r w:rsidRPr="001566AE">
              <w:rPr>
                <w:rFonts w:eastAsia="等线" w:hint="eastAsia"/>
                <w:color w:val="auto"/>
                <w:kern w:val="0"/>
                <w:sz w:val="24"/>
              </w:rPr>
              <w:t xml:space="preserve"> elements</w:t>
            </w:r>
          </w:p>
          <w:p w14:paraId="649202F7" w14:textId="78B0E08C" w:rsidR="001000EB" w:rsidRPr="001566AE" w:rsidRDefault="001000EB" w:rsidP="001000E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Pg201)</w:t>
            </w:r>
          </w:p>
        </w:tc>
      </w:tr>
      <w:tr w:rsidR="001566AE" w:rsidRPr="001566AE" w14:paraId="3A548A54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24761ED7" w14:textId="145DE690" w:rsidR="001000EB" w:rsidRPr="001566AE" w:rsidRDefault="001000EB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g20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6289E9EE" w14:textId="7162E7EB" w:rsidR="001000EB" w:rsidRPr="001566AE" w:rsidRDefault="001000EB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AATACGATGTTGAAAATAAAAGGGAATCTGCAATTCTACAC</w:t>
            </w:r>
          </w:p>
        </w:tc>
        <w:tc>
          <w:tcPr>
            <w:tcW w:w="1366" w:type="pct"/>
            <w:vMerge/>
            <w:vAlign w:val="center"/>
          </w:tcPr>
          <w:p w14:paraId="5FE048C5" w14:textId="77777777" w:rsidR="001000EB" w:rsidRPr="001566AE" w:rsidRDefault="001000EB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255281FF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584B8D69" w14:textId="7A6818C1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20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657CC744" w14:textId="068AA405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CTGGCCAAAAACCATGAGGCTGGCAACTAATAGGGACAC</w:t>
            </w:r>
          </w:p>
        </w:tc>
        <w:tc>
          <w:tcPr>
            <w:tcW w:w="1366" w:type="pct"/>
            <w:vMerge w:val="restart"/>
            <w:vAlign w:val="center"/>
          </w:tcPr>
          <w:p w14:paraId="6359F983" w14:textId="77777777" w:rsidR="008832AA" w:rsidRPr="001566AE" w:rsidRDefault="008832AA" w:rsidP="008832AA">
            <w:pPr>
              <w:pStyle w:val="ab"/>
              <w:jc w:val="left"/>
              <w:rPr>
                <w:rFonts w:eastAsia="等线"/>
                <w:color w:val="auto"/>
                <w:kern w:val="0"/>
                <w:sz w:val="24"/>
              </w:rPr>
            </w:pPr>
            <w:r w:rsidRPr="001566AE">
              <w:rPr>
                <w:rFonts w:eastAsia="等线" w:hint="eastAsia"/>
                <w:color w:val="auto"/>
                <w:kern w:val="0"/>
                <w:sz w:val="24"/>
              </w:rPr>
              <w:t>the downstream</w:t>
            </w:r>
          </w:p>
          <w:p w14:paraId="0DC60809" w14:textId="77777777" w:rsidR="008832AA" w:rsidRPr="001566AE" w:rsidRDefault="008832AA" w:rsidP="008832AA">
            <w:pPr>
              <w:pStyle w:val="ab"/>
              <w:jc w:val="left"/>
              <w:rPr>
                <w:rFonts w:eastAsia="等线"/>
                <w:color w:val="auto"/>
                <w:kern w:val="0"/>
                <w:sz w:val="24"/>
              </w:rPr>
            </w:pPr>
            <w:r w:rsidRPr="001566AE">
              <w:rPr>
                <w:rFonts w:eastAsia="等线" w:hint="eastAsia"/>
                <w:color w:val="auto"/>
                <w:kern w:val="0"/>
                <w:sz w:val="24"/>
              </w:rPr>
              <w:t xml:space="preserve">homology arm of the </w:t>
            </w:r>
            <w:r w:rsidRPr="001566AE">
              <w:rPr>
                <w:rFonts w:eastAsia="等线"/>
                <w:color w:val="auto"/>
                <w:kern w:val="0"/>
                <w:sz w:val="24"/>
              </w:rPr>
              <w:t>δ</w:t>
            </w:r>
          </w:p>
          <w:p w14:paraId="7EF55889" w14:textId="012EF4E6" w:rsidR="008C37D9" w:rsidRPr="001566AE" w:rsidRDefault="008832AA" w:rsidP="008832AA">
            <w:pPr>
              <w:pStyle w:val="ab"/>
              <w:jc w:val="left"/>
              <w:rPr>
                <w:rFonts w:eastAsia="等线"/>
                <w:color w:val="auto"/>
                <w:kern w:val="0"/>
                <w:sz w:val="24"/>
              </w:rPr>
            </w:pPr>
            <w:r w:rsidRPr="001566AE">
              <w:rPr>
                <w:rFonts w:eastAsia="等线"/>
                <w:color w:val="auto"/>
                <w:kern w:val="0"/>
                <w:sz w:val="24"/>
              </w:rPr>
              <w:t>elements (Pg202)</w:t>
            </w:r>
          </w:p>
        </w:tc>
      </w:tr>
      <w:tr w:rsidR="001566AE" w:rsidRPr="001566AE" w14:paraId="575B4F5A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6951E1C9" w14:textId="0FC309B1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g20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054FC72C" w14:textId="485795C8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CTATAATATCAGGTATACAGAATATACTAGAAG</w:t>
            </w:r>
          </w:p>
        </w:tc>
        <w:tc>
          <w:tcPr>
            <w:tcW w:w="1366" w:type="pct"/>
            <w:vMerge/>
            <w:vAlign w:val="center"/>
          </w:tcPr>
          <w:p w14:paraId="60988CB8" w14:textId="77777777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4F63EE69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650007BC" w14:textId="6319E243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20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D35A18B" w14:textId="7309FE8D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ATGACGTCCTGTTCCAAGG</w:t>
            </w:r>
          </w:p>
        </w:tc>
        <w:tc>
          <w:tcPr>
            <w:tcW w:w="1366" w:type="pct"/>
            <w:vMerge w:val="restart"/>
            <w:vAlign w:val="center"/>
          </w:tcPr>
          <w:p w14:paraId="1192E7D4" w14:textId="77777777" w:rsidR="008832AA" w:rsidRPr="001566AE" w:rsidRDefault="008832AA" w:rsidP="008832AA">
            <w:pPr>
              <w:pStyle w:val="ab"/>
              <w:jc w:val="left"/>
              <w:rPr>
                <w:color w:val="auto"/>
                <w:kern w:val="0"/>
                <w:sz w:val="24"/>
              </w:rPr>
            </w:pPr>
            <w:r w:rsidRPr="001566AE">
              <w:rPr>
                <w:color w:val="auto"/>
                <w:kern w:val="0"/>
                <w:sz w:val="24"/>
              </w:rPr>
              <w:t>the upstream homology</w:t>
            </w:r>
          </w:p>
          <w:p w14:paraId="4BD46178" w14:textId="77777777" w:rsidR="008832AA" w:rsidRPr="001566AE" w:rsidRDefault="008832AA" w:rsidP="008832AA">
            <w:pPr>
              <w:pStyle w:val="ab"/>
              <w:jc w:val="left"/>
              <w:rPr>
                <w:color w:val="auto"/>
                <w:kern w:val="0"/>
                <w:sz w:val="24"/>
              </w:rPr>
            </w:pPr>
            <w:r w:rsidRPr="001566AE">
              <w:rPr>
                <w:color w:val="auto"/>
                <w:kern w:val="0"/>
                <w:sz w:val="24"/>
              </w:rPr>
              <w:t>arm of the rDNA region</w:t>
            </w:r>
          </w:p>
          <w:p w14:paraId="1D834111" w14:textId="2DAC0DF0" w:rsidR="008C37D9" w:rsidRPr="001566AE" w:rsidRDefault="008832AA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Pg203)</w:t>
            </w:r>
          </w:p>
        </w:tc>
      </w:tr>
      <w:tr w:rsidR="001566AE" w:rsidRPr="001566AE" w14:paraId="51EA067D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47BE05B0" w14:textId="61775BBC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g20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5FED1F15" w14:textId="3B072685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AATACGATGTTGAAAATGCAAGTACGGTCGTTTTAGG</w:t>
            </w:r>
          </w:p>
        </w:tc>
        <w:tc>
          <w:tcPr>
            <w:tcW w:w="1366" w:type="pct"/>
            <w:vMerge/>
            <w:vAlign w:val="center"/>
          </w:tcPr>
          <w:p w14:paraId="26CE42EB" w14:textId="77777777" w:rsidR="008C37D9" w:rsidRPr="001566AE" w:rsidRDefault="008C37D9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1B152F8A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1A07D070" w14:textId="1C5D9363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20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38D42929" w14:textId="4CEBF2FD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CTGGCCAAAAACCATGAATTATACCTCAAGCACGCAGAGAAAC</w:t>
            </w:r>
          </w:p>
        </w:tc>
        <w:tc>
          <w:tcPr>
            <w:tcW w:w="1366" w:type="pct"/>
            <w:vMerge w:val="restart"/>
            <w:vAlign w:val="center"/>
          </w:tcPr>
          <w:p w14:paraId="06DD2747" w14:textId="77777777" w:rsidR="008832AA" w:rsidRPr="001566AE" w:rsidRDefault="008832AA" w:rsidP="008832AA">
            <w:pPr>
              <w:pStyle w:val="ab"/>
              <w:jc w:val="left"/>
              <w:rPr>
                <w:color w:val="auto"/>
                <w:kern w:val="0"/>
                <w:sz w:val="24"/>
              </w:rPr>
            </w:pPr>
            <w:r w:rsidRPr="001566AE">
              <w:rPr>
                <w:color w:val="auto"/>
                <w:kern w:val="0"/>
                <w:sz w:val="24"/>
              </w:rPr>
              <w:t>the downstream</w:t>
            </w:r>
          </w:p>
          <w:p w14:paraId="6D388291" w14:textId="77777777" w:rsidR="008832AA" w:rsidRPr="001566AE" w:rsidRDefault="008832AA" w:rsidP="008832AA">
            <w:pPr>
              <w:pStyle w:val="ab"/>
              <w:jc w:val="left"/>
              <w:rPr>
                <w:color w:val="auto"/>
                <w:kern w:val="0"/>
                <w:sz w:val="24"/>
              </w:rPr>
            </w:pPr>
            <w:r w:rsidRPr="001566AE">
              <w:rPr>
                <w:color w:val="auto"/>
                <w:kern w:val="0"/>
                <w:sz w:val="24"/>
              </w:rPr>
              <w:t>homology arm of the</w:t>
            </w:r>
          </w:p>
          <w:p w14:paraId="3E3BE6E2" w14:textId="2BF5E239" w:rsidR="008C37D9" w:rsidRPr="001566AE" w:rsidRDefault="008832AA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DNA region (Pg204)</w:t>
            </w:r>
          </w:p>
        </w:tc>
      </w:tr>
      <w:tr w:rsidR="001566AE" w:rsidRPr="001566AE" w14:paraId="5C9AD41F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16CD86E5" w14:textId="12D5AC54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g20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65BCB6C9" w14:textId="2A40D2E1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CCAGAGGTAACAAACAC</w:t>
            </w:r>
          </w:p>
        </w:tc>
        <w:tc>
          <w:tcPr>
            <w:tcW w:w="1366" w:type="pct"/>
            <w:vMerge/>
            <w:vAlign w:val="center"/>
          </w:tcPr>
          <w:p w14:paraId="13BD34AF" w14:textId="77777777" w:rsidR="008C37D9" w:rsidRPr="001566AE" w:rsidRDefault="008C37D9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74B7B370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3AC88C18" w14:textId="13E6DCB4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21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3AB33E99" w14:textId="1AADAC80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TTCAACATCGTATTTTCCGAAGCGT</w:t>
            </w:r>
          </w:p>
        </w:tc>
        <w:tc>
          <w:tcPr>
            <w:tcW w:w="1366" w:type="pct"/>
            <w:vMerge w:val="restart"/>
            <w:vAlign w:val="center"/>
          </w:tcPr>
          <w:p w14:paraId="5242E53A" w14:textId="77777777" w:rsidR="008832AA" w:rsidRPr="001566AE" w:rsidRDefault="008832AA" w:rsidP="008832AA">
            <w:pPr>
              <w:pStyle w:val="ab"/>
              <w:jc w:val="left"/>
              <w:rPr>
                <w:color w:val="auto"/>
                <w:kern w:val="0"/>
                <w:sz w:val="24"/>
              </w:rPr>
            </w:pPr>
            <w:proofErr w:type="gramStart"/>
            <w:r w:rsidRPr="001566AE">
              <w:rPr>
                <w:color w:val="auto"/>
                <w:kern w:val="0"/>
                <w:sz w:val="24"/>
              </w:rPr>
              <w:t>the expression cassette</w:t>
            </w:r>
            <w:proofErr w:type="gramEnd"/>
          </w:p>
          <w:p w14:paraId="0975512C" w14:textId="6B60B65D" w:rsidR="008C37D9" w:rsidRPr="001566AE" w:rsidRDefault="008832AA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f the key gene </w:t>
            </w:r>
            <w:r w:rsidRPr="001566A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EGT</w:t>
            </w: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(Pg211)</w:t>
            </w:r>
          </w:p>
        </w:tc>
      </w:tr>
      <w:tr w:rsidR="001566AE" w:rsidRPr="001566AE" w14:paraId="61776D33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466BC134" w14:textId="13BF6C71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g21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EDFC8ED" w14:textId="31AFD889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AGTAAGAATTTTTGAAAATGGGTTTATTAGAAGGTGAAGAATTAG</w:t>
            </w:r>
          </w:p>
        </w:tc>
        <w:tc>
          <w:tcPr>
            <w:tcW w:w="1366" w:type="pct"/>
            <w:vMerge/>
            <w:vAlign w:val="center"/>
          </w:tcPr>
          <w:p w14:paraId="5A2BE830" w14:textId="77777777" w:rsidR="008C37D9" w:rsidRPr="001566AE" w:rsidRDefault="008C37D9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741694CB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4917894A" w14:textId="4212BD10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21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6FAB127" w14:textId="63EBD89D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CCTTCTAATAAACCCATTTTCAAAAATTCTTACTTTTTTTTTGGATGGAC</w:t>
            </w:r>
          </w:p>
        </w:tc>
        <w:tc>
          <w:tcPr>
            <w:tcW w:w="1366" w:type="pct"/>
            <w:vMerge w:val="restart"/>
            <w:vAlign w:val="center"/>
          </w:tcPr>
          <w:p w14:paraId="335968C4" w14:textId="39526987" w:rsidR="008832AA" w:rsidRPr="001566AE" w:rsidRDefault="00BF0284" w:rsidP="008832AA">
            <w:pPr>
              <w:pStyle w:val="ab"/>
              <w:jc w:val="left"/>
              <w:rPr>
                <w:color w:val="auto"/>
                <w:sz w:val="24"/>
              </w:rPr>
            </w:pPr>
            <w:r w:rsidRPr="001566AE">
              <w:rPr>
                <w:rFonts w:hint="eastAsia"/>
                <w:color w:val="auto"/>
                <w:sz w:val="24"/>
              </w:rPr>
              <w:t xml:space="preserve">the </w:t>
            </w:r>
            <w:r w:rsidR="008832AA" w:rsidRPr="001566AE">
              <w:rPr>
                <w:color w:val="auto"/>
                <w:sz w:val="24"/>
              </w:rPr>
              <w:t>promoter P</w:t>
            </w:r>
            <w:r w:rsidR="008832AA" w:rsidRPr="001566AE">
              <w:rPr>
                <w:i/>
                <w:iCs/>
                <w:color w:val="auto"/>
                <w:sz w:val="24"/>
                <w:vertAlign w:val="subscript"/>
              </w:rPr>
              <w:t>GAL</w:t>
            </w:r>
            <w:r w:rsidR="008832AA" w:rsidRPr="001566AE">
              <w:rPr>
                <w:color w:val="auto"/>
                <w:sz w:val="24"/>
                <w:vertAlign w:val="subscript"/>
              </w:rPr>
              <w:t>1,10</w:t>
            </w:r>
          </w:p>
          <w:p w14:paraId="7A6AF3C4" w14:textId="0815047E" w:rsidR="008C37D9" w:rsidRPr="001566AE" w:rsidRDefault="008832AA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(Pg212)</w:t>
            </w:r>
          </w:p>
        </w:tc>
      </w:tr>
      <w:tr w:rsidR="001566AE" w:rsidRPr="001566AE" w14:paraId="1D66B7C8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215733D9" w14:textId="69E1FC03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g21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96CC84D" w14:textId="1D8DFE65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GATTCAGCAGATGGCATGTTTTTCTCCTTGACGTTAAAGTATAGAG</w:t>
            </w:r>
          </w:p>
        </w:tc>
        <w:tc>
          <w:tcPr>
            <w:tcW w:w="1366" w:type="pct"/>
            <w:vMerge/>
            <w:vAlign w:val="center"/>
          </w:tcPr>
          <w:p w14:paraId="4D4CFBDA" w14:textId="77777777" w:rsidR="008C37D9" w:rsidRPr="001566AE" w:rsidRDefault="008C37D9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1CA6F97F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08A5487B" w14:textId="6B653378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21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7DA3B79" w14:textId="24746713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CGTCAAGGAGAAAAAACATGCCATCTGCTGAATCTATGAC</w:t>
            </w:r>
          </w:p>
        </w:tc>
        <w:tc>
          <w:tcPr>
            <w:tcW w:w="1366" w:type="pct"/>
            <w:vMerge w:val="restart"/>
            <w:vAlign w:val="center"/>
          </w:tcPr>
          <w:p w14:paraId="1D18035B" w14:textId="77777777" w:rsidR="008832AA" w:rsidRPr="001566AE" w:rsidRDefault="008832AA" w:rsidP="008832AA">
            <w:pPr>
              <w:pStyle w:val="ab"/>
              <w:jc w:val="left"/>
              <w:rPr>
                <w:color w:val="auto"/>
                <w:sz w:val="24"/>
              </w:rPr>
            </w:pPr>
            <w:proofErr w:type="gramStart"/>
            <w:r w:rsidRPr="001566AE">
              <w:rPr>
                <w:color w:val="auto"/>
                <w:sz w:val="24"/>
              </w:rPr>
              <w:t>the expression cassette</w:t>
            </w:r>
            <w:proofErr w:type="gramEnd"/>
          </w:p>
          <w:p w14:paraId="3D4569B7" w14:textId="77777777" w:rsidR="008832AA" w:rsidRPr="001566AE" w:rsidRDefault="008832AA" w:rsidP="008832AA">
            <w:pPr>
              <w:pStyle w:val="ab"/>
              <w:jc w:val="left"/>
              <w:rPr>
                <w:color w:val="auto"/>
                <w:sz w:val="24"/>
              </w:rPr>
            </w:pPr>
            <w:r w:rsidRPr="001566AE">
              <w:rPr>
                <w:color w:val="auto"/>
                <w:sz w:val="24"/>
              </w:rPr>
              <w:t xml:space="preserve">of the key gene </w:t>
            </w:r>
            <w:r w:rsidRPr="001566AE">
              <w:rPr>
                <w:i/>
                <w:iCs/>
                <w:color w:val="auto"/>
                <w:sz w:val="24"/>
              </w:rPr>
              <w:t>EGT</w:t>
            </w:r>
            <w:r w:rsidRPr="001566AE">
              <w:rPr>
                <w:color w:val="auto"/>
                <w:sz w:val="24"/>
              </w:rPr>
              <w:t>2</w:t>
            </w:r>
          </w:p>
          <w:p w14:paraId="1A2871EB" w14:textId="2AF5590A" w:rsidR="008C37D9" w:rsidRPr="001566AE" w:rsidRDefault="008832AA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(Pg213)</w:t>
            </w:r>
          </w:p>
        </w:tc>
      </w:tr>
      <w:tr w:rsidR="001566AE" w:rsidRPr="001566AE" w14:paraId="03CF77FB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4CBE4EA9" w14:textId="20A30DB5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g21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3BDC74D9" w14:textId="2A51AF5F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GTGAGTAGAGATGGCGGATTTGACACTTGATTTGACACTTC</w:t>
            </w:r>
          </w:p>
        </w:tc>
        <w:tc>
          <w:tcPr>
            <w:tcW w:w="1366" w:type="pct"/>
            <w:vMerge/>
            <w:vAlign w:val="center"/>
          </w:tcPr>
          <w:p w14:paraId="137B7F4D" w14:textId="77777777" w:rsidR="008C37D9" w:rsidRPr="001566AE" w:rsidRDefault="008C37D9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5D987B73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493A84D7" w14:textId="1AC1A874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21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65070FD5" w14:textId="126834EC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CAAATCAAGTGTCAAATCCGCCATCTCTACTCACTCC</w:t>
            </w:r>
          </w:p>
        </w:tc>
        <w:tc>
          <w:tcPr>
            <w:tcW w:w="1366" w:type="pct"/>
            <w:vMerge w:val="restart"/>
            <w:vAlign w:val="center"/>
          </w:tcPr>
          <w:p w14:paraId="5AF75583" w14:textId="2611CCFD" w:rsidR="008C37D9" w:rsidRPr="001566AE" w:rsidRDefault="00BF0284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="008832AA" w:rsidRPr="001566AE">
              <w:rPr>
                <w:rFonts w:ascii="Times New Roman" w:hAnsi="Times New Roman" w:cs="Times New Roman"/>
                <w:sz w:val="24"/>
                <w:szCs w:val="24"/>
              </w:rPr>
              <w:t>promoter P</w:t>
            </w:r>
            <w:r w:rsidR="008832AA"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BTS</w:t>
            </w:r>
            <w:r w:rsidR="008832AA" w:rsidRPr="001566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="008832AA" w:rsidRPr="001566AE">
              <w:rPr>
                <w:rFonts w:ascii="Times New Roman" w:hAnsi="Times New Roman" w:cs="Times New Roman"/>
                <w:sz w:val="24"/>
                <w:szCs w:val="24"/>
              </w:rPr>
              <w:t>(Pg214)</w:t>
            </w:r>
          </w:p>
        </w:tc>
      </w:tr>
      <w:tr w:rsidR="001566AE" w:rsidRPr="001566AE" w14:paraId="23C45145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3DC4C418" w14:textId="42C2FFDA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g21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0A393FA" w14:textId="4DDE17ED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ATCGAAATGAGATGGCATTGATTTTCCAGACTCGTAAAC</w:t>
            </w:r>
          </w:p>
        </w:tc>
        <w:tc>
          <w:tcPr>
            <w:tcW w:w="1366" w:type="pct"/>
            <w:vMerge/>
            <w:vAlign w:val="center"/>
          </w:tcPr>
          <w:p w14:paraId="5E70ADB1" w14:textId="77777777" w:rsidR="008C37D9" w:rsidRPr="001566AE" w:rsidRDefault="008C37D9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335355E8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3D6E821C" w14:textId="5C48AEBF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Fg215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53822EEF" w14:textId="6B64B272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ACGAGTCTGGAAAATCAATGCCATCTCATTTCGATACTG</w:t>
            </w:r>
          </w:p>
        </w:tc>
        <w:tc>
          <w:tcPr>
            <w:tcW w:w="1366" w:type="pct"/>
            <w:vMerge w:val="restart"/>
            <w:vAlign w:val="center"/>
          </w:tcPr>
          <w:p w14:paraId="444F5A98" w14:textId="26B92980" w:rsidR="008C37D9" w:rsidRPr="001566AE" w:rsidRDefault="008832AA" w:rsidP="008832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17 (Pg215)</w:t>
            </w:r>
          </w:p>
        </w:tc>
      </w:tr>
      <w:tr w:rsidR="001566AE" w:rsidRPr="001566AE" w14:paraId="5B061EF7" w14:textId="77777777" w:rsidTr="00520239">
        <w:trPr>
          <w:trHeight w:val="310"/>
        </w:trPr>
        <w:tc>
          <w:tcPr>
            <w:tcW w:w="681" w:type="pct"/>
            <w:shd w:val="clear" w:color="000000" w:fill="FFFFFF"/>
            <w:vAlign w:val="center"/>
          </w:tcPr>
          <w:p w14:paraId="1F137336" w14:textId="111EB02F" w:rsidR="008C37D9" w:rsidRPr="001566AE" w:rsidRDefault="008C37D9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g215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8378E7F" w14:textId="6159BCC9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CCTATTAGTTGCCAGCCTCATGGTTTTTGGCCAGC</w:t>
            </w:r>
          </w:p>
        </w:tc>
        <w:tc>
          <w:tcPr>
            <w:tcW w:w="1366" w:type="pct"/>
            <w:vMerge/>
            <w:vAlign w:val="center"/>
          </w:tcPr>
          <w:p w14:paraId="16627A9A" w14:textId="77777777" w:rsidR="008C37D9" w:rsidRPr="001566AE" w:rsidRDefault="008C37D9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48FDF741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34B94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0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7391F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GTTGGAATAAAAATCAACTATCATCTA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71143" w14:textId="2586F589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 upstream homology arm of the δ element (P301)</w:t>
            </w:r>
          </w:p>
        </w:tc>
      </w:tr>
      <w:tr w:rsidR="001566AE" w:rsidRPr="001566AE" w14:paraId="0806C195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35021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0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5E1D2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AATACGATGTTGAAAATAAAAGGGAATCTGCAATTCTACA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51B58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51C1CC74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D36F7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0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2604B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CTGGCCAAAAACCATGAGGCTGGCAACTAATAGGGACA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510C9" w14:textId="7035AE8C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 downstream homology arm of the δ element</w:t>
            </w:r>
            <w:r w:rsidRPr="001566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302)</w:t>
            </w:r>
          </w:p>
        </w:tc>
      </w:tr>
      <w:tr w:rsidR="001566AE" w:rsidRPr="001566AE" w14:paraId="3F023005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D6B64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0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D885C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CTATAATATCAGGTATACAGAATATACTAGAA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11A1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644ACD14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9042F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0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26D25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TATGACGTCCTGTTCCAAG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1F7C4" w14:textId="61E68882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 upstream homology arm of the rDNA region (P303)</w:t>
            </w:r>
          </w:p>
        </w:tc>
      </w:tr>
      <w:tr w:rsidR="001566AE" w:rsidRPr="001566AE" w14:paraId="41E080CD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A5EEB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0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8315E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AATACGATGTTGAAAATGCAAGTACGGTCGTTTTAG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AE60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6F37C078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A0FD6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04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E7D00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CTGGCCAAAAACCATGAATTATACCTCAAGCACGCAGAGAAA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E574C" w14:textId="08561DF2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 downstream homology arm of the</w:t>
            </w:r>
            <w:r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DNA region (P304)</w:t>
            </w:r>
          </w:p>
        </w:tc>
      </w:tr>
      <w:tr w:rsidR="001566AE" w:rsidRPr="001566AE" w14:paraId="0861E74A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FAED5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04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3094E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CCAGAGGTAACAAACA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8CCB4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2DD02DC1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2C9D1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1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518CA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ATTGCAGATTCCCTTTTATTTTCAACATCGTATTTTCCGAAGCGT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4CA43" w14:textId="649F7CEA" w:rsidR="0018226A" w:rsidRPr="001566AE" w:rsidRDefault="00BF0284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the </w:t>
            </w:r>
            <w:r w:rsidR="0018226A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inator T</w:t>
            </w:r>
            <w:r w:rsidR="0018226A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PRM9</w:t>
            </w:r>
            <w:r w:rsidR="0018226A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18226A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P311)</w:t>
            </w:r>
          </w:p>
        </w:tc>
      </w:tr>
      <w:tr w:rsidR="001566AE" w:rsidRPr="001566AE" w14:paraId="0F87D9F7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80E8B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11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2C4A2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TTGGTATCGCCTAATAGACAGAAGACGGGAGACACTAG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E6866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6AEF1542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18217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1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89063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GTGTCTCCCGTCTTCTGTCTATTAGGCGATACCAACCTTGGAA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7EC3F" w14:textId="61EEFCCE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NS1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312)</w:t>
            </w:r>
          </w:p>
        </w:tc>
      </w:tr>
      <w:tr w:rsidR="001566AE" w:rsidRPr="001566AE" w14:paraId="4353B815" w14:textId="77777777" w:rsidTr="00353644">
        <w:trPr>
          <w:trHeight w:val="28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F8626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1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A65B3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AAGTAAGAATTTTTGAAAATGGCCATGAACGAAAACG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C74A4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01743E67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9C4E2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1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30857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GTTTTCGTTCATGGCCATTTTCAAAAATTCTTACTTTTTTTTTGGATGGACG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3BD5B" w14:textId="65F56AB8" w:rsidR="0018226A" w:rsidRPr="001566AE" w:rsidRDefault="00BF0284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the </w:t>
            </w:r>
            <w:r w:rsidR="0018226A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moter P</w:t>
            </w:r>
            <w:r w:rsidR="0018226A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GAL1,10</w:t>
            </w:r>
            <w:r w:rsidR="0018226A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313)</w:t>
            </w:r>
          </w:p>
        </w:tc>
      </w:tr>
      <w:tr w:rsidR="001566AE" w:rsidRPr="001566AE" w14:paraId="4451AF59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AAFEF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13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C5EB5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GAAGTTGGACAGGACATGTTTTTTCTCCTTGACGTTAAAGTATAGAGGTATATTAA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26DC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42CE2EA6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0B29E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14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0FD3C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ACGTCAAGGAGAAAAAACATGTCCTGTCCAACTTCTGCTG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FDC95" w14:textId="302346BE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NS2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314)</w:t>
            </w:r>
          </w:p>
        </w:tc>
      </w:tr>
      <w:tr w:rsidR="001566AE" w:rsidRPr="001566AE" w14:paraId="3AC48BF4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06D25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14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8124A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ACTATTCAATCATTGCGCTTACTATCTGTGTTGAGTCCTGGACAAGATG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5F73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06CE4C55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9ECEE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15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31F68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CTCAACACAGATAGTAAGCGCAATGATTGAATAGTCAAA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8B46C" w14:textId="26A8BB0C" w:rsidR="0018226A" w:rsidRPr="001566AE" w:rsidRDefault="00BF0284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the </w:t>
            </w:r>
            <w:r w:rsidR="0018226A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inator T</w:t>
            </w:r>
            <w:r w:rsidR="0018226A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CPS1</w:t>
            </w:r>
            <w:r w:rsidR="0018226A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315)</w:t>
            </w:r>
          </w:p>
        </w:tc>
      </w:tr>
      <w:tr w:rsidR="001566AE" w:rsidRPr="001566AE" w14:paraId="600E5BF5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31C17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15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97593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TGAGTAGAGATGGCGGATTTGACACTTGATTTGACACTT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04C5C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03EC1FBA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AAD7B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16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E1B9A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CAAATCAAGTGTCAAATCCGCCATCTCTACTCACTCC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5CD92" w14:textId="6A5F9187" w:rsidR="0018226A" w:rsidRPr="001566AE" w:rsidRDefault="00BF0284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the </w:t>
            </w:r>
            <w:r w:rsidR="0018226A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moter</w:t>
            </w:r>
            <w:proofErr w:type="gramEnd"/>
            <w:r w:rsidR="0018226A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</w:t>
            </w:r>
            <w:r w:rsidR="0018226A"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BTS1</w:t>
            </w:r>
            <w:r w:rsidR="0018226A"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316)</w:t>
            </w:r>
          </w:p>
        </w:tc>
      </w:tr>
      <w:tr w:rsidR="001566AE" w:rsidRPr="001566AE" w14:paraId="6AA7E221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9D334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16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820F3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ATCGAAATGAGATGGCATTGATTTTCCAGACTCGTAAAC</w:t>
            </w:r>
          </w:p>
        </w:tc>
        <w:tc>
          <w:tcPr>
            <w:tcW w:w="1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C073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566AE" w:rsidRPr="001566AE" w14:paraId="5FF8C550" w14:textId="77777777" w:rsidTr="00353644">
        <w:trPr>
          <w:trHeight w:val="31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AEA79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F317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1FFAB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TACGAGTCTGGAAAATCAATGCCATCTCATTTCGATACTG</w:t>
            </w:r>
          </w:p>
        </w:tc>
        <w:tc>
          <w:tcPr>
            <w:tcW w:w="136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A5A298D" w14:textId="2C808E83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ET17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317)</w:t>
            </w:r>
          </w:p>
        </w:tc>
      </w:tr>
      <w:tr w:rsidR="001566AE" w:rsidRPr="001566AE" w14:paraId="685D5507" w14:textId="77777777" w:rsidTr="00DD70BA">
        <w:trPr>
          <w:trHeight w:val="320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B665A7" w14:textId="77777777" w:rsidR="0018226A" w:rsidRPr="001566AE" w:rsidRDefault="0018226A" w:rsidP="001822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317</w:t>
            </w:r>
          </w:p>
        </w:tc>
        <w:tc>
          <w:tcPr>
            <w:tcW w:w="29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669E79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CCCTATTAGTTGCCAGCCTCATGG</w:t>
            </w:r>
          </w:p>
        </w:tc>
        <w:tc>
          <w:tcPr>
            <w:tcW w:w="136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DA4386" w14:textId="77777777" w:rsidR="0018226A" w:rsidRPr="001566AE" w:rsidRDefault="0018226A" w:rsidP="00182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D70BA" w:rsidRPr="001566AE" w14:paraId="4FE44B73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7E68A2BC" w14:textId="00C91C02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20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0F380514" w14:textId="3E442B2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TGTTGGAATAAAAATCAACTATCATCTAC</w:t>
            </w:r>
          </w:p>
        </w:tc>
        <w:tc>
          <w:tcPr>
            <w:tcW w:w="1366" w:type="pct"/>
            <w:vMerge w:val="restart"/>
            <w:vAlign w:val="center"/>
          </w:tcPr>
          <w:p w14:paraId="732790A0" w14:textId="23E69BF6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11</w:t>
            </w:r>
          </w:p>
        </w:tc>
      </w:tr>
      <w:tr w:rsidR="00DD70BA" w:rsidRPr="001566AE" w14:paraId="72220837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042F6867" w14:textId="58385A5F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21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9C4E0EE" w14:textId="04EFE6B3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TAATGATAAACTCGAACTGTCATGGTTTTTGGCCAGCGAAAAC</w:t>
            </w:r>
          </w:p>
        </w:tc>
        <w:tc>
          <w:tcPr>
            <w:tcW w:w="1366" w:type="pct"/>
            <w:vMerge/>
            <w:vAlign w:val="center"/>
          </w:tcPr>
          <w:p w14:paraId="00F5D611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16BB511F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1EA20F1C" w14:textId="027221FF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21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A2A5E31" w14:textId="6F8ED341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TTACGAGTCTGGAAAATCAATGCCATCTCATTTCGATACTG</w:t>
            </w:r>
          </w:p>
        </w:tc>
        <w:tc>
          <w:tcPr>
            <w:tcW w:w="1366" w:type="pct"/>
            <w:vMerge w:val="restart"/>
            <w:vAlign w:val="center"/>
          </w:tcPr>
          <w:p w14:paraId="566C6068" w14:textId="42489075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12</w:t>
            </w:r>
          </w:p>
        </w:tc>
      </w:tr>
      <w:tr w:rsidR="00DD70BA" w:rsidRPr="001566AE" w14:paraId="3C3A1BE3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2B23D5D9" w14:textId="554B577B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21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18CFB988" w14:textId="4667E59F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GTGTCCCTATTAGTTGCCAGCCATTTGACACTTGATTTGACACTTC</w:t>
            </w:r>
          </w:p>
        </w:tc>
        <w:tc>
          <w:tcPr>
            <w:tcW w:w="1366" w:type="pct"/>
            <w:vMerge/>
            <w:vAlign w:val="center"/>
          </w:tcPr>
          <w:p w14:paraId="740D45C2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1EDB4395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1C4CA969" w14:textId="1AE0D9BC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21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40BE1BC" w14:textId="3F0DB406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CGCTGGCCAAAAACCATGACAGTTCGAGTTTATCATTATCAATACTGCC</w:t>
            </w:r>
          </w:p>
        </w:tc>
        <w:tc>
          <w:tcPr>
            <w:tcW w:w="1366" w:type="pct"/>
            <w:vMerge w:val="restart"/>
            <w:vAlign w:val="center"/>
          </w:tcPr>
          <w:p w14:paraId="16DFB2CE" w14:textId="6F9653D5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13</w:t>
            </w:r>
          </w:p>
        </w:tc>
      </w:tr>
      <w:tr w:rsidR="00DD70BA" w:rsidRPr="001566AE" w14:paraId="3B8656CE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5CBC6E30" w14:textId="0BC022E6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20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3DC1715" w14:textId="6507876D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GGCTATAATATCAGGTATACAGAATATACTAGAAG</w:t>
            </w:r>
          </w:p>
        </w:tc>
        <w:tc>
          <w:tcPr>
            <w:tcW w:w="1366" w:type="pct"/>
            <w:vMerge/>
            <w:vAlign w:val="center"/>
          </w:tcPr>
          <w:p w14:paraId="6D6E4CD4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33D24521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2BBCE4FE" w14:textId="6CE35170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20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08A9BB0B" w14:textId="67B824A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CTATGACGTCCTGTTCCAAGG</w:t>
            </w:r>
          </w:p>
        </w:tc>
        <w:tc>
          <w:tcPr>
            <w:tcW w:w="1366" w:type="pct"/>
            <w:vMerge w:val="restart"/>
            <w:vAlign w:val="center"/>
          </w:tcPr>
          <w:p w14:paraId="72795582" w14:textId="7D7C4E7E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14</w:t>
            </w:r>
          </w:p>
        </w:tc>
      </w:tr>
      <w:tr w:rsidR="00DD70BA" w:rsidRPr="001566AE" w14:paraId="199C62D3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24B2C1DB" w14:textId="1E631B52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21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78C3B13E" w14:textId="5B1BEDE8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TAATGATAAACTCGAACTGTCATGGTTTTTGGCCAGCGAAAAC</w:t>
            </w:r>
          </w:p>
        </w:tc>
        <w:tc>
          <w:tcPr>
            <w:tcW w:w="1366" w:type="pct"/>
            <w:vMerge/>
            <w:vAlign w:val="center"/>
          </w:tcPr>
          <w:p w14:paraId="06738AB1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655761D9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1F87E6CF" w14:textId="5982C44E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21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3BAE68D8" w14:textId="08B1DB2D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TTACGAGTCTGGAAAATCAATGCCATCTCATTTCGATACTG</w:t>
            </w:r>
          </w:p>
        </w:tc>
        <w:tc>
          <w:tcPr>
            <w:tcW w:w="1366" w:type="pct"/>
            <w:vMerge w:val="restart"/>
            <w:vAlign w:val="center"/>
          </w:tcPr>
          <w:p w14:paraId="2CF8F18C" w14:textId="0DFF698C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15</w:t>
            </w:r>
          </w:p>
        </w:tc>
      </w:tr>
      <w:tr w:rsidR="00DD70BA" w:rsidRPr="001566AE" w14:paraId="6A1BC592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6451A170" w14:textId="2A3203F9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21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AAB3D33" w14:textId="5BCF2AE4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GTGTCCCTATTAGTTGCCAGCCATTTGACACTTGATTTGACACTTC</w:t>
            </w:r>
          </w:p>
        </w:tc>
        <w:tc>
          <w:tcPr>
            <w:tcW w:w="1366" w:type="pct"/>
            <w:vMerge/>
            <w:vAlign w:val="center"/>
          </w:tcPr>
          <w:p w14:paraId="06579C81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396309BF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46776188" w14:textId="35AD58F3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21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6CE58308" w14:textId="563A403D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CGCTGGCCAAAAACCATGACAGTTCGAGTTTATCATTATCAATACTGCC</w:t>
            </w:r>
          </w:p>
        </w:tc>
        <w:tc>
          <w:tcPr>
            <w:tcW w:w="1366" w:type="pct"/>
            <w:vMerge w:val="restart"/>
            <w:vAlign w:val="center"/>
          </w:tcPr>
          <w:p w14:paraId="3BE0C7F0" w14:textId="3F151AA6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16</w:t>
            </w:r>
          </w:p>
        </w:tc>
      </w:tr>
      <w:tr w:rsidR="00DD70BA" w:rsidRPr="001566AE" w14:paraId="3597BB61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2779A9C6" w14:textId="13BF3576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20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0172CC0D" w14:textId="2972A66B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GGCCCAGAGGTAACAAACAC</w:t>
            </w:r>
          </w:p>
        </w:tc>
        <w:tc>
          <w:tcPr>
            <w:tcW w:w="1366" w:type="pct"/>
            <w:vMerge/>
            <w:vAlign w:val="center"/>
          </w:tcPr>
          <w:p w14:paraId="2C0ACE43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07082857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18FC51D1" w14:textId="2E671357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Fg20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2DB8B5B" w14:textId="435DBA7C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TTGTTGGAATAAAAATCAACTATCATCTAC</w:t>
            </w:r>
          </w:p>
        </w:tc>
        <w:tc>
          <w:tcPr>
            <w:tcW w:w="1366" w:type="pct"/>
            <w:vMerge w:val="restart"/>
            <w:vAlign w:val="center"/>
          </w:tcPr>
          <w:p w14:paraId="5B7DE006" w14:textId="1A2783EF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31</w:t>
            </w:r>
          </w:p>
        </w:tc>
      </w:tr>
      <w:tr w:rsidR="00DD70BA" w:rsidRPr="001566AE" w14:paraId="7DB5D7BC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5F004322" w14:textId="7DC804A1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Rg21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81C4BAA" w14:textId="7D668FAB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AAAAGTAAGAATTTTTGAAAATGGGTTTATTAGAAGGTGAAGAATTAG</w:t>
            </w:r>
          </w:p>
        </w:tc>
        <w:tc>
          <w:tcPr>
            <w:tcW w:w="1366" w:type="pct"/>
            <w:vMerge/>
            <w:vAlign w:val="center"/>
          </w:tcPr>
          <w:p w14:paraId="608F8A34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70762D04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44224840" w14:textId="62A284A3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Fg21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723A89F3" w14:textId="0FC74240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ATTTTCAACATCGTATTTTCCGAAGCGT</w:t>
            </w:r>
          </w:p>
        </w:tc>
        <w:tc>
          <w:tcPr>
            <w:tcW w:w="1366" w:type="pct"/>
            <w:vMerge w:val="restart"/>
            <w:vAlign w:val="center"/>
          </w:tcPr>
          <w:p w14:paraId="4ACB3327" w14:textId="590FF526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32</w:t>
            </w:r>
          </w:p>
        </w:tc>
      </w:tr>
      <w:tr w:rsidR="00DD70BA" w:rsidRPr="001566AE" w14:paraId="0B0EEB94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00A9E818" w14:textId="6A454D57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Rg215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11399B17" w14:textId="7FB4F65E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GTCCCTATTAGTTGCCAGCCTCATGGTTTTTGGCCAGC</w:t>
            </w:r>
          </w:p>
        </w:tc>
        <w:tc>
          <w:tcPr>
            <w:tcW w:w="1366" w:type="pct"/>
            <w:vMerge/>
            <w:vAlign w:val="center"/>
          </w:tcPr>
          <w:p w14:paraId="69FF87F0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6F617A94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56703F6B" w14:textId="5C5C6656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Fg215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B3DBD9F" w14:textId="5FCEEA8D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TTTACGAGTCTGGAAAATCAATGCCATCTCATTTCGATACTG</w:t>
            </w:r>
          </w:p>
        </w:tc>
        <w:tc>
          <w:tcPr>
            <w:tcW w:w="1366" w:type="pct"/>
            <w:vMerge w:val="restart"/>
            <w:vAlign w:val="center"/>
          </w:tcPr>
          <w:p w14:paraId="7AA036C1" w14:textId="198E40E0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33</w:t>
            </w:r>
          </w:p>
        </w:tc>
      </w:tr>
      <w:tr w:rsidR="00DD70BA" w:rsidRPr="001566AE" w14:paraId="59DEE06E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09A87256" w14:textId="2008FFFC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Rg20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1E36F661" w14:textId="14513B72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AGGCTATAATATCAGGTATACAGAATATACTAGAAG</w:t>
            </w:r>
          </w:p>
        </w:tc>
        <w:tc>
          <w:tcPr>
            <w:tcW w:w="1366" w:type="pct"/>
            <w:vMerge/>
            <w:vAlign w:val="center"/>
          </w:tcPr>
          <w:p w14:paraId="3D96B65D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763004E5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5654C336" w14:textId="0B62302D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Fg20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0CD1D400" w14:textId="50DEE4D2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TCTATGACGTCCTGTTCCAAGG</w:t>
            </w:r>
          </w:p>
        </w:tc>
        <w:tc>
          <w:tcPr>
            <w:tcW w:w="1366" w:type="pct"/>
            <w:vMerge w:val="restart"/>
            <w:vAlign w:val="center"/>
          </w:tcPr>
          <w:p w14:paraId="68BEAE42" w14:textId="71BAB1A5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34</w:t>
            </w:r>
          </w:p>
        </w:tc>
      </w:tr>
      <w:tr w:rsidR="00DD70BA" w:rsidRPr="001566AE" w14:paraId="2700173E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2B38CD1D" w14:textId="11FD2827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Rg21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3D219831" w14:textId="37FA2E2B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AAAAGTAAGAATTTTTGAAAATGGGTTTATTAGAAGGTGAAGAATTAG</w:t>
            </w:r>
          </w:p>
        </w:tc>
        <w:tc>
          <w:tcPr>
            <w:tcW w:w="1366" w:type="pct"/>
            <w:vMerge/>
            <w:vAlign w:val="center"/>
          </w:tcPr>
          <w:p w14:paraId="4CD874A7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737A9D14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49886091" w14:textId="13CA04D6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Fg21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0FED799D" w14:textId="482837B8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ATTTTCAACATCGTATTTTCCGAAGCGT</w:t>
            </w:r>
          </w:p>
        </w:tc>
        <w:tc>
          <w:tcPr>
            <w:tcW w:w="1366" w:type="pct"/>
            <w:vMerge w:val="restart"/>
            <w:vAlign w:val="center"/>
          </w:tcPr>
          <w:p w14:paraId="245F34D5" w14:textId="5DE949F1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35</w:t>
            </w:r>
          </w:p>
        </w:tc>
      </w:tr>
      <w:tr w:rsidR="00DD70BA" w:rsidRPr="001566AE" w14:paraId="12C5B3A4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41E8EFF7" w14:textId="49EE6D9A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Rg215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04ABF8F" w14:textId="5AEF8C0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GTCCCTATTAGTTGCCAGCCTCATGGTTTTTGGCCAGC</w:t>
            </w:r>
          </w:p>
        </w:tc>
        <w:tc>
          <w:tcPr>
            <w:tcW w:w="1366" w:type="pct"/>
            <w:vMerge/>
            <w:vAlign w:val="center"/>
          </w:tcPr>
          <w:p w14:paraId="6EA388D8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41F15599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45896714" w14:textId="32DBD5A4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lastRenderedPageBreak/>
              <w:t>Fg215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3445590" w14:textId="369FBA0A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TTTACGAGTCTGGAAAATCAATGCCATCTCATTTCGATACTG</w:t>
            </w:r>
          </w:p>
        </w:tc>
        <w:tc>
          <w:tcPr>
            <w:tcW w:w="1366" w:type="pct"/>
            <w:vMerge w:val="restart"/>
            <w:vAlign w:val="center"/>
          </w:tcPr>
          <w:p w14:paraId="2F935359" w14:textId="0365A5B9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36</w:t>
            </w:r>
          </w:p>
        </w:tc>
      </w:tr>
      <w:tr w:rsidR="00DD70BA" w:rsidRPr="001566AE" w14:paraId="20BD82DF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626DA75F" w14:textId="28B0D3B9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Rg204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23BACAB8" w14:textId="22B71BA1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GGCCCAGAGGTAACAAACAC</w:t>
            </w:r>
          </w:p>
        </w:tc>
        <w:tc>
          <w:tcPr>
            <w:tcW w:w="1366" w:type="pct"/>
            <w:vMerge/>
            <w:vAlign w:val="center"/>
          </w:tcPr>
          <w:p w14:paraId="4FFFBB33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2B0CDD6B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21527BB5" w14:textId="65ABA489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301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7460884C" w14:textId="04D40CB1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TGTTGGAATAAAAATCAACTATCATCTAC</w:t>
            </w:r>
          </w:p>
        </w:tc>
        <w:tc>
          <w:tcPr>
            <w:tcW w:w="1366" w:type="pct"/>
            <w:vMerge w:val="restart"/>
            <w:vAlign w:val="center"/>
          </w:tcPr>
          <w:p w14:paraId="3659B8A2" w14:textId="267652AE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21</w:t>
            </w:r>
          </w:p>
        </w:tc>
      </w:tr>
      <w:tr w:rsidR="00DD70BA" w:rsidRPr="001566AE" w14:paraId="17E853E4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27971F0D" w14:textId="55F78B83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31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6B8EECA5" w14:textId="14AFF6AF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AAAGTAAGAATTTTTGAAAATGGCCATGAACGAAAACGG</w:t>
            </w:r>
          </w:p>
        </w:tc>
        <w:tc>
          <w:tcPr>
            <w:tcW w:w="1366" w:type="pct"/>
            <w:vMerge/>
            <w:vAlign w:val="center"/>
          </w:tcPr>
          <w:p w14:paraId="65195540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586E6926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650581F1" w14:textId="3D976619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31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1F56E660" w14:textId="7434B4B4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AGTGTCTCCCGTCTTCTGTCTATTAGGCGATACCAACCTTGGAAC</w:t>
            </w:r>
          </w:p>
        </w:tc>
        <w:tc>
          <w:tcPr>
            <w:tcW w:w="1366" w:type="pct"/>
            <w:vMerge w:val="restart"/>
            <w:vAlign w:val="center"/>
          </w:tcPr>
          <w:p w14:paraId="63D0B2F6" w14:textId="5F411DF0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22</w:t>
            </w:r>
          </w:p>
        </w:tc>
      </w:tr>
      <w:tr w:rsidR="00DD70BA" w:rsidRPr="001566AE" w14:paraId="33472B3B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1EC4B238" w14:textId="2505659D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317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7AF5D8E5" w14:textId="5B17F434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GTCCCTATTAGTTGCCAGCCTCATGG</w:t>
            </w:r>
          </w:p>
        </w:tc>
        <w:tc>
          <w:tcPr>
            <w:tcW w:w="1366" w:type="pct"/>
            <w:vMerge/>
            <w:vAlign w:val="center"/>
          </w:tcPr>
          <w:p w14:paraId="448EBF21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07A07411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4C5252E5" w14:textId="41004343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317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0D42FA94" w14:textId="4221290C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TTACGAGTCTGGAAAATCAATGCCATCTCATTTCGATACTG</w:t>
            </w:r>
          </w:p>
        </w:tc>
        <w:tc>
          <w:tcPr>
            <w:tcW w:w="1366" w:type="pct"/>
            <w:vMerge w:val="restart"/>
            <w:vAlign w:val="center"/>
          </w:tcPr>
          <w:p w14:paraId="5D93BC02" w14:textId="564959B3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23</w:t>
            </w:r>
          </w:p>
        </w:tc>
      </w:tr>
      <w:tr w:rsidR="00DD70BA" w:rsidRPr="001566AE" w14:paraId="1F9B0175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319173C3" w14:textId="0D3084AF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30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3412D389" w14:textId="195EE074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GGCTATAATATCAGGTATACAGAATATACTAGAAG</w:t>
            </w:r>
          </w:p>
        </w:tc>
        <w:tc>
          <w:tcPr>
            <w:tcW w:w="1366" w:type="pct"/>
            <w:vMerge/>
            <w:vAlign w:val="center"/>
          </w:tcPr>
          <w:p w14:paraId="514A047D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65481D92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1893BB60" w14:textId="67D5826D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303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76880B7E" w14:textId="04F989F6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CTATGACGTCCTGTTCCAAGG</w:t>
            </w:r>
          </w:p>
        </w:tc>
        <w:tc>
          <w:tcPr>
            <w:tcW w:w="1366" w:type="pct"/>
            <w:vMerge w:val="restart"/>
            <w:vAlign w:val="center"/>
          </w:tcPr>
          <w:p w14:paraId="5C2DD4C3" w14:textId="58385BAE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24</w:t>
            </w:r>
          </w:p>
        </w:tc>
      </w:tr>
      <w:tr w:rsidR="00DD70BA" w:rsidRPr="001566AE" w14:paraId="2FDC3AB4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1AA356FD" w14:textId="742E473B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31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074CDF70" w14:textId="2E6F8A5C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AAAAGTAAGAATTTTTGAAAATGGCCATGAACGAAAACGG</w:t>
            </w:r>
          </w:p>
        </w:tc>
        <w:tc>
          <w:tcPr>
            <w:tcW w:w="1366" w:type="pct"/>
            <w:vMerge/>
            <w:vAlign w:val="center"/>
          </w:tcPr>
          <w:p w14:paraId="2B246FA8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DD70BA" w:rsidRPr="001566AE" w14:paraId="29646D42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2EC4C77C" w14:textId="081BC2DE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312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E25AD72" w14:textId="2C0F712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AGTGTCTCCCGTCTTCTGTCTATTAGGCGATACCAACCTTGGAAC</w:t>
            </w:r>
          </w:p>
        </w:tc>
        <w:tc>
          <w:tcPr>
            <w:tcW w:w="1366" w:type="pct"/>
            <w:vMerge w:val="restart"/>
            <w:vAlign w:val="center"/>
          </w:tcPr>
          <w:p w14:paraId="167BE09C" w14:textId="1F37E65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25</w:t>
            </w:r>
          </w:p>
        </w:tc>
      </w:tr>
      <w:tr w:rsidR="00DD70BA" w:rsidRPr="001566AE" w14:paraId="1C0505C7" w14:textId="77777777" w:rsidTr="00E37306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0CC03361" w14:textId="6774A8FA" w:rsidR="00DD70BA" w:rsidRPr="00DD70BA" w:rsidRDefault="00DD70BA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317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447FBEC5" w14:textId="0183676D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GTCCCTATTAGTTGCCAGCCTCATGG</w:t>
            </w:r>
          </w:p>
        </w:tc>
        <w:tc>
          <w:tcPr>
            <w:tcW w:w="1366" w:type="pct"/>
            <w:vMerge/>
            <w:vAlign w:val="center"/>
          </w:tcPr>
          <w:p w14:paraId="73C65DAF" w14:textId="77777777" w:rsidR="00DD70BA" w:rsidRPr="00DD70BA" w:rsidRDefault="00DD70BA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E37306" w:rsidRPr="001566AE" w14:paraId="75579B1F" w14:textId="77777777" w:rsidTr="00DD70BA">
        <w:trPr>
          <w:trHeight w:val="320"/>
        </w:trPr>
        <w:tc>
          <w:tcPr>
            <w:tcW w:w="681" w:type="pct"/>
            <w:shd w:val="clear" w:color="000000" w:fill="FFFFFF"/>
            <w:vAlign w:val="center"/>
          </w:tcPr>
          <w:p w14:paraId="07BB58DF" w14:textId="29236397" w:rsidR="00E37306" w:rsidRPr="00DD70BA" w:rsidRDefault="00E37306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F317</w:t>
            </w:r>
          </w:p>
        </w:tc>
        <w:tc>
          <w:tcPr>
            <w:tcW w:w="2953" w:type="pct"/>
            <w:shd w:val="clear" w:color="000000" w:fill="FFFFFF"/>
            <w:vAlign w:val="center"/>
          </w:tcPr>
          <w:p w14:paraId="394D119E" w14:textId="4DB06B07" w:rsidR="00E37306" w:rsidRPr="00DD70BA" w:rsidRDefault="00E37306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TTTACGAGTCTGGAAAATCAATGCCATCTCATTTCGATACTG</w:t>
            </w:r>
          </w:p>
        </w:tc>
        <w:tc>
          <w:tcPr>
            <w:tcW w:w="1366" w:type="pct"/>
            <w:vMerge w:val="restart"/>
            <w:vAlign w:val="center"/>
          </w:tcPr>
          <w:p w14:paraId="5CA9B37D" w14:textId="592F0FD7" w:rsidR="00E37306" w:rsidRPr="00DD70BA" w:rsidRDefault="00E37306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the</w:t>
            </w: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fragment </w:t>
            </w:r>
            <w:r w:rsidRPr="00DD70BA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of P26</w:t>
            </w:r>
          </w:p>
        </w:tc>
      </w:tr>
      <w:tr w:rsidR="00E37306" w:rsidRPr="001566AE" w14:paraId="5F926A4D" w14:textId="77777777" w:rsidTr="00E37306">
        <w:trPr>
          <w:trHeight w:val="320"/>
        </w:trPr>
        <w:tc>
          <w:tcPr>
            <w:tcW w:w="68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CE6F6DD" w14:textId="0406C25A" w:rsidR="00E37306" w:rsidRPr="00DD70BA" w:rsidRDefault="00E37306" w:rsidP="00DD70B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R304</w:t>
            </w:r>
          </w:p>
        </w:tc>
        <w:tc>
          <w:tcPr>
            <w:tcW w:w="2953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39946D8" w14:textId="125AA78D" w:rsidR="00E37306" w:rsidRPr="00DD70BA" w:rsidRDefault="00E37306" w:rsidP="00DD70B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DD70BA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GGCCCAGAGGTAACAAACAC</w:t>
            </w:r>
          </w:p>
        </w:tc>
        <w:tc>
          <w:tcPr>
            <w:tcW w:w="1366" w:type="pct"/>
            <w:vMerge/>
            <w:tcBorders>
              <w:bottom w:val="single" w:sz="12" w:space="0" w:color="auto"/>
            </w:tcBorders>
            <w:vAlign w:val="center"/>
          </w:tcPr>
          <w:p w14:paraId="2A3F75AE" w14:textId="77777777" w:rsidR="00E37306" w:rsidRPr="001566AE" w:rsidRDefault="00E37306" w:rsidP="00DD70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C2EE34D" w14:textId="33D95527" w:rsidR="005B2A19" w:rsidRPr="001566AE" w:rsidRDefault="005B2A19" w:rsidP="005B2A1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1B63CE4" w14:textId="77777777" w:rsidR="00520239" w:rsidRPr="001566AE" w:rsidRDefault="00520239" w:rsidP="002664C0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4" w:name="_Hlk187832260"/>
    </w:p>
    <w:p w14:paraId="489C2B2D" w14:textId="77777777" w:rsidR="00520239" w:rsidRPr="001566AE" w:rsidRDefault="00520239" w:rsidP="002664C0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E431541" w14:textId="77777777" w:rsidR="00520239" w:rsidRPr="001566AE" w:rsidRDefault="00520239" w:rsidP="002664C0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E5FE90A" w14:textId="77777777" w:rsidR="00520239" w:rsidRPr="001566AE" w:rsidRDefault="00520239" w:rsidP="002664C0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E57C444" w14:textId="77777777" w:rsidR="00526BE3" w:rsidRDefault="00526BE3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0F49AE9" w14:textId="60F9E875" w:rsidR="00C34955" w:rsidRPr="001566AE" w:rsidRDefault="00C34955" w:rsidP="002664C0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566AE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.</w:t>
      </w:r>
      <w:r w:rsidR="00BA717E" w:rsidRPr="001566A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1566AE">
        <w:rPr>
          <w:rFonts w:ascii="Times New Roman" w:hAnsi="Times New Roman" w:cs="Times New Roman"/>
          <w:b/>
          <w:bCs/>
          <w:sz w:val="24"/>
          <w:szCs w:val="28"/>
        </w:rPr>
        <w:t xml:space="preserve">S3 </w:t>
      </w:r>
      <w:r w:rsidR="00892429" w:rsidRPr="001566AE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1566A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equences of sgRNA </w:t>
      </w:r>
      <w:r w:rsidR="00FB0CE9" w:rsidRPr="001566A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used </w:t>
      </w:r>
      <w:r w:rsidRPr="001566AE">
        <w:rPr>
          <w:rFonts w:ascii="Times New Roman" w:hAnsi="Times New Roman" w:cs="Times New Roman" w:hint="eastAsia"/>
          <w:b/>
          <w:bCs/>
          <w:sz w:val="24"/>
          <w:szCs w:val="28"/>
        </w:rPr>
        <w:t>in this study.</w:t>
      </w:r>
    </w:p>
    <w:tbl>
      <w:tblPr>
        <w:tblStyle w:val="a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1"/>
        <w:gridCol w:w="2273"/>
      </w:tblGrid>
      <w:tr w:rsidR="001566AE" w:rsidRPr="001566AE" w14:paraId="452E1B15" w14:textId="77777777" w:rsidTr="00A07D62"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bookmarkEnd w:id="4"/>
          <w:p w14:paraId="22E7CDCA" w14:textId="77777777" w:rsidR="00C34955" w:rsidRPr="001566AE" w:rsidRDefault="00C34955" w:rsidP="00E624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3028" w:type="pct"/>
            <w:tcBorders>
              <w:top w:val="single" w:sz="12" w:space="0" w:color="auto"/>
              <w:bottom w:val="single" w:sz="12" w:space="0" w:color="auto"/>
            </w:tcBorders>
          </w:tcPr>
          <w:p w14:paraId="31CE7C80" w14:textId="77777777" w:rsidR="00C34955" w:rsidRPr="001566AE" w:rsidRDefault="00C34955" w:rsidP="00E624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sgRNA sequence</w:t>
            </w:r>
          </w:p>
        </w:tc>
        <w:tc>
          <w:tcPr>
            <w:tcW w:w="1214" w:type="pct"/>
            <w:tcBorders>
              <w:top w:val="single" w:sz="12" w:space="0" w:color="auto"/>
              <w:bottom w:val="single" w:sz="12" w:space="0" w:color="auto"/>
            </w:tcBorders>
          </w:tcPr>
          <w:p w14:paraId="598B043A" w14:textId="77777777" w:rsidR="00C34955" w:rsidRPr="001566AE" w:rsidRDefault="00C34955" w:rsidP="00E624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</w:p>
        </w:tc>
      </w:tr>
      <w:tr w:rsidR="001566AE" w:rsidRPr="001566AE" w14:paraId="024D7CAB" w14:textId="77777777" w:rsidTr="00A07D62">
        <w:tc>
          <w:tcPr>
            <w:tcW w:w="757" w:type="pct"/>
            <w:tcBorders>
              <w:top w:val="single" w:sz="12" w:space="0" w:color="auto"/>
            </w:tcBorders>
          </w:tcPr>
          <w:p w14:paraId="14D1D1B1" w14:textId="77777777" w:rsidR="00C34955" w:rsidRPr="001566AE" w:rsidRDefault="00C34955" w:rsidP="00E624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sgRNA-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8" w:type="pct"/>
            <w:tcBorders>
              <w:top w:val="single" w:sz="12" w:space="0" w:color="auto"/>
            </w:tcBorders>
          </w:tcPr>
          <w:p w14:paraId="50663DB4" w14:textId="4B7F8B87" w:rsidR="00C34955" w:rsidRPr="001566AE" w:rsidRDefault="00C34955" w:rsidP="00BA108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CAGTTTTTCGCTAACTACCT</w:t>
            </w:r>
            <w:r w:rsidR="00A07D62" w:rsidRPr="001566AE">
              <w:rPr>
                <w:rFonts w:ascii="Times New Roman" w:hAnsi="Times New Roman" w:cs="Times New Roman"/>
                <w:sz w:val="24"/>
                <w:szCs w:val="24"/>
              </w:rPr>
              <w:t>gttttagagctagaaatagcaagttaaaataaggctagtccgttatcaacttgaaaaagtggcaccgagtcggtg</w:t>
            </w:r>
          </w:p>
        </w:tc>
        <w:tc>
          <w:tcPr>
            <w:tcW w:w="1214" w:type="pct"/>
            <w:tcBorders>
              <w:top w:val="single" w:sz="12" w:space="0" w:color="auto"/>
            </w:tcBorders>
          </w:tcPr>
          <w:p w14:paraId="7D5A0A63" w14:textId="77777777" w:rsidR="00C34955" w:rsidRPr="001566AE" w:rsidRDefault="00C34955" w:rsidP="00E624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pCas9-gRN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Delta1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566AE" w:rsidRPr="001566AE" w14:paraId="6440D950" w14:textId="77777777" w:rsidTr="00A07D62">
        <w:tc>
          <w:tcPr>
            <w:tcW w:w="757" w:type="pct"/>
          </w:tcPr>
          <w:p w14:paraId="71B4539B" w14:textId="77777777" w:rsidR="00C34955" w:rsidRPr="001566AE" w:rsidRDefault="00C34955" w:rsidP="00E624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sgRNA-2</w:t>
            </w:r>
          </w:p>
        </w:tc>
        <w:tc>
          <w:tcPr>
            <w:tcW w:w="3028" w:type="pct"/>
          </w:tcPr>
          <w:p w14:paraId="2DF856F3" w14:textId="02F9ED48" w:rsidR="00C34955" w:rsidRPr="001566AE" w:rsidRDefault="00C34955" w:rsidP="00BA10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CAATTGCGATTTTCGAACAC</w:t>
            </w:r>
            <w:r w:rsidR="00A07D62" w:rsidRPr="001566AE">
              <w:rPr>
                <w:rFonts w:ascii="Times New Roman" w:hAnsi="Times New Roman" w:cs="Times New Roman"/>
                <w:sz w:val="24"/>
                <w:szCs w:val="24"/>
              </w:rPr>
              <w:t>gttttagagctagaaatagcaagttaaaataaggctagtccgttatcaacttgaaaaagtggcaccgagtcggtg</w:t>
            </w:r>
          </w:p>
        </w:tc>
        <w:tc>
          <w:tcPr>
            <w:tcW w:w="1214" w:type="pct"/>
          </w:tcPr>
          <w:p w14:paraId="2B2C7993" w14:textId="77777777" w:rsidR="00C34955" w:rsidRPr="001566AE" w:rsidRDefault="00C34955" w:rsidP="00E624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pCas9-gRN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Delta2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566AE" w:rsidRPr="001566AE" w14:paraId="55F8A771" w14:textId="77777777" w:rsidTr="00A07D62">
        <w:tc>
          <w:tcPr>
            <w:tcW w:w="757" w:type="pct"/>
          </w:tcPr>
          <w:p w14:paraId="26DDB4E5" w14:textId="77777777" w:rsidR="00C34955" w:rsidRPr="001566AE" w:rsidRDefault="00C34955" w:rsidP="00E624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sgRNA-3</w:t>
            </w:r>
          </w:p>
        </w:tc>
        <w:tc>
          <w:tcPr>
            <w:tcW w:w="3028" w:type="pct"/>
          </w:tcPr>
          <w:p w14:paraId="22717F13" w14:textId="1A982BBD" w:rsidR="00C34955" w:rsidRPr="001566AE" w:rsidRDefault="00C34955" w:rsidP="00BA10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ATGCCCCCTGGAATACCAAG</w:t>
            </w:r>
            <w:r w:rsidR="00A07D62" w:rsidRPr="001566AE">
              <w:rPr>
                <w:rFonts w:ascii="Times New Roman" w:hAnsi="Times New Roman" w:cs="Times New Roman"/>
                <w:sz w:val="24"/>
                <w:szCs w:val="24"/>
              </w:rPr>
              <w:t>gttttagagctagaaatagcaagttaaaataaggctagtccgttatcaacttgaaaaagtggcaccgagtcggtg</w:t>
            </w:r>
          </w:p>
        </w:tc>
        <w:tc>
          <w:tcPr>
            <w:tcW w:w="1214" w:type="pct"/>
          </w:tcPr>
          <w:p w14:paraId="7724B31F" w14:textId="77777777" w:rsidR="00C34955" w:rsidRPr="001566AE" w:rsidRDefault="00C34955" w:rsidP="00E624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pCas9-gRNA 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rDNA1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A4672" w:rsidRPr="001566AE" w14:paraId="52ECA4B6" w14:textId="77777777" w:rsidTr="00A07D62">
        <w:tc>
          <w:tcPr>
            <w:tcW w:w="757" w:type="pct"/>
          </w:tcPr>
          <w:p w14:paraId="2C68B884" w14:textId="165B150B" w:rsidR="001A4672" w:rsidRPr="001566AE" w:rsidRDefault="001A4672" w:rsidP="001A46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sgRNA-4</w:t>
            </w:r>
          </w:p>
        </w:tc>
        <w:tc>
          <w:tcPr>
            <w:tcW w:w="3028" w:type="pct"/>
          </w:tcPr>
          <w:p w14:paraId="487B755F" w14:textId="5F43D3CE" w:rsidR="001A4672" w:rsidRPr="001566AE" w:rsidRDefault="001A4672" w:rsidP="001A467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CCGCTTATTGATATGCTTAA</w:t>
            </w:r>
            <w:r w:rsidR="00A07D62" w:rsidRPr="001566AE">
              <w:rPr>
                <w:rFonts w:ascii="Times New Roman" w:hAnsi="Times New Roman" w:cs="Times New Roman"/>
                <w:sz w:val="24"/>
                <w:szCs w:val="24"/>
              </w:rPr>
              <w:t>gttttagagctagaaatagcaagttaaaataaggctagtccgttatcaacttgaaaaagtggcaccgagtcggtg</w:t>
            </w:r>
          </w:p>
        </w:tc>
        <w:tc>
          <w:tcPr>
            <w:tcW w:w="1214" w:type="pct"/>
          </w:tcPr>
          <w:p w14:paraId="43529A0C" w14:textId="0A2AA7A1" w:rsidR="001A4672" w:rsidRPr="001566AE" w:rsidRDefault="001A4672" w:rsidP="001A46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pCas9-gRNA 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rDNA2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</w:tbl>
    <w:p w14:paraId="10598072" w14:textId="77777777" w:rsidR="00C34955" w:rsidRPr="001566AE" w:rsidRDefault="00C34955" w:rsidP="00C3495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43F30A8B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69ACB2E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9AE55A1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20625EF4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A8B7440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1588B80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52BE8F17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220425B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B97AEFC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29D871EE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FBD418D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20FA20A1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618DA6DC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50912B5E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ACCE7F0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7868FE8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F83B2FE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1A153C4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04A4F9A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DFDF6A8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64A6D0FF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36F2DA1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8887CF5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5BA9A82F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369EDBA" w14:textId="77777777" w:rsidR="00892429" w:rsidRPr="001566AE" w:rsidRDefault="0089242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83FE64C" w14:textId="77777777" w:rsidR="00892429" w:rsidRPr="001566AE" w:rsidRDefault="0089242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2D04904" w14:textId="77777777" w:rsidR="00892429" w:rsidRPr="001566AE" w:rsidRDefault="0089242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21080095" w14:textId="77777777" w:rsidR="00892429" w:rsidRPr="001566AE" w:rsidRDefault="0089242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75ED497" w14:textId="77777777" w:rsidR="00520239" w:rsidRPr="001566AE" w:rsidRDefault="00520239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B068DD1" w14:textId="77777777" w:rsidR="00333BAA" w:rsidRPr="001566AE" w:rsidRDefault="00333BAA">
      <w:pPr>
        <w:widowControl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1566AE">
        <w:rPr>
          <w:rFonts w:ascii="Times New Roman" w:eastAsia="宋体" w:hAnsi="Times New Roman"/>
          <w:b/>
          <w:bCs/>
          <w:sz w:val="24"/>
          <w:szCs w:val="24"/>
        </w:rPr>
        <w:br w:type="page"/>
      </w:r>
    </w:p>
    <w:p w14:paraId="79A54648" w14:textId="17866CBF" w:rsidR="002664C0" w:rsidRPr="001566AE" w:rsidRDefault="002664C0" w:rsidP="002664C0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1566AE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Tab.</w:t>
      </w:r>
      <w:r w:rsidR="004D34E0" w:rsidRPr="001566AE"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r w:rsidRPr="001566AE">
        <w:rPr>
          <w:rFonts w:ascii="Times New Roman" w:eastAsia="宋体" w:hAnsi="Times New Roman" w:hint="eastAsia"/>
          <w:b/>
          <w:bCs/>
          <w:sz w:val="24"/>
          <w:szCs w:val="24"/>
        </w:rPr>
        <w:t xml:space="preserve">S4 </w:t>
      </w:r>
      <w:r w:rsidR="00892429" w:rsidRPr="001566AE">
        <w:rPr>
          <w:rFonts w:ascii="Times New Roman" w:eastAsia="宋体" w:hAnsi="Times New Roman"/>
          <w:b/>
          <w:bCs/>
          <w:sz w:val="24"/>
          <w:szCs w:val="24"/>
        </w:rPr>
        <w:t>Homologous arm sequences for the δ and rDNA sites used in this study</w:t>
      </w:r>
      <w:r w:rsidR="00ED016E" w:rsidRPr="001566AE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4"/>
      </w:tblGrid>
      <w:tr w:rsidR="001566AE" w:rsidRPr="001566AE" w14:paraId="3BEAD612" w14:textId="77777777" w:rsidTr="00FC78D3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6CD5225" w14:textId="377CFD46" w:rsidR="004D34E0" w:rsidRPr="001566AE" w:rsidRDefault="004D34E0" w:rsidP="00E6249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7094" w:type="dxa"/>
            <w:tcBorders>
              <w:top w:val="single" w:sz="12" w:space="0" w:color="auto"/>
              <w:bottom w:val="single" w:sz="12" w:space="0" w:color="auto"/>
            </w:tcBorders>
          </w:tcPr>
          <w:p w14:paraId="548636A2" w14:textId="1DEE15AE" w:rsidR="004D34E0" w:rsidRPr="001566AE" w:rsidRDefault="004D34E0" w:rsidP="00E6249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sequence</w:t>
            </w:r>
          </w:p>
        </w:tc>
      </w:tr>
      <w:tr w:rsidR="001566AE" w:rsidRPr="001566AE" w14:paraId="50CD00BC" w14:textId="77777777" w:rsidTr="00FC78D3">
        <w:tc>
          <w:tcPr>
            <w:tcW w:w="2268" w:type="dxa"/>
            <w:tcBorders>
              <w:top w:val="single" w:sz="12" w:space="0" w:color="auto"/>
            </w:tcBorders>
          </w:tcPr>
          <w:p w14:paraId="29BF8995" w14:textId="3105CDD8" w:rsidR="004D34E0" w:rsidRPr="001566AE" w:rsidRDefault="008C37B1" w:rsidP="004D34E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The upstream homologous arm for the δ genomic region (UP-δ region)</w:t>
            </w:r>
          </w:p>
        </w:tc>
        <w:tc>
          <w:tcPr>
            <w:tcW w:w="7094" w:type="dxa"/>
            <w:tcBorders>
              <w:top w:val="single" w:sz="12" w:space="0" w:color="auto"/>
            </w:tcBorders>
          </w:tcPr>
          <w:p w14:paraId="0D575FF7" w14:textId="77777777" w:rsidR="004D34E0" w:rsidRPr="001566AE" w:rsidRDefault="004D34E0" w:rsidP="00E6249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TTGTTGGAATAAAAATCAACTATCATCTACTAACTAGTATTTACGTTACTAGTATATTATCATATACGGTGTTAGAAGATGACGCAAATGATGAGAAATAGTCATCTAAATTAGTGGAAGCTGAAACGCAAGGATTGATAATGTAATAGGATCAATGAATATTAACATATAAAATGATGATAATAATATTTATAGAATTGTGTAGAATTGCAGATTCCCTTTT</w:t>
            </w:r>
          </w:p>
          <w:p w14:paraId="3B2335A0" w14:textId="6DD544DB" w:rsidR="000B1CC9" w:rsidRPr="001566AE" w:rsidRDefault="000B1CC9" w:rsidP="00E6249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6AE" w:rsidRPr="001566AE" w14:paraId="5FEEA7B8" w14:textId="77777777" w:rsidTr="004C40DB">
        <w:tc>
          <w:tcPr>
            <w:tcW w:w="2268" w:type="dxa"/>
          </w:tcPr>
          <w:p w14:paraId="7F05801E" w14:textId="110EA06E" w:rsidR="004D34E0" w:rsidRPr="001566AE" w:rsidRDefault="00AF3AB7" w:rsidP="004D34E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The downstream homologous arm for the δ</w:t>
            </w:r>
            <w:r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genomic sites</w:t>
            </w:r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DOWN-</w:t>
            </w:r>
            <w:r w:rsidR="009B13FD"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="008C37B1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8C37B1"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region</w:t>
            </w:r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094" w:type="dxa"/>
          </w:tcPr>
          <w:p w14:paraId="3783E684" w14:textId="77777777" w:rsidR="004D34E0" w:rsidRPr="001566AE" w:rsidRDefault="004D34E0" w:rsidP="00E6249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GGCTGGCAACTAATAGGGACACTACCAATATATTATCATATACGGTGTTAGACGATGACATAAGATACGAGGAACTGTCATCGAAGTTAGAGGAAGCTGAAATGCAAGGATTGATAATGTAATAGGATAATGAAACATATAAAACGGAATGAGGAATAATCGTAATATTAGTATATAGAGATAAAGATTCCATTTTGAGGATTCCTATATCCTCGAGGAGAACTTCTAGTATATTCTGTATACCTGATATTATAGCCT</w:t>
            </w:r>
          </w:p>
          <w:p w14:paraId="03A805AE" w14:textId="2FE4FE88" w:rsidR="000B1CC9" w:rsidRPr="001566AE" w:rsidRDefault="000B1CC9" w:rsidP="00E6249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566AE" w:rsidRPr="001566AE" w14:paraId="4999FE5A" w14:textId="77777777" w:rsidTr="004C40DB">
        <w:tc>
          <w:tcPr>
            <w:tcW w:w="2268" w:type="dxa"/>
          </w:tcPr>
          <w:p w14:paraId="450CF77D" w14:textId="169CD0B8" w:rsidR="004D34E0" w:rsidRPr="001566AE" w:rsidRDefault="00AF3AB7" w:rsidP="004D34E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The upstream homologous arm</w:t>
            </w:r>
            <w:r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for the rDNA genomic sites</w:t>
            </w:r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UP-</w:t>
            </w:r>
            <w:proofErr w:type="gramStart"/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DNA</w:t>
            </w:r>
            <w:proofErr w:type="gramEnd"/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8C37B1"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region</w:t>
            </w:r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094" w:type="dxa"/>
          </w:tcPr>
          <w:p w14:paraId="5CFEEACD" w14:textId="77777777" w:rsidR="004D34E0" w:rsidRPr="001566AE" w:rsidRDefault="004D34E0" w:rsidP="00E6249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TCTATGACGTCCTGTTCCAAGGAACATAGACAAGGAACGGCCCCAAAGTTGCCCTCTCCAAATTACAACTCGGGCACCGAAGGTACCAGATTTCAAATTTGAGCTTTTGCCGCTTCACTCGCCGTTACTAAGGCAATCCCGGTTGGTTTCTTTTCCTCCGCTTATTGATATGCTTAAGTTCAGCGGGTACTCCTACCTGATTTGAGGTCAAACTTTAAGAACATTGTTCGCCTAGACGCTCTCTTCTTATCGATAACGTTCCAATACGCTCAGTATAAAAAAAGATTAGCCGCAGTTGGTAAAACCTAAAACGACCGTACTTGC</w:t>
            </w:r>
          </w:p>
          <w:p w14:paraId="2432BD6F" w14:textId="67B926A8" w:rsidR="000B1CC9" w:rsidRPr="001566AE" w:rsidRDefault="000B1CC9" w:rsidP="00E6249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D34E0" w:rsidRPr="001566AE" w14:paraId="7CECC2D8" w14:textId="77777777" w:rsidTr="00FC78D3">
        <w:tc>
          <w:tcPr>
            <w:tcW w:w="2268" w:type="dxa"/>
            <w:tcBorders>
              <w:bottom w:val="single" w:sz="12" w:space="0" w:color="auto"/>
            </w:tcBorders>
          </w:tcPr>
          <w:p w14:paraId="13187E3C" w14:textId="5FF4CF05" w:rsidR="004D34E0" w:rsidRPr="001566AE" w:rsidRDefault="00AF3AB7" w:rsidP="004D34E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The downstream homologous arm for the rDNA genomic sites</w:t>
            </w:r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DOWN-</w:t>
            </w:r>
            <w:proofErr w:type="gramStart"/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DNA</w:t>
            </w:r>
            <w:proofErr w:type="gramEnd"/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8C37B1"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region</w:t>
            </w:r>
            <w:r w:rsidR="009B13FD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094" w:type="dxa"/>
            <w:tcBorders>
              <w:bottom w:val="single" w:sz="12" w:space="0" w:color="auto"/>
            </w:tcBorders>
          </w:tcPr>
          <w:p w14:paraId="206C7C64" w14:textId="114159A3" w:rsidR="004D34E0" w:rsidRPr="001566AE" w:rsidRDefault="004D34E0" w:rsidP="00E6249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ATTATACCTCAAGCACGCAGAGAAACCTCTCTTTGGAAAAAAAACATCCAATGAAAAGGCCAGCAATTTCAAGTTAACTCCAAAGAGTATCACTCACTACCAAACAGAATGTTTGAGAAGGAAATGACGCTCAAACAGGCATGCCCCCTGGAATACCAAGGGGCGCAATGTGCGTTCAAAGATTCGATGATTCACGGAATTCTGCAATTCACATTACGTATCGCATTTCGCTGCGTTCTTCATCGATGCGAGAACCAAGAGATCCGTTGTTGAAAGTTTTTAATATTTTAAAATTTCCAGTTACGAAAATTCTTGTTTTTGACAAAAATTTAATGAATAGATAAAATTGTTTGTGTTTGTTACCTCTGGGCC</w:t>
            </w:r>
          </w:p>
        </w:tc>
      </w:tr>
    </w:tbl>
    <w:p w14:paraId="7884CA8A" w14:textId="77777777" w:rsidR="00C92D4B" w:rsidRPr="001566AE" w:rsidRDefault="00C92D4B" w:rsidP="001A4672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5678092" w14:textId="77777777" w:rsidR="00520239" w:rsidRPr="001566AE" w:rsidRDefault="00520239" w:rsidP="001A4672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1579305" w14:textId="77777777" w:rsidR="00520239" w:rsidRPr="001566AE" w:rsidRDefault="00520239" w:rsidP="001A4672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B48D537" w14:textId="77777777" w:rsidR="006B0E0F" w:rsidRPr="001566AE" w:rsidRDefault="006B0E0F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1566AE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B686DB0" w14:textId="488F44A2" w:rsidR="001A4672" w:rsidRPr="001566AE" w:rsidRDefault="001A4672" w:rsidP="006B0E0F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566AE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.</w:t>
      </w:r>
      <w:r w:rsidRPr="001566A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1566AE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92D4B" w:rsidRPr="001566AE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1566A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C37B1" w:rsidRPr="001566AE">
        <w:rPr>
          <w:rFonts w:ascii="Times New Roman" w:hAnsi="Times New Roman" w:cs="Times New Roman"/>
          <w:b/>
          <w:bCs/>
          <w:sz w:val="24"/>
          <w:szCs w:val="28"/>
        </w:rPr>
        <w:t>Sequences of the donor DNA used in this study</w:t>
      </w:r>
      <w:r w:rsidRPr="001566AE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377"/>
      </w:tblGrid>
      <w:tr w:rsidR="001566AE" w:rsidRPr="001566AE" w14:paraId="59AB35E9" w14:textId="77777777" w:rsidTr="00FC78D3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044C896" w14:textId="37510683" w:rsidR="00F15660" w:rsidRPr="001566AE" w:rsidRDefault="00F15660" w:rsidP="00334C6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Name/ Description</w:t>
            </w:r>
          </w:p>
        </w:tc>
        <w:tc>
          <w:tcPr>
            <w:tcW w:w="7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CFFF8D" w14:textId="4B02045C" w:rsidR="00F15660" w:rsidRPr="001566AE" w:rsidRDefault="00F15660" w:rsidP="000935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1566AE" w:rsidRPr="001566AE" w14:paraId="3B365929" w14:textId="77777777" w:rsidTr="00FC78D3">
        <w:tc>
          <w:tcPr>
            <w:tcW w:w="1985" w:type="dxa"/>
            <w:tcBorders>
              <w:top w:val="single" w:sz="12" w:space="0" w:color="auto"/>
            </w:tcBorders>
          </w:tcPr>
          <w:p w14:paraId="268C7EB1" w14:textId="77777777" w:rsidR="003D528C" w:rsidRPr="001566AE" w:rsidRDefault="00F15660" w:rsidP="003D528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donor DNA-1</w:t>
            </w:r>
            <w:r w:rsidR="003D528C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5F390CDE" w14:textId="313A22F4" w:rsidR="003D528C" w:rsidRPr="001566AE" w:rsidRDefault="003D528C" w:rsidP="003D528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multi-copy integration</w:t>
            </w:r>
            <w:r w:rsidR="00E60456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t </w:t>
            </w:r>
            <w:r w:rsidR="00E60456"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="00E60456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60456"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8C37B1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EG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biosynthesis, with constitutive expression of 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T1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T2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223E0E79" w14:textId="2AAF7F0F" w:rsidR="003D528C" w:rsidRPr="001566AE" w:rsidRDefault="003D528C" w:rsidP="00F1566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42078A2A" w14:textId="73D92D45" w:rsidR="00F15660" w:rsidRPr="001566AE" w:rsidRDefault="00F15660" w:rsidP="003D528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7" w:type="dxa"/>
            <w:tcBorders>
              <w:top w:val="single" w:sz="12" w:space="0" w:color="auto"/>
            </w:tcBorders>
          </w:tcPr>
          <w:p w14:paraId="68738EE5" w14:textId="77777777" w:rsidR="00F15660" w:rsidRPr="001566AE" w:rsidRDefault="00F15660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TTGTTGGAATAAAAATCAACTATCATCTACTAACTAGTATTTACGTTACTAGTATATTATCATATACGGTGTTAGAAGATGACGCAAATGATGAGAAATAGTCATCTAAATTAGTGGAAGCTGAAACGCAAGGATTGATAATGTAATAGGATCAATGAATATTAACATATAAAATGATGATAATAATATTTATAGAATTGTGTAGAATTGCAGATTCCCTTTTATTTTCAACATCGTATTTTCCGAAGCGTTGCATAATGAAAATGTGATAATAAGGCAGTGAGCTACTTTGTCACAACAAAGTACGAGAACAGATGAGGTTCCGTGGTGTTTTTGGGGCAACCGCACTATTTGGAGCGCTGTATATATTTATATCCTACTACAAAAAATCATAAATGACACTGAATTGGACACATGCTAGCGTCAAATACCTTGCCTGGTAAAGTTGTGTGCTAGTGTCTCCCGTCTTCTGTGAGCTCTTATTCAACTGGTTGTGGAACTAAATATTCCCTCCTCCTAATCCTTTCACACAAAGCCTTTAAAATATCACCAGCTGCTTCATAATCTTGTTCATCTAAATAAATTTGAGCTGATAACCTAACCCAATATCTATCTTGCATAACAAACAATGTCATAAAAGTTTTATAATCATCAAATAACCTTTCTCTCATCCATTTATCAACTAAAGCAACATTTTCCCTAGCAACAACAACATCAGGTGCAGCAATTGCAGCAGATGGTGCTGCATCCAATGCAGTAGAAGCATCTTCATCATCAACTCTCATAGGTAAAGCAACATTACCCATAGCACAATTAGTTAAAGTTTCTGTTTCATTATCCAAATGAGTAGTACCCAATGCCCTAGCAACAATCCTAATACCTTTTTTATTTAATGCCCACAAATACCTTAAAATATTTTCTTCACCACCACAAACTCTTTCCCTCCATGCAATTGCATCAGCAACACACAAATATGGACCATTATCTCTAGTACCAACAAATTCAAAATTAGCAACATAGCGGGATTTAGAACCAGGTGGTGCAGGAGCTGCTGAAGGTGGAACATAACCATGAGATGTAGCCAATGCTGTCCTTAATAAACATTGAGTCCTAGCTGGTGTATATAACATTGCACAACCCCTAGGAACTAATAACCATTTATGACAATTAGAAACAAAAAAATCAGGATCGGCTGCTGTTAAATCTAATCTAACCATACCAACACCTTGTGCACCATCAACTAAAGATAAAATACCCAATTCTCTACAAACTCTAACCGCTGCTTCCCAAGGAAAAACAACACCTGGCCTTGAAGTAACAACATCCATCATAGCCAATCTTGCCCTTTTACCTTCTCTAGCAACTTGTGTTGCTGCACCCCTCAAAGCTGCAATAACATCAGCATCTTCAACTGGATATTCCAATTCAATAGTCCTATGTTCAACTTTACCTGCAAAATATTCAACAATATAATCAGCAGCATTACCACATGCTTCATAAACTGTAGAAAAAGACAAAATAACATCTTTTTGACCACCTTTTTCCAAAGAATCCCACCTCAAATTCCTCAAAACTGTATTAACACCTTCAGTTGCATTACCAACAAAAACAACTGTATCTAATGGAGCATTAACAATTTTAGCAACCGCCGCTCGACTCCTATGTAATAATTTAGATTCTTCATACCTAATAAAATGATCAG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CTAGCTTCTGCTTGATCTTGATATGCTCTTAATTTATCCCTAATATACAATGGATAAGTACCAAATGAACCATGATTTAAATTCCTCCATGCTGGATCAAATAAAAATTCTGATTTCCAAGCTCTACCAAATGCCAAAACTTCCCTTTGTGGAGTTTCTTGTAAAGGTTCTGATTCTGCTTCCAATTTATGTTCTGGTTCTTTCCTAGGACCCAATTGACCTTCAGTTTCTGGTTCACCATCAGGAGCCCTTTCAGGAACATGTTCCAATTTTAATTCTGGTTCTCTTTCTGGCCTAGGTTCACCACCTTGACCCCTACCCCTCAAAACTAATTCTTCACCTTCTAATAAACCCATTGTTTTGAGCTCTATTGATATAGTGTTTAAGCGAATGACAGAAGATTAATTTCTTGGTATGTTAGGAAAGAATAAAGGAGAATAAGAATAATTAGAACAATGTAGGATGGAAAGAAAGATTATCAAGCATGCCGACTTTATATACTTGAACGGAGGCAAAGGATGCAAAATTTTCTCACATTTCTTTCTGCCGTTATGTTGGAAGTAAGACTCCCATTATCGCAATACTGCAACACGAATATGCAAAATTTGCTGAGTTATCGCAGATAGTTGTTGCAAAGATAGCGGCGTAGGTGGCCGCGAAATGGGGAATTCCAAAACAAACGGTTTTTTTACTCCTGAGAAATACTTGTACGGGATAATCCAGGGCCTACCACCCACGCTTCGAGGATTGGCTTTTATTTTTTTTTTTTTGGTGGCGTTTTATTTCTTTCCCGCTTTCTGGGACTTGTGCGGAGTTTTGAGAGGGGCGCGCGGCAAAGGATTCCCAAAACGGAAATCAGACGCCAATAGCCAGCACTCAAAGCAGTTCTGGACCCATTCCGATTTTCCCATTTGGTTCTTGCGCGTGCTGATTCCGACACGCGCGTCTATAAATAGCATGAAGTATCCGCACACCGCAGCGTTAGTGAGGTGAGGGTGGCAGCAAGCTAATTCCCGCATCTGGAATCTGAACTGCCCCTTTTGGACTAACCGTGTGGTTCATGGGTGCCGCCATCTCTACTCACTCCATAATATTACATATAGATATAGGACAAGCCCGCATTTTCATACTGAAAGGTAAACTTCTATTATTATAGTGGTATCCAACGTTCACCGCTTCCAGCATAGCAGAAATTACGTGTTTTTGCATATGTTATGCTGATCATTGTATGCTTACTACCATTTTTCTTTGCTTCGCCTTGCCTTCTTTGACGTTTTTTTGAAGCAAAAAAAAAGTCAAGACAGATGTGCTTACAAAACCATGTAAGGCTCATTTTCAAAGAAGCTACTAATAGAAAGAGAACAAAGCGTTTACGAGTCTGGAAAATCAATGCCATCTCATTTCGATACTGTTCAACTACACGCCGGCCAAGAGAACCCTGGTGACAATGCTCACAGATCCAGAGCTGTACCAATTTACGCCACCACTTCTTATGTTTTCGAAAACTCTAAGCATGGTTCGCAATTGTTTGGTCTAGAAGTTCCAGGTTACGTCTATTCCCGTTTCCAAAACCCAACCAGTAATGTTTTGGAAGAAAGAATTGCTGCTTTAGAAGGTGGTGCTGCTGCTTTGGCTGTTTCCTCCGGTCAAGCCGCTCAAACCCTTGCCATCCAAGGTTTGGCACACACTGGTGACAACATCGTTTCCACTTCTTACTTATACGGTGGTACTTATAACCAGTTCAAAATCTCGTTCAAAAGATTTGGTATCGAGGCTAGATTTGTTGAAGGTGACAATCCAGAAGAATTCGAAAAGGTCT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ATGAAAGAACCAAGGCTGTTTATTTGGAAACCATTGGTAATCCAAAGTACAATGTTCCGGATTTTGAAAAAATTGTTGCAATTGCTCACAAACACGGTATTCCAGTTGTCGTTGACAACACATTTGGTGCCGGTGGTTACTTCTGTCAGCCAATTAAATACGGTGCTGATATTGTAACACATTCTGCTACCAAATGGATTGGTGGTCATGGTACTACTATCGGTGGTATTATTGTTGACTCTGGTAAGTTCCCATGGAAGGACTACCCAGAAAAGTTCCCTCAATTCTCTCAACCTGCCGAAGGATATCACGGTACTATCTACAATGAAGCCTACGGTAACTTGGCATACATCGTTCATGTTAGAACTGAACTATTAAGAGATTTGGGTCCATTGATGAACCCATTTGCCTCTTTCTTGCTACTACAAGGTGTTGAAACATTATCTTTGAGAGCTGAAAGACACGGTGAAAATGCATTGAAGTTAGCCAAATGGTTAGAACAATCCCCATACGTATCTTGGGTTTCATACCCTGGTTTAGCATCTCATTCTCATCATGAAAATGCTAAGAAGTATCTATCTAACGGTTTCGGTGGTGTCTTATCTTTCGGTGTAAAAGACTTACCAAATGCCGACAAGGAAACTGACCCATTCAAACTTTCTGGTGCTCAAGTTGTTGACAATTTAAAGCTTGCCTCTAACTTGGCCAATGTTGGTGATGCCAAGACCTTAGTCATTGCTCCATACTTCACTACCCACAAACAATTAAATGACAAAGAAAAGTTGGCATCTGGTGTTACCAAGGACTTAATTCGTGTCTCTGTTGGTATCGAATTTATTGATGACATTATTGCAGACTTCCAGCAATCTTTTGAAACTGTTTTCGCTGGCCAAAAACCATGACAGTT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GGATCCAAAACAATGCCATCTGCTGAATCTATGACACCTTCATCTGCTTTGGGTCAATTAAAAGCTACAGGTCAACATGTTTTGTCTAAATTACAACAACAAACTTCTAATGCTGATATTATTGATATTAGGAGAGTTGCAGTTGAAATTAATTTAAAAACTGAAATTACTTCTATGTTTAGACCTAAAGATGGTCCAAGGCAATTACCAACTTTGTTGTTGTATAATGAAAGGGGTTTG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ATTGTTTGAAAGGATTACATATTTGGAAGAATATTATTTGACAAATGATGAAATTAAAATTTTAACTAAACATGCAACAGAAATGGCTTCTTTTATTCCATCAGGTGCTATGATTATTGAATTGGGTTCAGGTAATTTGAGGAAAGTTAATTTGTTGTTAGAAGCATTAGATAATGCAGGTAAAGCTATTGATTATTATGCTTTAGATTTGTCTAGGGAAGAATTGGAAAGGACTTTAGCACAAGTTCCATCTTATAAACATGTTAAATGTCATGGTTTGTTAGGTACTTACGATGATGGTAGAGATTGGTTAAAAGCACCTGAAAATATTAATAAACAAAAATGTATTTTGCATTTGGGTTCATCTATTGGTAATTTTAATAGATCAGATGCAGCTACATTTTTAAAAGGTTTTACAGATGTTTTGGGTCCAAATGATAAAATGTTGATTGGTGTTGATGCATGTAATGATCCAGCTAGAGTTTATCATGCTTATAATGATAAAGTTGGTATTACTCATGAATTTATTTTAAATGGTTTGAGGAATGCAAATGAAATTATTGGTGAAACTGCATTTATTGAAGGTGATTGGAGAGTTATTGGTGAATATGTTTATGATGAAGAAGGTGGTAGACATCAAGCATTTTATGCTCCAACTAGGGATACTATGGTTATGGGTGAATTGATTCGCTCACATGATAGGATTCAAATTGAACAATCTTTAAAATATTCTAAAGAAGAATCAGAAAGGTTGTGGTCTACAGCTGGTTTGGAACAAGTTTCTGAATGGACTTATGGTAATGAATATGGTTTACATTTGTTAGCTAAATCTAGGATGTCTTTTTCTTTGATTCCATCAGTTTATGCAAGGTCTGCATTGCCTACATTAGATGATTGGGAAGCATTGTGGGCTACTTGGGATGTTGTTACTAGGCAAATGTTACCACAAGAAGAATTGTTGGAAAAACCAATTAAATTGAGGAATGCTTGTATTTTTTATTTAGGTCATATTCCTACATTTTTGGATATTCAATTGACTAAAACTACTAAACAAGCTCCATCTGAACCAGCACATTTTTGTAAAATTTTTGAAAGGGGTATTGATCCAGATGTTGATAATCCAGAATTGTGTCATGCTCATTCAGAAATTCCTGATGAATGGCCTCCTGTTGAAGAAATTTTAACTTATCAAGAAACTGTTAGATCAAGGTTAAGGGGTTTGTATGCACATGGTATTGCTAATATTCCAAGGAATGTTGGTAGGGCTATTTGGGTTGGTTTTGAACATGAATTAATGCATATTGAAACTTTGTTGTATATGATGTTACAATCAGATAAAACTTTGATTCCAACTCATATTCCTAGACCAGATTTTGATAAATTAGCTAGGAAAGCAGAATCTGAAAGAGTTCCAAATCAATGGTTTAAAATTCCAGCACAAGAAATTACTATTGGTTTGGATGATCCTGAAGATGGTTCAGATATTAATAAACATTATGGTTGGGATAATGAAAAACCACCTAGGAGAGTTCAAGTTGCTGCATTTCAAGCTCAAGGTAGACCTATTACAAATGAAGAATATGCTCAATATTTGTTGGAAAAAAATATTGATAAATTGCCAGCTTCTTGGGCTAGGTTAGATAATGAAAATATTTCTAATGGTACTACTAATTCAGTTTCAGGTCATCATTCTAATAGGACTTCTAAACAACAATTGCCATCATCATTTTTAGAAAAAACTGCTGTTAGGACAGTTTATGGTTTAGTTCCTTTAAAACATGCTTTAGATTGGCCAGTTTTTGCTTCTTATGATGAATTAGCAGGTTGTGCTGCAT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TGGGTGGTAGGATTCCTACATTTGAAGAAACTAGGTCTATTTATGCCTACGCTGATGCTTTAAAAAAAAAAAAAGAAGCAGAAAGGCAATTAGGTAGGACAGTTCCAGCAGTTAATGCACATTTAACTAATAATGGTGTTGAAATTACACCTCCTTCTTCACCTTCTTCAGAAACACCAGCAGAATCTTCATCACCATCTGATTCTAATACTACTTTGATTACTACAGAAGATTTGTTTTCAGATTTAGATGGTGCAAATGTTGGTTTTCATAATTGGCATCCTATGCCTATTACTTCTAAAGGTAATACTTTAGTTGGTCAAGGTGAATTGGGTGGTGTTTGGGAATGGACTTCTTCAGTTTTGAGGAAATGGGAAGGTTTTGAACCTATGGAATTGTATCCTGGTTATACAGCAGATTTTTTTGATGAAAAACATAATATTGTTTTAGGTGGTTCTTGGGCAACTCATCCTAGGATTGCAGGTAGGAAATCTTTTGTTAATTGGTATCAAAGGAATTATCCTTATGCATGGGTTGGTGCTAGAGTTGTTAGGGATTTATGAGGATCCGCGCAATGATTGAATAGTCAAAGATTTTTTTTTTTTAATTTTTTTTTTTTAATTTTTTTTTTTTTTCATAGAACTTTTTATTTAAATAAATCACGTCTATATATGTATCAGTATAACGTAAAAAAAAAAACACCGTCAGTTAAACAAAACATAAATAAAAAAAAAAAGAAGTGTCAAATCAAGTGTCAAATGGCTGGCAACTAATAGGGACACTACCAATATATTATCATATACGGTGTTAGACGATGACATAAGATACGAGGAACTGTCATCGAAGTTAGAGGAAGCTGAAATGCAAGGATTGATAATGTAATAGGATAATGAAACATATAAAACGGAATGAGGAATAATCGTAATATTAGTATATAGAGATAAAGATTCCATTTTGAGGATTCCTATATCCTCGAGGAGAACTTCTAGTATATTCTGTATACCTGATATTATAGCCT</w:t>
            </w:r>
          </w:p>
          <w:p w14:paraId="364C46A6" w14:textId="08FA5911" w:rsidR="0083023E" w:rsidRPr="001566AE" w:rsidRDefault="0083023E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6AE" w:rsidRPr="001566AE" w14:paraId="6C8AC8C2" w14:textId="77777777" w:rsidTr="00F15660">
        <w:tc>
          <w:tcPr>
            <w:tcW w:w="1985" w:type="dxa"/>
          </w:tcPr>
          <w:p w14:paraId="718C4077" w14:textId="77777777" w:rsidR="00F15660" w:rsidRPr="001566AE" w:rsidRDefault="00F15660" w:rsidP="00F1566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onor DNA-2</w:t>
            </w:r>
          </w:p>
          <w:p w14:paraId="2F0745E0" w14:textId="581E43A6" w:rsidR="00F15660" w:rsidRPr="001566AE" w:rsidRDefault="00F15660" w:rsidP="00F1566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multi-copy integration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60456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 </w:t>
            </w:r>
            <w:r w:rsidR="00E60456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DNA site</w:t>
            </w:r>
            <w:r w:rsidR="00E60456"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8C37B1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EG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biosynthesis, with constitutive expression of 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T1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T2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377" w:type="dxa"/>
          </w:tcPr>
          <w:p w14:paraId="44255369" w14:textId="77777777" w:rsidR="00F15660" w:rsidRPr="001566AE" w:rsidRDefault="00F15660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TCTATGACGTCCTGTTCCAAGGAACATAGACAAGGAACGGCCCCAAAGTTGCCCTCTCCAAATTACAACTCGGGCACCGAAGGTACCAGATTTCAAATTTGAGCTTTTGCCGCTTCACTCGCCGTTACTAAGGCAATCCCGGTTGGTTTCTTTTCCTCCGCTTATTGATATGCTTAAGTTCAGCGGGTACTCCTACCTGATTTGAGGTCAAACTTTAAGAACATTGTTCGCCTAGACGCTCTCTTCTTATCGATAACGTTCCAATACGCTCAGTATAAAAAAAGATTAGCCGCAGTTGGTAAAACCTAAAACGACCGTACTTGCATTTTCAACATCGTATTTTCCGAAGCGTTGCATAATGAAAATGTGATAATAAGGCAGTGAGCTACTTTGTCACAACAAAGTACGAGAACAGATGAGGTTCCGTGGTGTTTTTGGGGCAACCGCACTATTTGGAGCGCTGTATATATTTATATCCTACTACAAAAAATCATAAATGACACTGAATTGGACACATGCTAGCGTCAAATACCTTGCCTGGTAAAGTTGTGTGCTAGTGTCTCCCGTCTTCTGTGAGCTCTTATTCAACTGGTTGTGGAACTAAATATTCCCTCCTCCTAATCCTTTCACACAAAGCCTTTAAAATATCACCAGCTGCTTCATAATCTTGTTCATCTAAATAAATTTGAGCTGATAACCTAACCCAATATCTATCTTGCATAACAAACAATGTCATAAAAGTTTTATAATCATCAAAT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TTTCTCTCATCCATTTATCAACTAAAGCAACATTTTCCCTAGCAACAACAACATCAGGTGCAGCAATTGCAGCAGATGGTGCTGCATCCAATGCAGTAGAAGCATCTTCATCATCAACTCTCATAGGTAAAGCAACATTACCCATAGCACAATTAGTTAAAGTTTCTGTTTCATTATCCAAATGAGTAGTACCCAATGCCCTAGCAACAATCCTAATACCTTTTTTATTTAATGCCCACAAATACCTTAAAATATTTTCTTCACCACCACAAACTCTTTCCCTCCATGCAATTGCATCAGCAACACACAAATATGGACCATTATCTCTAGTACCAACAAATTCAAAATTAGCAACATAGCGGGATTTAGAACCAGGTGGTGCAGGAGCTGCTGAAGGTGGAACATAACCATGAGATGTAGCCAATGCTGTCCTTAATAAACATTGAGTCCTAGCTGGTGTATATAACATTGCACAACCCCTAGGAACTAATAACCATTTATGACAATTAGAAACAAAAAAATCAGGATCGGCTGCTGTTAAATCTAATCTAACCATACCAACACCTTGTGCACCATCAACTAAAGATAAAATACCCAATTCTCTACAAACTCTAACCGCTGCTTCCCAAGGAAAAACAACACCTGGCCTTGAAGTAACAACATCCATCATAGCCAATCTTGCCCTTTTACCTTCTCTAGCAACTTGTGTTGCTGCACCCCTCAAAGCTGCAATAACATCAGCATCTTCAACTGGATATTCCAATTCAATAGTCCTATGTTCAACTTTACCTGCAAAATATTCAACAATATAATCAGCAGCATTACCACATGCTTCATAAACTGTAGAAAAAGACAAAATAACATCTTTTTGACCACCTTTTTCCAAAGAATCCCACCTCAAATTCCTCAAAACTGTATTAACACCTTCAGTTGCATTACCAACAAAAACAACTGTATCTAATGGAGCATTAACAATTTTAGCAACCGCCGCTCGACTCCTATGTAATAATTTAGATTCTTCATACCTAATAAAATGATCAGGCCTAGCTTCTGCTTGATCTTGATATGCTCTTAATTTATCCCTAATATACAATGGATAAGTACCAAATGAACCATGATTTAAATTCCTCCATGCTGGATCAAATAAAAATTCTGATTTCCAAGCTCTACCAAATGCCAAAACTTCCCTTTGTGGAGTTTCTTGTAAAGGTTCTGATTCTGCTTCCAATTTATGTTCTGGTTCTTTCCTAGGACCCAATTGACCTTCAGTTTCTGGTTCACCATCAGGAGCCCTTTCAGGAACATGTTCCAATTTTAATTCTGGTTCTCTTTCTGGCCTAGGTTCACCACCTTGACCCCTACCCCTCAAAACTAATTCTTCACCTTCTAATAAACCCATTGTTTTGAGCTCTATTGATATAGTGTTTAAGCGAATGACAGAAGATTAATTTCTTGGTATGTTAGGAAAGAATAAAGGAGAATAAGAATAATTAGAACAATGTAGGATGGAAAGAAAGATTATCAAGCATGCCGACTTTATATACTTGAACGGAGGCAAAGGATGCAAAATTTTCTCACATTTCTTTCTGCCGTTATGTTGGAAGTAAGACTCCCATTATCGCAATACTGCAACACGAATATGCAAAATTTGCTGAGTTATCGCAGATAGTTGTTGCAAAGATAGCGGCGTAGGTGGCCGCGAAATGGGGAATTCCAAAACAAACGGTTTTTTTACTCCTGAGAAATACTTGTACGGGATAATCCAGGGCCTACCACCCACGCTTCGAGGATTGGCTTTTATTTTTTTTTTTTTGGTGGCGTTTTATT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TTCCCGCTTTCTGGGACTTGTGCGGAGTTTTGAGAGGGGCGCGCGGCAAAGGATTCCCAAAACGGAAATCAGACGCCAATAGCCAGCACTCAAAGCAGTTCTGGACCCATTCCGATTTTCCCATTTGGTTCTTGCGCGTGCTGATTCCGACACGCGCGTCTATAAATAGCATGAAGTATCCGCACACCGCAGCGTTAGTGAGGTGAGGGTGGCAGCAAGCTAATTCCCGCATCTGGAATCTGAACTGCCCCTTTTGGACTAACCGTGTGGTTCATGGGTGCCGCCATCTCTACTCACTCCATAATATTACATATAGATATAGGACAAGCCCGCATTTTCATACTGAAAGGTAAACTTCTATTATTATAGTGGTATCCAACGTTCACCGCTTCCAGCATAGCAGAAATTACGTGTTTTTGCATATGTTATGCTGATCATTGTATGCTTACTACCATTTTTCTTTGCTTCGCCTTGCCTTCTTTGACGTTTTTTTGAAGCAAAAAAAAAGTCAAGACAGATGTGCTTACAAAACCATGTAAGGCTCATTTTCAAAGAAGCTACTAATAGAAAGAGAACAAAGCGTTTACGAGTCTGGAAAATCAATGCCATCTCATTTCGATACTGTTCAACTACACGCCGGCCAAGAGAACCCTGGTGACAATGCTCACAGATCCAGAGCTGTACCAATTTACGCCACCACTTCTTATGTTTTCGAAAACTCTAAGCATGGTTCGCAATTGTTTGGTCTAGAAGTTCCAGGTTACGTCTATTCCCGTTTCCAAAACCCAACCAGTAATGTTTTGGAAGAAAGAATTGCTGCTTTAGAAGGTGGTGCTGCTGCTTTGGCTGTTTCCTCCGGTCAAGCCGCTCAAACCCTTGCCATCCAAGGTTTGGCACACACTGGTGACAACATCGTTTCCACTTCTTACTTATACGGTGGTACTTATAACCAGTTCAAAATCTCGTTCAAAAGATTTGGTATCGAGGCTAGATTTGTTGAAGGTGACAATCCAGAAGAATTCGAAAAGGTCTTTGATGAAAGAACCAAGGCTGTTTATTTGGAAACCATTGGTAATCCAAAGTACAATGTTCCGGATTTTGAAAAAATTGTTGCAATTGCTCACAAACACGGTATTCCAGTTGTCGTTGACAACACATTTGGTGCCGGTGGTTACTTCTGTCAGCCAATTAAATACGGTGCTGATATTGTAACACATTCTGCTACCAAATGGATTGGTGGTCATGGTACTACTATCGGTGGTATTATTGTTGACTCTGGTAAGTTCCCATGGAAGGACTACCCAGAAAAGTTCCCTCAATTCTCTCAACCTGCCGAAGGATATCACGGTACTATCTACAATGAAGCCTACGGTAACTTGGCATACATCGTTCATGTTAGAACTGAACTATTAAGAGATTTGGGTCCATTGATGAACCCATTTGCCTCTTTCTTGCTACTACAAGGTGTTGAAACATTATCTTTGAGAGCTGAAAGACACGGTGAAAATGCATTGAAGTTAGCCAAATGGTTAGAACAATCCCCATACGTATCTTGGGTTTCATACCCTGGTTTAGCATCTCATTCTCATCATGAAAATGCTAAGAAGTATCTATCTAACGGTTTCGGTGGTGTCTTATCTTTCGGTGTAAAAGACTTACCAAATGCCGACAAGGAAACTGACCCATTCAAACTTTCTGGTGCTCAAGTTGTTGACAATTTAAAGCTTGCCTCTAACTTGGCCAATGTTGGTGATGCCAAGACCTTAGTCATTGCTCCATACTTCACTACCCACAAACAATTAAATGACAAAG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AGTTGGCATCTGGTGTTACCAAGGACTTAATTCGTGTCTCTGTTGGTATCGAATTTATTGATGACATTATTGCAGACTTCCAGCAATCTTTTGAAACTGTTTTCGCTGGCCAAAAACCATGACAGTT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GGATCCAAAACAATGCCATCTGCTGAATCTATGACACCTTCATCTGCTTTGGGTCAATTAAAAGCTACAGGTCAACATGTTTTGTCTAAATTACAACAACAAACTTCTAATGCTGATATTATTGATATTAGGAGAGTTGCAGTTGAAATTAATTTAAAAACTGAAATTACTTCTATGTTTAGACCTAAAGATGGTCCAAGGCAATTACCAACTTTGTTGTTGTATAATGAAAGGGGTTTGCAATTGTTTGAAAGGATTACATATTTGGAAGAATATTATTTGACAAATGATGAAATTAAAATTTTAACTAAACATGCAACAGAAATGGCTTCTTTTATTCCATCAGGTGCTATGATTATTGAATTGGGTTCAGGTAATTTGAGGAAAGTTAATTTGTTGTTAGAAGCATTAGATAATGCAGGTAAAGCTATTGATTATTATGCTTTAGATTTGTCTAGGGAAGAATTGGAAAGGACTTTAGCACAAGTTCCATCTTATAAACATGTTAAATGTCATGGTTTGTTAGGTACTTACGATGATGGTAGAGATTGGTTAAAAGCACCTGAAAATATTAATAAACAAAAATGTATTTTGCATTTGGGTTCATCTATTGGTAATTTTAATAGATCAGATGCAGCTACATTTTTAAAAGGTTTTACAGATGTTTTGGGTCCAAATGATAAAATGTTGATTGGTGTTGATGCATGTAATGATCCAGCTAGAGTTTATCATGCTTATAATGATAAAGTTGGTATTACTCATGAATTTATTTTAAATGGTTTGAGGAATGCAAATGAAATTATTGGTGAAACTGCATTTATTGAAGGTGATTGGAGAGTTATTGGTGAATATGTTTATGATGAAGAAGGTGGTAGACATCAAGCATTTTATGCTCCAACTAGGGATACTATGGTTATGGGTGAATTGATTCGCTCACATGATAGGATTCAAATTGAACAATCTTTAAAATATTCTAAAGAAGAATCAGAAAGGTTGTGGTCTACAGCTGGTTTGGAACAAGTTTCTGAA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ACTTATGGTAATGAATATGGTTTACATTTGTTAGCTAAATCTAGGATGTCTTTTTCTTTGATTCCATCAGTTTATGCAAGGTCTGCATTGCCTACATTAGATGATTGGGAAGCATTGTGGGCTACTTGGGATGTTGTTACTAGGCAAATGTTACCACAAGAAGAATTGTTGGAAAAACCAATTAAATTGAGGAATGCTTGTATTTTTTATTTAGGTCATATTCCTACATTTTTGGATATTCAATTGACTAAAACTACTAAACAAGCTCCATCTGAACCAGCACATTTTTGTAAAATTTTTGAAAGGGGTATTGATCCAGATGTTGATAATCCAGAATTGTGTCATGCTCATTCAGAAATTCCTGATGAATGGCCTCCTGTTGAAGAAATTTTAACTTATCAAGAAACTGTTAGATCAAGGTTAAGGGGTTTGTATGCACATGGTATTGCTAATATTCCAAGGAATGTTGGTAGGGCTATTTGGGTTGGTTTTGAACATGAATTAATGCATATTGAAACTTTGTTGTATATGATGTTACAATCAGATAAAACTTTGATTCCAACTCATATTCCTAGACCAGATTTTGATAAATTAGCTAGGAAAGCAGAATCTGAAAGAGTTCCAAATCAATGGTTTAAAATTCCAGCACAAGAAATTACTATTGGTTTGGATGATCCTGAAGATGGTTCAGATATTAATAAACATTATGGTTGGGATAATGAAAAACCACCTAGGAGAGTTCAAGTTGCTGCATTTCAAGCTCAAGGTAGACCTATTACAAATGAAGAATATGCTCAATATTTGTTGGAAAAAAATATTGATAAATTGCCAGCTTCTTGGGCTAGGTTAGATAATGAAAATATTTCTAATGGTACTACTAATTCAGTTTCAGGTCATCATTCTAATAGGACTTCTAAACAACAATTGCCATCATCATTTTTAGAAAAAACTGCTGTTAGGACAGTTTATGGTTTAGTTCCTTTAAAACATGCTTTAGATTGGCCAGTTTTTGCTTCTTATGATGAATTAGCAGGTTGTGCTGCATATATGGGTGGTAGGATTCCTACATTTGAAGAAACTAGGTCTATTTATGCCTACGCTGATGCTTTAAAAAAAAAAAAAGAAGCAGAAAGGCAATTAGGTAGGACAGTTCCAGCAGTTAATGCACATTTAACTAATAATGGTGTTGAAATTACACCTCCTTCTTCACCTTCTTCAGAAACACCAGCAGAATCTTCATCACCATCTGATTCTAATACTACTTTGATTACTACAGAAGATTTGTTTTCAGATTTAGATGGTGCAAATGTTGGTTTTCATAATTGGCATCCTATGCCTATTACTTCTAAAGGTAATACTTTAGTTGGTCAAGGTGAATTGGGTGGTGTTTGGGAATGGACTTCTTCAGTTTTGAGGAAATGGGAAGGTTTTGAACCTATGGAATTGTATCCTGGTTATACAGCAGATTTTTTTGATGAAAAACATAATATTGTTTTAGGTGGTTCTTGGGCAACTCATCCTAGGATTGCAGGTAGGAAATCTTTTGTTAATTGGTATCAAAGGAATTATCCTTATGCATGGGTTGGTGCTAGAGTTGTTAGGGATTTATGAGGATCCGCGCAATGATTGAATAGTCAAAGATTTTTTTTTTTTAATTTTTTTTTTTTAATTTTTTTTTTTTTTCATAGAACTTTTTATTTAAATAAATCACGTCTATATATGTATCAGTATAACGTAAAAAAAAAAACACCGTCAGTTAAACAAAACATAAATAAAAAAAAAAAGAAGTGTCAAATCAAGTGTCAAATATTATACCTCAAGCACGCAGAGAAACCTC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TTGGAAAAAAAACATCCAATGAAAAGGCCAGCAATTTCAAGTTAACTCCAAAGAGTATCACTCACTACCAAACAGAATGTTTGAGAAGGAAATGACGCTCAAACAGGCATGCCCCCTGGAATACCAAGGGGCGCAATGTGCGTTCAAAGATTCGATGATTCACGGAATTCTGCAATTCACATTACGTATCGCATTTCGCTGCGTTCTTCATCGATGCGAGAACCAAGAGATCCGTTGTTGAAAGTTTTTAATATTTTAAAATTTCCAGTTACGAAAATTCTTGTTTTTGACAAAAATTTAATGAATAGATAAAATTGTTTGTGTTTGTTACCTCTGGGCC</w:t>
            </w:r>
          </w:p>
          <w:p w14:paraId="45105CE5" w14:textId="723092BC" w:rsidR="0083023E" w:rsidRPr="001566AE" w:rsidRDefault="0083023E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6AE" w:rsidRPr="001566AE" w14:paraId="1099ECD7" w14:textId="77777777" w:rsidTr="00F15660">
        <w:tc>
          <w:tcPr>
            <w:tcW w:w="1985" w:type="dxa"/>
          </w:tcPr>
          <w:p w14:paraId="5584DA53" w14:textId="77777777" w:rsidR="00F15660" w:rsidRPr="001566AE" w:rsidRDefault="00F15660" w:rsidP="00E828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onor DNA-3</w:t>
            </w:r>
          </w:p>
          <w:p w14:paraId="2344ABEC" w14:textId="5E463261" w:rsidR="00F15660" w:rsidRPr="001566AE" w:rsidRDefault="00EE1C79" w:rsidP="00E828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multi-copy integration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60456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 </w:t>
            </w:r>
            <w:r w:rsidR="00E60456"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="00E60456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60456"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8C37B1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EG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biosynthesis, with 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nducible expression of 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T1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T2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377" w:type="dxa"/>
          </w:tcPr>
          <w:p w14:paraId="2D341925" w14:textId="77777777" w:rsidR="00F15660" w:rsidRPr="001566AE" w:rsidRDefault="00EE1C79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TTGTTGGAATAAAAATCAACTATCATCTACTAACTAGTATTTACGTTACTAGTATATTATCATATACGGTGTTAGAAGATGACGCAAATGATGAGAAATAGTCATCTAAATTAGTGGAAGCTGAAACGCAAGGATTGATAATGTAATAGGATCAATGAATATTAACATATAAAATGATGATAATAATATTTATAGAATTGTGTAGAATTGCAGATTCCCTTTTATTTTCAACATCGTATTTTCCGAAGCGTTGCATAATGAAAATGTGATAATAAGGCAGTGAGCTACTTTGTCACAACAAAGTACGAGAACAGATGAGGTTCCGTGGTGTTTTTGGGGCAACCGCACTATTTGGAGCGCTGTATATATTTATATCCTACTACAAAAAATCATAAATGACACTGAATTGGACACATGCTAGCGTCAAATACCTTGCCTGGTAAAGTTGTGTGCTAGTGTCTCCCGTCTTCTGTGAGCTCTTATTCAACTGGTTGTGGAACTAAATATTCCCTCCTCCTAATCCTTTCACACAAAGCCTTTAAAATATCACCAGCTGCTTCATAATCTTGTTCATCTAAATAAATTTGAGCTGATAACCTAACCCAATATCTATCTTGCATAACAAACAATGTCATAAAAGTTTTATAATCATCAAATAACCTTTCTCTCATCCATTTATCAACTAAAGCAACATTTTCCCTAGCAACAACAACATCAGGTGCAGCAATTGCAGCAGATGGTGCTGCATCCAATGCAGTAGAAGCATCTTCATCATCAACTCTCATAGGTAAAGCAACATTACCCATAGCACAATTAGTTAAAGTTTCTGTTTCATTATCCAAATGAGTAGTACCCAATGCCCTAGCAACAATCCTAATACCTTTTTTATTTAATGCCCACAAATACCTTAAAATATTTTCTTCACCACCACAAACTCTTTCCCTCCATGCAATTGCATCAGCAACACACAAATATGGACCATTATCTCTAGTACCAACAAATTCAAAATTAGCAACATAGCGGGATTTAGAACCAGGTGGTGCAGGAGCTGCTGAAGGTGGAACATAACCATGAGATGTAGCCAATGCTGTCCTTAATAAACATTGAGTCCTAGCTGGTGTATATAACATTGCACAACCCCTAGGAACTAATAACCATTTATGACAATTAGAAACAAAAAAATCAGGATCGGCTGCTGTTAAATCTAATCTAACCATACCAACACCTTGTGCACCATCAACTAAAGATAAAATACCCAATTCTCTACAAACTCTAACCGCTGCTTCCCAAGGAAAAACAACACCTGGCCTTGAAGTAACAACATCCATCATAGCCAATCTTGCCCTTTTACCTTCTCTAGCAACTTGTGTTGCTGCACCCCTCAAAGCTGCAATAACATCAGCATCTTCAACTGGATATTCCAATTCAATAG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TATGTTCAACTTTACCTGCAAAATATTCAACAATATAATCAGCAGCATTACCACATGCTTCATAAACTGTAGAAAAAGACAAAATAACATCTTTTTGACCACCTTTTTCCAAAGAATCCCACCTCAAATTCCTCAAAACTGTATTAACACCTTCAGTTGCATTACCAACAAAAACAACTGTATCTAATGGAGCATTAACAATTTTAGCAACCGCCGCTCGACTCCTATGTAATAATTTAGATTCTTCATACCTAATAAAATGATCAGGCCTAGCTTCTGCTTGATCTTGATATGCTCTTAATTTATCCCTAATATACAATGGATAAGTACCAAATGAACCATGATTTAAATTCCTCCATGCTGGATCAAATAAAAATTCTGATTTCCAAGCTCTACCAAATGCCAAAACTTCCCTTTGTGGAGTTTCTTGTAAAGGTTCTGATTCTGCTTCCAATTTATGTTCTGGTTCTTTCCTAGGACCCAATTGACCTTCAGTTTCTGGTTCACCATCAGGAGCCCTTTCAGGAACATGTTCCAATTTTAATTCTGGTTCTCTTTCTGGCCTAGGTTCACCACCTTGACCCCTACCCCTCAAAACTAATTCTTCACCTTCTAATAAACCCATTTTCAAAAATTCTTACTTTTTTTTTGGATGGACGCAAAGAAGTTTAATAATCATATTACATGGCATTACCACCATATACATATCCATATACATATCCATATCTAATCTTACTTATATGTTGTGGAAATGTAAAGAGCCCCATTATCTTAGCCTAAAAAAACCTTCTCTTTGGAACTTTCAGTAATACGCTTAACTGCTCATTGCTATATTGAAGT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ATGCCATCTGCTGAATCTATGACACCTTCATCTGCTTTGGGTCAATTAAAAGCTACAGGTCAACATGTTTTGTCTAAATTACAACAACAAACTTCTAATGCTGATATTATTGATATTAGGAGAGTTGCAGTTGAAATTAATTTAAAAACTGAAATTACTTCTATGTTTAGACCTAAAGATGGTCCAAGGCAATTACCAACTTTGTTGTTGTATAATGAAAGGGGTTTGCAATTGTTTGAAAGGATTACATATTTGGAAGAATATTATTTGACAAATGATGAAATTAAAATTTTAACTAAACATGCAACAGAAATGGCTTCTTTTATTCCATCAGGTGCTATGATTATTGAATTGGGTTCAGGTAATTTGAGGAAAGTTAATTTGTTGTTAGAAGCATTAGATAATGCAGGTAAAGCTATTGATTATTATGCTTTAGATTTGTCTAGGGAAGAATTGGAAAGGACTTTAGCACAAGTTCCATCTTATAAACATGTTAAATGTCATGGTTTGTTAGGTACTTACGATGATGGTAGAGATTGGTTAAAAGC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TGAAAATATTAATAAACAAAAATGTATTTTGCATTTGGGTTCATCTATTGGTAATTTTAATAGATCAGATGCAGCTACATTTTTAAAAGGTTTTACAGATGTTTTGGGTCCAAATGATAAAATGTTGATTGGTGTTGATGCATGTAATGATCCAGCTAGAGTTTATCATGCTTATAATGATAAAGTTGGTATTACTCATGAATTTATTTTAAATGGTTTGAGGAATGCAAATGAAATTATTGGTGAAACTGCATTTATTGAAGGTGATTGGAGAGTTATTGGTGAATATGTTTATGATGAAGAAGGTGGTAGACATCAAGCATTTTATGCTCCAACTAGGGATACTATGGTTATGGGTGAATTGATTCGCTCACATGATAGGATTCAAATTGAACAATCTTTAAAATATTCTAAAGAAGAATCAGAAAGGTTGTGGTCTACAGCTGGTTTGGAACAAGTTTCTGAATGGACTTATGGTAATGAATATGGTTTACATTTGTTAGCTAAATCTAGGATGTCTTTTTCTTTGATTCCATCAGTTTATGCAAGGTCTGCATTGCCTACATTAGATGATTGGGAAGCATTGTGGGCTACTTGGGATGTTGTTACTAGGCAAATGTTACCACAAGAAGAATTGTTGGAAAAACCAATTAAATTGAGGAATGCTTGTATTTTTTATTTAGGTCATATTCCTACATTTTTGGATATTCAATTGACTAAAACTACTAAACAAGCTCCATCTGAACCAGCACATTTTTGTAAAATTTTTGAAAGGGGTATTGATCCAGATGTTGATAATCCAGAATTGTGTCATGCTCATTCAGAAATTCCTGATGAATGGCCTCCTGTTGAAGAAATTTTAACTTATCAAGAAACTGTTAGATCAAGGTTAAGGGGTTTGTATGCACATGGTATTGCTAATATTCCAAGGAATGTTGGTAGGGCTATTTGGGTTGGTTTTGAACATGAATTAATGCATATTGAAACTTTGTTGTATATGATGTTACAATCAGATAAAACTTTGATTCCAACTCATATTCCTAGACCAGATTTTGATAAATTAGCTAGGAAAGCAGAATCTGAAAGAGTTCCAAATCAATGGTTTAAAATTCCAGCACAAGAAATTACTATTGGTTTGGATGATCCTGAAGATGGTTCAGATATTAATAAACATTATGGTTGGGATAATGAAAAACCACCTAGGAGAGTTCAAGTTGCTGCATTTCAAGCTCAAGGTAGACCTATTACAAATGAAGAATATGCTCAATATTTGTTGGAAAAAAATATTGATAAATTGCCAGCTTCTTGGGCTAGGTTAGATAATGAAAATATTTCTAATGGTACTACTAATTCAGTTTCAGGTCATCATTCTAATAGGACTTCTAAACAACAATTGCCATCATCATTTTTAGAAAAAACTGCTGTTAGGACAGTTTATGGTTTAGTTCCTTTAAAACATGCTTTAGATTGGCCAGTTTTTGCTTCTTATGATGAATTAGCAGGTTGTGCTGCATATATGGGTGGTAGGATTCCTACATTTGAAGAAACTAGGTCTATTTATGCCTACGCTGATGCTTTAAAAAAAAAAAAAGAAGCAGAAAGGCAATTAGGTAGGACAGTTCCAGCAGTTAATGCACATTTAACTAATAATGGTGTTGAAATTACACCTCCTTCTTCACCTTCTTCAGAAACACCAGCAGAATCTTCATCACCATCTGATTCTAATACTACTTTGATTACTACAGAAGATTTGTTTTCAGATTTAGATGGTGCAAATGTTGGTTTTCATAATTGGCATCCTATGCCTATTACTTCTAAAGGTAATACTTTAGTTGG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AAGGTGAATTGGGTGGTGTTTGGGAATGGACTTCTTCAGTTTTGAGGAAATGGGAAGGTTTTGAACCTATGGAATTGTATCCTGGTTATACAGCAGATTTTTTTGATGAAAAACATAATATTGTTTTAGGTGGTTCTTGGGCAACTCATCCTAGGATTGCAGGTAGGAAATCTTTTGTTAATTGGTATCAAAGGAATTATCCTTATGCATGGGTTGGTGCTAGAGTTGTTAGGGATTTATGAGGATCCGCGCAATGATTGAATAGTCAAAGATTTTTTTTTTTTAATTTTTTTTTTTTAATTTTTTTTTTTTTTCATAGAACTTTTTATTTAAATAAATCACGTCTATATATGTATCAGTATAACGTAAAAAAAAAAACACCGTCAGTTAAACAAAACATAAATAAAAAAAAAAAGAAGTGTCAAATCAAGTGTCAAATCCGCCATCTCTACTCACTCCATAATATTACATATAGATATAGGACAAGCCCGCATTTTCATACTGAAAGGTAAACTTCTATTATTATAGTGGTATCCAACGTTCACCGCTTCCAGCATAGCAGAAATTACGTGTTTTTGCATATGTTATGCTGATCATTGTATGCTTACTACCATTTTTCTTTGCTTCGCCTTGCCTTCTTTGACGTTTTTTTGAAGCAAAAAAAAAGTCAAGACAGATGTGCTTACAAAACCATGTAAGGCTCATTTTCAAAGAAGCTACTAATAGAAAGAGAACAAAGCGTTTACGAGTCTGGAAAATCAATGCCATCTCATTTCGATACTGTTCAACTACACGCCGGCCAAGAGAACCCTGGTGACAATGCTCACAGATCCAGAGCTGTACCAATTTACGCCACCACTTCTTATGTTTTCGAAAACTCTAAGCATGGTTCGCAATTGTTTGGTCTAGAAGTTCCAGGTTACGTCTATTCCCGTTTCCAAAACCCAACCAGTAATGTTTTGGAAGAAAGAATTGCTGCTTTAGAAGGTGGTGCTGCTGCTTTGGCTGTTTCCTCCGGTCAAGCCGCTCAAACCCTTGCCATCCAAGGTTTGGCACACACTGGTGACAACATCGTTTCCACTTCTTACTTATACGGTGGTACTTATAACCAGTTCAAAATCTCGTTCAAAAGATTTGGTATCGAGGCTAGATTTGTTGAAGGTGACAATCCAGAAGAATTCGAAAAGGTCTTTGATGAAAGAACCAAGGCTGTTTATTTGGAAACCATTGGTAATCCAAAGTACAATGTTCCGGATTTTGAAAAAATTGTTGCAATTGCTCACAAACACGGTATTCCAGTTGTCGTTGACAACACATTTGGTGCCGGTGGTTACTTCTGTCAGCCAATTAAATACGGTGCTGATATTGTAACACATTCTGCTACCAAATGGATTGGTGGTCATGGTACTACTATCGGTGGTATTATTGTTGACTCTGGTAAGTTCCCATGGAAGGACTACCCAGAAAAGTTCCCTCAATTCTCTCAACCTGCCGAAGGATATCACGGTACTATCTACAATGAAGCCTACGGTAACTTGGCATACATCGTTCATGTTAGAACTGAACTATTAAGAGATTTGGGTCCATTGATGAACCCATTTGCCTCTTTCTTGCTACTACAAGGTGTTGAAACATTATCTTTGAGAGCTGAAAGACACGGTGAAAATGCATTGAAGTTAGCCAAATGGTTAGAACAATCCCCATACGTATCTTGGGTTTCATACCCTGGTTTAGCATCTCATTCTCATCATGAAAATGCTAAGAAGTATCTATCTAACGGTTTCGGTGGTGTCTTATCTTTCGGTGTAAAAGACTTACCAAATG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GACAAGGAAACTGACCCATTCAAACTTTCTGGTGCTCAAGTTGTTGACAATTTAAAGCTTGCCTCTAACTTGGCCAATGTTGGTGATGCCAAGACCTTAGTCATTGCTCCATACTTCACTACCCACAAACAATTAAATGACAAAGAAAAGTTGGCATCTGGTGTTACCAAGGACTTAATTCGTGTCTCTGTTGGTATCGAATTTATTGATGACATTATTGCAGACTTCCAGCAATCTTTTGAAACTGTTTTCGCTGGCCAAAAACCATGAGGCTGGCAACTAATAGGGACACTACCAATATATTATCATATACGGTGTTAGACGATGACATAAGATACGAGGAACTGTCATCGAAGTTAGAGGAAGCTGAAATGCAAGGATTGATAATGTAATAGGATAATGAAACATATAAAACGGAATGAGGAATAATCGTAATATTAGTATATAGAGATAAAGATTCCATTTTGAGGATTCCTATATCCTCGAGGAGAACTTCTAGTATATTCTGTATACCTGATATTATAGCCT</w:t>
            </w:r>
          </w:p>
          <w:p w14:paraId="1C843083" w14:textId="11EDAE79" w:rsidR="0083023E" w:rsidRPr="001566AE" w:rsidRDefault="0083023E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6AE" w:rsidRPr="001566AE" w14:paraId="13007856" w14:textId="77777777" w:rsidTr="00F15660">
        <w:tc>
          <w:tcPr>
            <w:tcW w:w="1985" w:type="dxa"/>
          </w:tcPr>
          <w:p w14:paraId="75ADC599" w14:textId="77777777" w:rsidR="00F15660" w:rsidRPr="001566AE" w:rsidRDefault="00F15660" w:rsidP="00E828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onor DNA-4</w:t>
            </w:r>
          </w:p>
          <w:p w14:paraId="2188953F" w14:textId="7CA0EFEB" w:rsidR="00EE1C79" w:rsidRPr="001566AE" w:rsidRDefault="00EE1C79" w:rsidP="00E828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multi-copy integration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60456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 </w:t>
            </w:r>
            <w:r w:rsidR="00E60456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DNA site</w:t>
            </w:r>
            <w:r w:rsidR="00E60456"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8C37B1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EG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biosynthesis, with 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nducible expression of 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T1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T2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377" w:type="dxa"/>
          </w:tcPr>
          <w:p w14:paraId="4654D703" w14:textId="77777777" w:rsidR="00F15660" w:rsidRPr="001566AE" w:rsidRDefault="00EE1C79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TCTATGACGTCCTGTTCCAAGGAACATAGACAAGGAACGGCCCCAAAGTTGCCCTCTCCAAATTACAACTCGGGCACCGAAGGTACCAGATTTCAAATTTGAGCTTTTGCCGCTTCACTCGCCGTTACTAAGGCAATCCCGGTTGGTTTCTTTTCCTCCGCTTATTGATATGCTTAAGTTCAGCGGGTACTCCTACCTGATTTGAGGTCAAACTTTAAGAACATTGTTCGCCTAGACGCTCTCTTCTTATCGATAACGTTCCAATACGCTCAGTATAAAAAAAGATTAGCCGCAGTTGGTAAAACCTAAAACGACCGTACTTGCATTTTCAACATCGTATTTTCCGAAGCGTTGCATAATGAAAATGTGATAATAAGGCAGTGAGCTACTTTGTCACAACAAAGTACGAGAACAGATGAGGTTCCGTGGTGTTTTTGGGGCAACCGCACTATTTGGAGCGCTGTATATATTTATATCCTACTACAAAAAATCATAAATGACACTGAATTGGACACATGCTAGCGTCAAATACCTTGCCTGGTAAAGTTGTGTGCTAGTGTCTCCCGTCTTCTGTGAGCTCTTATTCAACTGGTTGTGGAACTAAATATTCCCTCCTCCTAATCCTTTCACACAAAGCCTTTAAAATATCACCAGCTGCTTCATAATCTTGTTCATCTAAATAAATTTGAGCTGATAACCTAACCCAATATCTATCTTGCATAACAAACAATGTCATAAAAGTTTTATAATCATCAAATAACCTTTCTCTCATCCATTTATCAACTAAAGCAACATTTTCCCTAGCAACAACAACATCAGGTGCAGCAATTGCAGCAGATGGTGCTGCATCCAATGCAGTAGAAGCATCTTCATCATCAACTCTCATAGGTAAAGCAACATTACCCATAGCACAATTAGTTAAAGTTTCTGTTTCATTATCCAAATGAGTAGTACCCAATGCCCTAGCAACAATCCTAATACCTTTTTTATTTAATGCCCACAAATACCTTAAAATATTTTCTTCACCACCACAAACTCTTTCCCTCCATGCAATTGCATCAGCAACACACAAATATGGACCATTATCTCTAGTACCAACAAATTCAAAATTAGCAACATAGCGGGATTTAGAACCAGGTGGTGCAGGAGCTGCTGAAGGTGGAACATAACCATGAGATGTAGCCAATGCTGTCCTTAATAAACATTGAGTCCTAGCTGGTGTATATAACATTGCACAACCCCTAGGAAC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TAACCATTTATGACAATTAGAAACAAAAAAATCAGGATCGGCTGCTGTTAAATCTAATCTAACCATACCAACACCTTGTGCACCATCAACTAAAGATAAAATACCCAATTCTCTACAAACTCTAACCGCTGCTTCCCAAGGAAAAACAACACCTGGCCTTGAAGTAACAACATCCATCATAGCCAATCTTGCCCTTTTACCTTCTCTAGCAACTTGTGTTGCTGCACCCCTCAAAGCTGCAATAACATCAGCATCTTCAACTGGATATTCCAATTCAATAGTCCTATGTTCAACTTTACCTGCAAAATATTCAACAATATAATCAGCAGCATTACCACATGCTTCATAAACTGTAGAAAAAGACAAAATAACATCTTTTTGACCACCTTTTTCCAAAGAATCCCACCTCAAATTCCTCAAAACTGTATTAACACCTTCAGTTGCATTACCAACAAAAACAACTGTATCTAATGGAGCATTAACAATTTTAGCAACCGCCGCTCGACTCCTATGTAATAATTTAGATTCTTCATACCTAATAAAATGATCAGGCCTAGCTTCTGCTTGATCTTGATATGCTCTTAATTTATCCCTAATATACAATGGATAAGTACCAAATGAACCATGATTTAAATTCCTCCATGCTGGATCAAATAAAAATTCTGATTTCCAAGCTCTACCAAATGCCAAAACTTCCCTTTGTGGAGTTTCTTGTAAAGGTTCTGATTCTGCTTCCAATTTATGTTCTGGTTCTTTCCTAGGACCCAATTGACCTTCAGTTTCTGGTTCACCATCAGGAGCCCTTTCAGGAACATGTTCCAATTTTAATTCTGGTTCTCTTTCTGGCCTAGGTTCACCACCTTGACCCCTACCCCTCAAAACTAATTCTTCACCTTCTAATAAACCCATTTTCAAAAATTCTTACTTTTTTTTTGGATGGACGCAAAGAAGTTTAATAATCATATTACATGGCATTACCACCATATACATATCCATATACATATCCATATCTAATCTTACTTATATGTTGTGGAAATGTAAAGAGCCCCATTATCTTAGCCTAAAAAAACCTTCTCTTTGGAACTTTCAGTAATACGCTTAACTGCTCATTGCTATATTGAAGT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ATGCCATCTGCTGAATCTATGACACCTTCATCTGCTTTGGGTCAATTAAAAGCTACAGGTCAACATGTTTTGTCTAAATTACAACAACAAACTTCTAATGCTGATATTATTGATATTAGGAGAGTTGCAGTTGAAATTAATTTAAAAACTGAAATTACTTCTATGTTTAGACCTAAAGATGGTCCAAGGCAATTACCAACTTTGTTGTTGTATAATGAAAGGGGTTTGCAATTGTTTGAAAGGATTACATATTTGGAAGA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TTATTTGACAAATGATGAAATTAAAATTTTAACTAAACATGCAACAGAAATGGCTTCTTTTATTCCATCAGGTGCTATGATTATTGAATTGGGTTCAGGTAATTTGAGGAAAGTTAATTTGTTGTTAGAAGCATTAGATAATGCAGGTAAAGCTATTGATTATTATGCTTTAGATTTGTCTAGGGAAGAATTGGAAAGGACTTTAGCACAAGTTCCATCTTATAAACATGTTAAATGTCATGGTTTGTTAGGTACTTACGATGATGGTAGAGATTGGTTAAAAGCACCTGAAAATATTAATAAACAAAAATGTATTTTGCATTTGGGTTCATCTATTGGTAATTTTAATAGATCAGATGCAGCTACATTTTTAAAAGGTTTTACAGATGTTTTGGGTCCAAATGATAAAATGTTGATTGGTGTTGATGCATGTAATGATCCAGCTAGAGTTTATCATGCTTATAATGATAAAGTTGGTATTACTCATGAATTTATTTTAAATGGTTTGAGGAATGCAAATGAAATTATTGGTGAAACTGCATTTATTGAAGGTGATTGGAGAGTTATTGGTGAATATGTTTATGATGAAGAAGGTGGTAGACATCAAGCATTTTATGCTCCAACTAGGGATACTATGGTTATGGGTGAATTGATTCGCTCACATGATAGGATTCAAATTGAACAATCTTTAAAATATTCTAAAGAAGAATCAGAAAGGTTGTGGTCTACAGCTGGTTTGGAACAAGTTTCTGAATGGACTTATGGTAATGAATATGGTTTACATTTGTTAGCTAAATCTAGGATGTCTTTTTCTTTGATTCCATCAGTTTATGCAAGGTCTGCATTGCCTACATTAGATGATTGGGAAGCATTGTGGGCTACTTGGGATGTTGTTACTAGGCAAATGTTACCACAAGAAGAATTGTTGGAAAAACCAATTAAATTGAGGAATGCTTGTATTTTTTATTTAGGTCATATTCCTACATTTTTGGATATTCAATTGACTAAAACTACTAAACAAGCTCCATCTGAACCAGCACATTTTTGTAAAATTTTTGAAAGGGGTATTGATCCAGATGTTGATAATCCAGAATTGTGTCATGCTCATTCAGAAATTCCTGATGAATGGCCTCCTGTTGAAGAAATTTTAACTTATCAAGAAACTGTTAGATCAAGGTTAAGGGGTTTGTATGCACATGGTATTGCTAATATTCCAAGGAATGTTGGTAGGGCTATTTGGGTTGGTTTTGAACATGAATTAATGCATATTGAAACTTTGTTGTATATGATGTTACAATCAGATAAAACTTTGATTCCAACTCATATTCCTAGACCAGATTTTGATAAATTAGCTAGGAAAGCAGAATCTGAAAGAGTTCCAAATCAATGGTTTAAAATTCCAGCACAAGAAATTACTATTGGTTTGGATGATCCTGAAGATGGTTCAGATATTAATAAACATTATGGTTGGGATAATGAAAAACCACCTAGGAGAGTTCAAGTTGCTGCATTTCAAGCTCAAGGTAGACCTATTACAAATGAAGAATATGCTCAATATTTGTTGGAAAAAAATATTGATAAATTGCCAGCTTCTTGGGCTAGGTTAGATAATGAAAATATTTCTAATGGTACTACTAATTCAGTTTCAGGTCATCATTCTAATAGGACTTCTAAACAACAATTGCCATCATCATTTTTAGAAAAAACTGCTGTTAGGACAGTTTATGGTTTAGTTCCTTTAAAACATGCTTTAGATTGGCCAGTTTTTGCTTCTTATGATGAATTAGCAGGTTGTGCTGCATATATGGGTGGTAGGATTCCTACATTTGAAGAAACT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TCTATTTATGCCTACGCTGATGCTTTAAAAAAAAAAAAAGAAGCAGAAAGGCAATTAGGTAGGACAGTTCCAGCAGTTAATGCACATTTAACTAATAATGGTGTTGAAATTACACCTCCTTCTTCACCTTCTTCAGAAACACCAGCAGAATCTTCATCACCATCTGATTCTAATACTACTTTGATTACTACAGAAGATTTGTTTTCAGATTTAGATGGTGCAAATGTTGGTTTTCATAATTGGCATCCTATGCCTATTACTTCTAAAGGTAATACTTTAGTTGGTCAAGGTGAATTGGGTGGTGTTTGGGAATGGACTTCTTCAGTTTTGAGGAAATGGGAAGGTTTTGAACCTATGGAATTGTATCCTGGTTATACAGCAGATTTTTTTGATGAAAAACATAATATTGTTTTAGGTGGTTCTTGGGCAACTCATCCTAGGATTGCAGGTAGGAAATCTTTTGTTAATTGGTATCAAAGGAATTATCCTTATGCATGGGTTGGTGCTAGAGTTGTTAGGGATTTATGAGCGCAATGATTGAATAGTCAAAGATTTTTTTTTTTTAATTTTTTTTTTTTAATTTTTTTTTTTTTTCATAGAACTTTTTATTTAAATAAATCACGTCTATATATGTATCAGTATAACGTAAAAAAAAAAACACCGTCAGTTAAACAAAACATAAATAAAAAAAAAAAGAAGTGTCAAATCAAGTGTCAAATCCGCCATCTCTACTCACTCCATAATATTACATATAGATATAGGACAAGCCCGCATTTTCATACTGAAAGGTAAACTTCTATTATTATAGTGGTATCCAACGTTCACCGCTTCCAGCATAGCAGAAATTACGTGTTTTTGCATATGTTATGCTGATCATTGTATGCTTACTACCATTTTTCTTTGCTTCGCCTTGCCTTCTTTGACGTTTTTTTGAAGCAAAAAAAAAGTCAAGACAGATGTGCTTACAAAACCATGTAAGGCTCATTTTCAAAGAAGCTACTAATAGAAAGAGAACAAAGCGTTTACGAGTCTGGAAAATCAATGCCATCTCATTTCGATACTGTTCAACTACACGCCGGCCAAGAGAACCCTGGTGACAATGCTCACAGATCCAGAGCTGTACCAATTTACGCCACCACTTCTTATGTTTTCGAAAACTCTAAGCATGGTTCGCAATTGTTTGGTCTAGAAGTTCCAGGTTACGTCTATTCCCGTTTCCAAAACCCAACCAGTAATGTTTTGGAAGAAAGAATTGCTGCTTTAGAAGGTGGTGCTGCTGCTTTGGCTGTTTCCTCCGGTCAAGCCGCTCAAACCCTTGCCATCCAAGGTTTGGCACACACTGGTGACAACATCGTTTCCACTTCTTACTTATACGGTGGTACTTATAACCAGTTCAAAATCTCGTTCAAAAGATTTGGTATCGAGGCTAGATTTGTTGAAGGTGACAATCCAGAAGAATTCGAAAAGGTCTTTGATGAAAGAACCAAGGCTGTTTATTTGGAAACCATTGGTAATCCAAAGTACAATGTTCCGGATTTTGAAAAAATTGTTGCAATTGCTCACAAACACGGTATTCCAGTTGTCGTTGACAACACATTTGGTGCCGGTGGTTACTTCTGTCAGCCAATTAAATACGGTGCTGATATTGTAACACATTCTGCTACCAAATGGATTGGTGGTCATGGTACTACTATCGGTGGTATTATTGTTGACTCTGGTAAGTTCCCATGGAAGGACTACCCAGAAAAGTTCCCTCAATTCTCTCAACCTGCCGAAGGATATCACGGTACTATCTACAATGAAGCCTACGGTAACTTGGCATACA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TTCATGTTAGAACTGAACTATTAAGAGATTTGGGTCCATTGATGAACCCATTTGCCTCTTTCTTGCTACTACAAGGTGTTGAAACATTATCTTTGAGAGCTGAAAGACACGGTGAAAATGCATTGAAGTTAGCCAAATGGTTAGAACAATCCCCATACGTATCTTGGGTTTCATACCCTGGTTTAGCATCTCATTCTCATCATGAAAATGCTAAGAAGTATCTATCTAACGGTTTCGGTGGTGTCTTATCTTTCGGTGTAAAAGACTTACCAAATGCCGACAAGGAAACTGACCCATTCAAACTTTCTGGTGCTCAAGTTGTTGACAATTTAAAGCTTGCCTCTAACTTGGCCAATGTTGGTGATGCCAAGACCTTAGTCATTGCTCCATACTTCACTACCCACAAACAATTAAATGACAAAGAAAAGTTGGCATCTGGTGTTACCAAGGACTTAATTCGTGTCTCTGTTGGTATCGAATTTATTGATGACATTATTGCAGACTTCCAGCAATCTTTTGAAACTGTTTTCGCTGGCCAAAAACCATGAATTATACCTCAAGCACGCAGAGAAACCTCTCTTTGGAAAAAAAACATCCAATGAAAAGGCCAGCAATTTCAAGTTAACTCCAAAGAGTATCACTCACTACCAAACAGAATGTTTGAGAAGGAAATGACGCTCAAACAGGCATGCCCCCTGGAATACCAAGGGGCGCAATGTGCGTTCAAAGATTCGATGATTCACGGAATTCTGCAATTCACATTACGTATCGCATTTCGCTGCGTTCTTCATCGATGCGAGAACCAAGAGATCCGTTGTTGAAAGTTTTTAATATTTTAAAATTTCCAGTTACGAAAATTCTTGTTTTTGACAAAAATTTAATGAATAGATAAAATTGTTTGTGTTTGTTACCTCTGGGCC</w:t>
            </w:r>
          </w:p>
          <w:p w14:paraId="0FD25480" w14:textId="4BF9BA9C" w:rsidR="0083023E" w:rsidRPr="001566AE" w:rsidRDefault="0083023E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6AE" w:rsidRPr="001566AE" w14:paraId="5367FD87" w14:textId="77777777" w:rsidTr="00AA7A55">
        <w:tc>
          <w:tcPr>
            <w:tcW w:w="1985" w:type="dxa"/>
            <w:tcBorders>
              <w:bottom w:val="nil"/>
            </w:tcBorders>
          </w:tcPr>
          <w:p w14:paraId="00FD798D" w14:textId="77777777" w:rsidR="00F15660" w:rsidRPr="001566AE" w:rsidRDefault="00F15660" w:rsidP="00E828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onor DNA-5</w:t>
            </w:r>
          </w:p>
          <w:p w14:paraId="71F14B28" w14:textId="147CFEFE" w:rsidR="00F15660" w:rsidRPr="001566AE" w:rsidRDefault="00F15660" w:rsidP="00E828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multi-copy integration</w:t>
            </w:r>
            <w:r w:rsidR="00E60456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t </w:t>
            </w:r>
            <w:r w:rsidR="00E60456"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="00E60456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E60456"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8C37B1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COR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biosynthesis, with </w:t>
            </w:r>
            <w:r w:rsidR="00EE1C79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EE1C79" w:rsidRPr="001566AE">
              <w:rPr>
                <w:rFonts w:ascii="Times New Roman" w:hAnsi="Times New Roman" w:cs="Times New Roman"/>
                <w:sz w:val="24"/>
                <w:szCs w:val="24"/>
              </w:rPr>
              <w:t>nducible expression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EE1C79" w:rsidRPr="001566A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NS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E1C79" w:rsidRPr="001566A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NS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377" w:type="dxa"/>
            <w:tcBorders>
              <w:bottom w:val="nil"/>
            </w:tcBorders>
          </w:tcPr>
          <w:p w14:paraId="2A6EA09D" w14:textId="77777777" w:rsidR="00F15660" w:rsidRPr="001566AE" w:rsidRDefault="00EE1C79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TTGTTGGAATAAAAATCAACTATCATCTACTAACTAGTATTTACGTTACTAGTATATTATCATATACGGTGTTAGAAGATGACGCAAATGATGAGAAATAGTCATCTAAATTAGTGGAAGCTGAAACGCAAGGATTGATAATGTAATAGGATCAATGAATATTAACATATAAAATGATGATAATAATATTTATAGAATTGTGTAGAATTGCAGATTCCCTTTTATTTTCAACATCGTATTTTCCGAAGCGTTGCATAATGAAAATGTGATAATAAGGCAGTGAGCTACTTTGTCACAACAAAGTACGAGAACAGATGAGGTTCCGTGGTGTTTTTGGGGCAACCGCACTATTTGGAGCGCTGTATATATTTATATCCTACTACAAAAAATCATAAATGACACTGAATTGGACACATGCTAGCGTCAAATACCTTGCCTGGTAAAGTTGTGTGCTAGTGTCTCCCGTCTTCTGTCTATTAGGCGATACCAACCTTGGAACCGAAAACACCAACCTGTCTAGCGTAGTCAGAGAAACCAGTAGCCTTCTCAGCGAAAGCAGATCTAGTACCCATACAGATAGCCTCGATCAGTTCCTCGGCGAAGTATTGGAAAGAAATCTGCCATGGGGAACCTTCTCTAACTCTCTGCTCCCAGTGAACCTTCAATGGCAACCACTCTCTACCTGGCAATCTTTGCTCCAACAAGACTGGGGAACCCTTTCTCTGGATGAATCTCAACTCGTGCTCGTTGTCCAATCTCAGAGTAACGGAGAACAACTCAGTGTCAGCAGCACCATCACAATCAACGGAGTACTTGGTGGACAAACCACAACAACCGTTCATCTG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AGGCAGATTCAGCGTCTGGAGTCTTAGTAGCACCAGCATCTTCAGTAGGCAATGGACCAATGGAGTTGGAAGTGGACATGTCTTGAACGGAAGCTGGAGTCAAAGAGGATGAAGTCAGCCATTCGATCAGGTCCAAGAAGTGAGTAGCCATAGCCAACATCATACCACCACCAGCAGCCTTAGAAAAACCGGCAGACCAGTGAGTCAACTTGGACAATCTTCTGGTCAGGTACTGGATCTCGATAGCCAAGATGTTGGAAGGCTCTTTGGAAGCAGCCTTCAATTGGATCAGTGGTGGGTAGAATCTCAGTGGATGGTTCATCAATCTCAGCTGGGAAGAACCTTGAGACTGGTTAGCGAAGTGTCTCATAGTAGCCATGTCCAAAGCCAATGGCTTCTCGCAAACGATGTCGAAACCACCAAGATCCAAAGCCTCTTGAACCAAAGCTGCGTGCTTGTCATGTGGGGAAGCAACGAACAACAAGTTAGCACCGTGAGTAGCTTGAACCTCAGCCAGGGAAACGTCAATACATGGAATACCGTGCTTGTTACCAACGGCCTCAGTCTTAGCTCTGTCTCTTCCACCACACAAACCAACAACCTCAACACCTCTTCTCTGCAAGGCTGGCAAAATAGTCTTGACACCGTAACCAGTACCGACGATGATAGCCTTGGGTCTTTCGATAACACCGAAAGCCTCCAAAACCAAGTGAGCGGATCTAGCCAAGAACAAGTCCTTGTTTCTGTGGACAGTCTCGTTTCTGGAGGTCAAGTCGAATGGAACGGTCATACCCAATTCCTCTGGCCTTCTCAAGTAGTCGGTGATGAACATCAATGGCAGCAACTGGACTCTTTCCATGGATGGGTTTTCTTCGTGAACGTCAGTCAAGGCTCTAGCCATTTGAGCCAATTCGTTGTCAACGGAAGAGGCACCATGAGCTTCAACTTGAGTTCTGAAGTCGACGTCCTGTTCAACGATAGTTGGAGTGGAAACGTGCAGTCCTCTGTCGAAAGTTGGAAATCTGGAGGACAGTGGGTTGATTGGCAAGGCAGAATGGTCATCACCATGCCAACAAGCTTGACCCTTATCGAACACGCAGTATCTGGTTGGGGAGTAGATAGTTCTGTGGATATCACCAGGGGACAGCAAAGTACCCTGCTTAGCAATGTAACAGATGGCTCTTGGCCTTCTGGCAGCCAATTCTCTAACAACTCTACCACCAAGGTTACCCCAGTAGGAGAACTTAGCACCAATCAAGGAGAAAACCAGACCGGGCCTCAATTCCAATCTAACCAAACCGTAGTACTGAGCGTCCTGTCTACCAATAACTCTGGCAGTTGGAACCAAAGAGGCGAATCTTGGCAACAGCTCAGCAACAAAACCCAAGATCAGGATGTCACCTGGCTCAACAGACAAAGAGAACTCGGTCAAACCAGTCCAAGCCATCATAGACTGAGTCAAGTGTGGGTACAACACGCATCTGATTGGACCGTGATGAGAAGAAATGGCACCGTCGTGTTGAGCAACCTCCAAAATGGAAGCGTAGTGTCTGATGTAGTCCTCACCTGGCATAATGGTCAACAGGGCAACGATTCTTTGAGAACCAGACTCTTGGGCCAACAGCAACTCTGGTCTAAGAAAGTTGTATGGCTTGTGCAGGTCGTGGGTTCTCCAAACGAATCTTTCAACCCAGTCGAAACCGAAAGCACCGTGGTGTTTTTGCAAGTACTGGAATGGAGCAGCGTGCAATTCAACTGGGATCTTCAACTGACCCAATCTCTCCA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GCTGCATTGGCAATCTGGACAAGCAGTACTCGATCAAGGCGTAGGACATAGTGTGGTTAGCAACAGTTGGCAATGGGAAGTCAACCAACTGTCTCAAGGCAACACCGTTAGACCAAGTTCTTCTGAAAGCTGGGTCGAATGGTTGTCTCAGAGCATCTCTGTGGTTTTCCCTTTCGAAGGATGGACAGGTAGTTGGGTAACCGTTTTCGTTCATGGCCATTTTCAAAAATTCTTACTTTTTTTTTGGATGGACGCAAAGAAGTTTAATAATCATATTACATGGCATTACCACCATATACATATCCATATACATATCCATATCTAATCTTACTTATATGTTGTGGAAATGTAAAGAGCCCCATTATCTTAGCCTAAAAAAACCTTCTCTTTGGAACTTTCAGTAATACGCTTAACTGCTCATTGCTATATTGAAGT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ATGTCCTGTCCAACTTCTGCTGGTGTCTTGCAAACTCACCAGTTGTTGAACGACAACTCCATCTTGATCAGGGACGAGATCTACGGTGAAGAGTTGGTTTCTGAGCCAGTCTTGGTTGAGTTGTTGCAATCCGCTGAGGTTCAGAGATTGCAGGGTATTTGTCAGCACGGTGTTACCGGTTTCTTGGGTATCACTCCAAGAGTCACTAGATTGGAGCATTCCGTTGGTGCCTTCATCCTGGTTAGAAGAGTCGGTGCTGCTTTGGACGAACAAGTTGCAGCTTTGTTGCACGACATTTCCCACACTACTTTGTCCCACGTTATCGACCACGCTTTGTCTAAGCCTGGTGAAGGTTCTTACCACGAGGTTCACAAGGCCAGATACCTTAAGACTACCAGATTGCCAGACATCGTTGCCAAGCACGGTATTTCCCAAAAGGTGTTCGAGGAAGAGTTGTTCCCATTGGTCGAAATGCCATCTCCACAGTTGTGTGCTGACAGATTGGACTACGCTTTGAGAGATGCTGTCTCCTTCGGTAAGTTGGCTATGGAAGATGCTCAAAAGGTCGTGTCCTCCTTGAGAGCTTTTCCATCTGCTACTACTGCCAGAAGATTGCTGGTTTTGGACGACGCTGAAGTTGCTTTGACTTTGTCCAGAGCTTACACCACTACCGACAAGGACGTTTGGTCTAACCCAGCTCACATTGACATGTACGAGAGAACCGGTAGAGTCATCGGTGAATTGGTTGAAGCTGGTTCCGTTGAGGACAAGGTTTTGTGGCAAGTTTCTGACGCTGAGTTCTGGACCATGTTGAGACAAGCTGCTAACCCAGAACAGAGAAGGGCTATTGAGAGATTGGAGACTGAAGGTGTTCCAGAGGATGACGGTTTGGAATTGCCACACTGTGCTAAGATCAGAACCTTGGAT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AGACGTTTGGCAGAGAGGTGAAAAGCAACCAGCTCCATTGTCCATCGTTTTGCCAACTTGGGGTACTGAGAGACAGCAGTACATCTTGTCCAGGACTCAACACAGATAGTAAGCGCAATGATTGAATAGTCAAAGATTTTTTTTTTTTAATTTTTTTTTTTTAATTTTTTTTTTTTTTCATAGAACTTTTTATTTAAATAAATCACGTCTATATATGTATCAGTATAACGTAAAAAAAAAAACACCGTCAGTTAAACAAAACATAAATAAAAAAAAAAAGAAGTGTCAAATCAAGTGTCAAATCCGCCATCTCTACTCACTCCATAATATTACATATAGATATAGGACAAGCCCGCATTTTCATACTGAAAGGTAAACTTCTATTATTATAGTGGTATCCAACGTTCACCGCTTCCAGCATAGCAGAAATTACGTGTTTTTGCATATGTTATGCTGATCATTGTATGCTTACTACCATTTTTCTTTGCTTCGCCTTGCCTTCTTTGACGTTTTTTTGAAGCAAAAAAAAAGTCAAGACAGATGTGCTTACAAAACCATGTAAGGCTCATTTTCAAAGAAGCTACTAATAGAAAGAGAACAAAGCGTTTACGAGTCTGGAAAATCAATGCCATCTCATTTCGATACTGTTCAACTACACGCCGGCCAAGAGAACCCTGGTGACAATGCTCACAGATCCAGAGCTGTACCAATTTACGCCACCACTTCTTATGTTTTCGAAAACTCTAAGCATGGTTCGCAATTGTTTGGTCTAGAAGTTCCAGGTTACGTCTATTCCCGTTTCCAAAACCCAACCAGTAATGTTTTGGAAGAAAGAATTGCTGCTTTAGAAGGTGGTGCTGCTGCTTTGGCTGTTTCCTCCGGTCAAGCCGCTCAAACCCTTGCCATCCAAGGTTTGGCACACACTGGTGACAACATCGTTTCCACTTCTTACTTATACGGTGGTACTTATAACCAGTTCAAAATCTCGTTCAAAAGATTTGGTATCGAGGCTAGATTTGTTGAAGGTGACAATCCAGAAGAATTCGAAAAGGTCTTTGATGAAAGAACCAAGGCTGTTTATTTGGAAACCATTGGTAATCCAAAGTACAATGTTCCGGATTTTGAAAAAATTGTTGCAATTGCTCACAAACACGGTATTCCAGTTGTCGTTGACAACACATTTGGTGCCGGTGGTTACTTCTGTCAGCCAATTAAATACGGTGCTGATATTGTAACACATTCTGCTACCAAATGGATTGGTGGTCATGGTACTACTATCGGTGGTATTATTGTTGACTCTGGTAAGTTCCCATGGAAGGACTACCCAGAAAAGTTCCCTCAATTCTCTCAACCTGCCGAAGGATATCACGGTACTATCTACAATGAAGCCTACGGTAACTTGGCATACATCGTTCATGTTAGAACTGAACTATTAAGAGATTTGGGTCCATTGATGAACCCATTTGCCTCTTTCTTGCTACTACAAGGTGTTGAAACATTATCTTTGAGAGCTGAAAGACACGGTGAAAATGCATTGAAGTTAGCCAAATGGTTAGAACAATCCCCATACGTATCTTGGGTTTCATACCCTGGTTTAGCATCTCATTCTCATCATGAAAATGCTAAGAAGTATCTATCTAACGGTTTCGGTGGTGTCTTATCTTTCGGTGTAAAAGACTTACCAAATGCCGACAAGGAAACTGACCCATTCAAACTTTCTGGTGCTCAAGTTGTTGACAATTTAAAGCTTGCCTCTAACTTGGCCAATGTTGGTGATGCCAAGACCTTAGTCATTGCTCCATACTTCACTACCCACAAAC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TAAATGACAAAGAAAAGTTGGCATCTGGTGTTACCAAGGACTTAATTCGTGTCTCTGTTGGTATCGAATTTATTGATGACATTATTGCAGACTTCCAGCAATCTTTTGAAACTGTTTTCGCTGGCCAAAAACCATGAGGCTGGCAACTAATAGGGACACTACCAATATATTATCATATACGGTGTTAGACGATGACATAAGATACGAGGAACTGTCATCGAAGTTAGAGGAAGCTGAAATGCAAGGATTGATAATGTAATAGGATAATGAAACATATAAAACGGAATGAGGAATAATCGTAATATTAGTATATAGAGATAAAGATTCCATTTTGAGGATTCCTATATCCTCGAGGAGAACTTCTAGTATATTCTGTATACCTGATATTATAGCCT</w:t>
            </w:r>
          </w:p>
          <w:p w14:paraId="50DD4334" w14:textId="1BB379C0" w:rsidR="0083023E" w:rsidRPr="001566AE" w:rsidRDefault="0083023E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660" w:rsidRPr="001566AE" w14:paraId="5C4B7E02" w14:textId="77777777" w:rsidTr="00AA7A55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103D83F" w14:textId="77777777" w:rsidR="00F15660" w:rsidRPr="001566AE" w:rsidRDefault="00F15660" w:rsidP="00E828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onor DNA-6</w:t>
            </w:r>
          </w:p>
          <w:p w14:paraId="7C1F9D76" w14:textId="0BC753F1" w:rsidR="00F15660" w:rsidRPr="001566AE" w:rsidRDefault="00F15660" w:rsidP="00E8284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multi-copy integration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60456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 </w:t>
            </w:r>
            <w:r w:rsidR="00E60456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DNA site</w:t>
            </w:r>
            <w:r w:rsidR="00E60456"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8C37B1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COR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biosynthesis, with </w:t>
            </w:r>
            <w:r w:rsidR="00EE1C79"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EE1C79" w:rsidRPr="001566AE">
              <w:rPr>
                <w:rFonts w:ascii="Times New Roman" w:hAnsi="Times New Roman" w:cs="Times New Roman"/>
                <w:sz w:val="24"/>
                <w:szCs w:val="24"/>
              </w:rPr>
              <w:t>nducible expression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EE1C79" w:rsidRPr="001566A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NS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E1C79" w:rsidRPr="001566A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NS</w:t>
            </w:r>
            <w:r w:rsidRPr="001566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1566A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377" w:type="dxa"/>
            <w:tcBorders>
              <w:top w:val="nil"/>
              <w:bottom w:val="single" w:sz="12" w:space="0" w:color="auto"/>
            </w:tcBorders>
          </w:tcPr>
          <w:p w14:paraId="63E8C242" w14:textId="41A5F509" w:rsidR="00F15660" w:rsidRPr="001566AE" w:rsidRDefault="00EE1C79" w:rsidP="00334C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E">
              <w:rPr>
                <w:rFonts w:ascii="Times New Roman" w:hAnsi="Times New Roman" w:cs="Times New Roman"/>
                <w:sz w:val="24"/>
                <w:szCs w:val="24"/>
              </w:rPr>
              <w:t>TCTATGACGTCCTGTTCCAAGGAACATAGACAAGGAACGGCCCCAAAGTTGCCCTCTCCAAATTACAACTCGGGCACCGAAGGTACCAGATTTCAAATTTGAGCTTTTGCCGCTTCACTCGCCGTTACTAAGGCAATCCCGGTTGGTTTCTTTTCCTCCGCTTATTGATATGCTTAAGTTCAGCGGGTACTCCTACCTGATTTGAGGTCAAACTTTAAGAACATTGTTCGCCTAGACGCTCTCTTCTTATCGATAACGTTCCAATACGCTCAGTATAAAAAAAGATTAGCCGCAGTTGGTAAAACCTAAAACGACCGTACTTGCATTTTCAACATCGTATTTTCCGAAGCGTTGCATAATGAAAATGTGATAATAAGGCAGTGAGCTACTTTGTCACAACAAAGTACGAGAACAGATGAGGTTCCGTGGTGTTTTTGGGGCAACCGCACTATTTGGAGCGCTGTATATATTTATATCCTACTACAAAAAATCATAAATGACACTGAATTGGACACATGCTAGCGTCAAATACCTTGCCTGGTAAAGTTGTGTGCTAGTGTCTCCCGTCTTCTGTCTATTAGGCGATACCAACCTTGGAACCGAAAACACCAACCTGTCTAGCGTAGTCAGAGAAACCAGTAGCCTTCTCAGCGAAAGCAGATCTAGTACCCATACAGATAGCCTCGATCAGTTCCTCGGCGAAGTATTGGAAAGAAATCTGCCATGGGGAACCTTCTCTAACTCTCTGCTCCCAGTGAACCTTCAATGGCAACCACTCTCTACCTGGCAATCTTTGCTCCAACAAGACTGGGGAACCCTTTCTCTGGATGAATCTCAACTCGTGCTCGTTGTCCAATCTCAGAGTAACGGAGAACAACTCAGTGTCAGCAGCACCATCACAATCAACGGAGTACTTGGTGGACAAACCACAACAACCGTTCATCTGGAAGGCAGATTCAGCGTCTGGAGTCTTAGTAGCACCAGCATCTTCAGTAGGCAATGGACCAATGGAGTTGGAAGTGGACATGTCTTGAACGGAAGCTGGAGTCAAAGAGGATGAAGTCAGCCATTCGATCAGGTCCAAGAAGTGAGTAGCCATAGCCAACATCATACCACCACCAGCAGCCTTAGAAAAACCGGCAGACCAGTGAGTCAACTTGGACAATCTTCTGGTCAGGTACTGGATCTCGATAGCCAAGATGTTGGAAGGCTCTTTGGAAGCAGCCTTCAATTGGATCAGTGGTGGGTAGAATCTCAGTGGATGGTTCATCAATCTCAGCTGGGAAGAACCTTGAGACTGGTTAGCGAAGTGTCTCATAGTAGCCATGTCCAAAGCCAATGGCTTCTCGCAAACGATGTCGAAACC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AAGATCCAAAGCCTCTTGAACCAAAGCTGCGTGCTTGTCATGTGGGGAAGCAACGAACAACAAGTTAGCACCGTGAGTAGCTTGAACCTCAGCCAGGGAAACGTCAATACATGGAATACCGTGCTTGTTACCAACGGCCTCAGTCTTAGCTCTGTCTCTTCCACCACACAAACCAACAACCTCAACACCTCTTCTCTGCAAGGCTGGCAAAATAGTCTTGACACCGTAACCAGTACCGACGATGATAGCCTTGGGTCTTTCGATAACACCGAAAGCCTCCAAAACCAAGTGAGCGGATCTAGCCAAGAACAAGTCCTTGTTTCTGTGGACAGTCTCGTTTCTGGAGGTCAAGTCGAATGGAACGGTCATACCCAATTCCTCTGGCCTTCTCAAGTAGTCGGTGATGAACATCAATGGCAGCAACTGGACTCTTTCCATGGATGGGTTTTCTTCGTGAACGTCAGTCAAGGCTCTAGCCATTTGAGCCAATTCGTTGTCAACGGAAGAGGCACCATGAGCTTCAACTTGAGTTCTGAAGTCGACGTCCTGTTCAACGATAGTTGGAGTGGAAACGTGCAGTCCTCTGTCGAAAGTTGGAAATCTGGAGGACAGTGGGTTGATTGGCAAGGCAGAATGGTCATCACCATGCCAACAAGCTTGACCCTTATCGAACACGCAGTATCTGGTTGGGGAGTAGATAGTTCTGTGGATATCACCAGGGGACAGCAAAGTACCCTGCTTAGCAATGTAACAGATGGCTCTTGGCCTTCTGGCAGCCAATTCTCTAACAACTCTACCACCAAGGTTACCCCAGTAGGAGAACTTAGCACCAATCAAGGAGAAAACCAGACCGGGCCTCAATTCCAATCTAACCAAACCGTAGTACTGAGCGTCCTGTCTACCAATAACTCTGGCAGTTGGAACCAAAGAGGCGAATCTTGGCAACAGCTCAGCAACAAAACCCAAGATCAGGATGTCACCTGGCTCAACAGACAAAGAGAACTCGGTCAAACCAGTCCAAGCCATCATAGACTGAGTCAAGTGTGGGTACAACACGCATCTGATTGGACCGTGATGAGAAGAAATGGCACCGTCGTGTTGAGCAACCTCCAAAATGGAAGCGTAGTGTCTGATGTAGTCCTCACCTGGCATAATGGTCAACAGGGCAACGATTCTTTGAGAACCAGACTCTTGGGCCAACAGCAACTCTGGTCTAAGAAAGTTGTATGGCTTGTGCAGGTCGTGGGTTCTCCAAACGAATCTTTCAACCCAGTCGAAACCGAAAGCACCGTGGTGTTTTTGCAAGTACTGGAATGGAGCAGCGTGCAATTCAACTGGGATCTTCAACTGACCCAATCTCTCCAAGTGCTGCATTGGCAATCTGGACAAGCAGTACTCGATCAAGGCGTAGGACATAGTGTGGTTAGCAACAGTTGGCAATGGGAAGTCAACCAACTGTCTCAAGGCAACACCGTTAGACCAAGTTCTTCTGAAAGCTGGGTCGAATGGTTGTCTCAGAGCATCTCTGTGGTTTTCCCTTTCGAAGGATGGACAGGTAGTTGGGTAACCGTTTTCGTTCATGGCCATTTTCAAAAATTCTTACTTTTTTTTTGGATGGACGCAAAGAAGTTTAATAATCATATTACATGGCATTACCACCATATACATATCCATATACATATCCATATCTAATCTTACTTATATGTTGTGGAAATGTAAAGAGCCCCATTATCTTAGCCTAAAAAAACCTTCTCTTTGGAACTTTCAGTAATACGCTTAACTGCTCATTGCTATATTG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GT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ATGTCCTGTCCAACTTCTGCTGGTGTCTTGCAAACTCACCAGTTGTTGAACGACAACTCCATCTTGATCAGGGACGAGATCTACGGTGAAGAGTTGGTTTCTGAGCCAGTCTTGGTTGAGTTGTTGCAATCCGCTGAGGTTCAGAGATTGCAGGGTATTTGTCAGCACGGTGTTACCGGTTTCTTGGGTATCACTCCAAGAGTCACTAGATTGGAGCATTCCGTTGGTGCCTTCATCCTGGTTAGAAGAGTCGGTGCTGCTTTGGACGAACAAGTTGCAGCTTTGTTGCACGACATTTCCCACACTACTTTGTCCCACGTTATCGACCACGCTTTGTCTAAGCCTGGTGAAGGTTCTTACCACGAGGTTCACAAGGCCAGATACCTTAAGACTACCAGATTGCCAGACATCGTTGCCAAGCACGGTATTTCCCAAAAGGTGTTCGAGGAAGAGTTGTTCCCATTGGTCGAAATGCCATCTCCACAGTTGTGTGCTGACAGATTGGACTACGCTTTGAGAGATGCTGTCTCCTTCGGTAAGTTGGCTATGGAAGATGCTCAAAAGGTCGTGTCCTCCTTGAGAGCTTTTCCATCTGCTACTACTGCCAGAAGATTGCTGGTTTTGGACGACGCTGAAGTTGCTTTGACTTTGTCCAGAGCTTACACCACTACCGACAAGGACGTTTGGTCTAACCCAGCTCACATTGACATGTACGAGAGAACCGGTAGAGTCATCGGTGAATTGGTTGAAGCTGGTTCCGTTGAGGACAAGGTTTTGTGGCAAGTTTCTGACGCTGAGTTCTGGACCATGTTGAGACAAGCTGCTAACCCAGAACAGAGAAGGGCTATTGAGAGATTGGAGACTGAAGGTGTTCCAGAGGATGACGGTTTGGAATTGCCACACTGTGCTAAGATCAGAACCTTGGATCCAGACGTTTGGCAGAGAGGTGAAAAGCAACCAGCTCCATTGTCCATCGTTTTGCCAACTTGGGGTACTGAGAGACAGCAGTACATCTTGTCCAGGACTCAACACAGATAGTAAGCGCAATGATTGAATAGTCAAAGATTTTTTTTTTTTAATTTTTTTTTTTTAATTTTTTTTTTTTTTCATAGAACTTTTTATTTAAATAAATCACGTCTATATATGTATCAGTATAACGTAAAAAAAAAAACACCGTCAGTTAAACAAAACATAAATAAAAAAAAAAAGAAGTGTCAAATCAAGTGTCAAATCCGCCATCTCTACTCACTCCATAATATTACATATAGATATAGGACAAGCCCGCATTTTCATACTGAAAGGTAAACTTCTATTATTATAGTGGTATCCAACGTTCACCGCTTCCAGCATAGCAGAAATTAC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GTTTTTGCATATGTTATGCTGATCATTGTATGCTTACTACCATTTTTCTTTGCTTCGCCTTGCCTTCTTTGACGTTTTTTTGAAGCAAAAAAAAAGTCAAGACAGATGTGCTTACAAAACCATGTAAGGCTCATTTTCAAAGAAGCTACTAATAGAAAGAGAACAAAGCGTTTACGAGTCTGGAAAATCAATGCCATCTCATTTCGATACTGTTCAACTACACGCCGGCCAAGAGAACCCTGGTGACAATGCTCACAGATCCAGAGCTGTACCAATTTACGCCACCACTTCTTATGTTTTCGAAAACTCTAAGCATGGTTCGCAATTGTTTGGTCTAGAAGTTCCAGGTTACGTCTATTCCCGTTTCCAAAACCCAACCAGTAATGTTTTGGAAGAAAGAATTGCTGCTTTAGAAGGTGGTGCTGCTGCTTTGGCTGTTTCCTCCGGTCAAGCCGCTCAAACCCTTGCCATCCAAGGTTTGGCACACACTGGTGACAACATCGTTTCCACTTCTTACTTATACGGTGGTACTTATAACCAGTTCAAAATCTCGTTCAAAAGATTTGGTATCGAGGCTAGATTTGTTGAAGGTGACAATCCAGAAGAATTCGAAAAGGTCTTTGATGAAAGAACCAAGGCTGTTTATTTGGAAACCATTGGTAATCCAAAGTACAATGTTCCGGATTTTGAAAAAATTGTTGCAATTGCTCACAAACACGGTATTCCAGTTGTCGTTGACAACACATTTGGTGCCGGTGGTTACTTCTGTCAGCCAATTAAATACGGTGCTGATATTGTAACACATTCTGCTACCAAATGGATTGGTGGTCATGGTACTACTATCGGTGGTATTATTGTTGACTCTGGTAAGTTCCCATGGAAGGACTACCCAGAAAAGTTCCCTCAATTCTCTCAACCTGCCGAAGGATATCACGGTACTATCTACAATGAAGCCTACGGTAACTTGGCATACATCGTTCATGTTAGAACTGAACTATTAAGAGATTTGGGTCCATTGATGAACCCATTTGCCTCTTTCTTGCTACTACAAGGTGTTGAAACATTATCTTTGAGAGCTGAAAGACACGGTGAAAATGCATTGAAGTTAGCCAAATGGTTAGAACAATCCCCATACGTATCTTGGGTTTCATACCCTGGTTTAGCATCTCATTCTCATCATGAAAATGCTAAGAAGTATCTATCTAACGGTTTCGGTGGTGTCTTATCTTTCGGTGTAAAAGACTTACCAAATGCCGACAAGGAAACTGACCCATTCAAACTTTCTGGTGCTCAAGTTGTTGACAATTTAAAGCTTGCCTCTAACTTGGCCAATGTTGGTGATGCCAAGACCTTAGTCATTGCTCCATACTTCACTACCCACAAACAATTAAATGACAAAGAAAAGTTGGCATCTGGTGTTACCAAGGACTTAATTCGTGTCTCTGTTGGTATCGAATTTATTGATGACATTATTGCAGACTTCCAGCAATCTTTTGAAACTGTTTTCGCTGGCCAAAAACCATGAATTATACCTCAAGCACGCAGAGAAACCTCTCTTTGGAAAAAAAACATCCAATGAAAAGGCCAGCAATTTCAAGTTAACTCCAAAGAGTATCACTCACTACCAAACAGAATGTTTGAGAAGGAAATGACGCTCAAACAGGCATGCCCCCTGGAATACCAAGGGGCGCAATGTGCGTTCAAAGATTCGATGATTCACGGAATTCTGCAATTCACATTACGTATCGCATTTCGCTGCGTTCTTCATCGATGCGAGAACCAAGAGATCCGTTGTTGAAAGTTTTTAATATTTTAA</w:t>
            </w:r>
            <w:r w:rsidRPr="00156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TTTCCAGTTACGAAAATTCTTGTTTTTGACAAAAATTTAATGAATAGATAAAATTGTTTGTGTTTGTTACCTCTGGGCC</w:t>
            </w:r>
          </w:p>
        </w:tc>
      </w:tr>
    </w:tbl>
    <w:p w14:paraId="6DE9B8FE" w14:textId="77777777" w:rsidR="002F34AC" w:rsidRPr="001566AE" w:rsidRDefault="002F34AC" w:rsidP="00D40AA5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3C33194" w14:textId="77777777" w:rsidR="00520239" w:rsidRPr="001566AE" w:rsidRDefault="00520239" w:rsidP="00D40AA5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97E14F4" w14:textId="77777777" w:rsidR="00333BAA" w:rsidRPr="001566AE" w:rsidRDefault="00333BAA">
      <w:pPr>
        <w:widowControl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1566AE">
        <w:rPr>
          <w:rFonts w:ascii="Times New Roman" w:eastAsia="宋体" w:hAnsi="Times New Roman"/>
          <w:b/>
          <w:bCs/>
          <w:sz w:val="24"/>
          <w:szCs w:val="24"/>
        </w:rPr>
        <w:br w:type="page"/>
      </w:r>
    </w:p>
    <w:p w14:paraId="6A1C1244" w14:textId="6AE54B13" w:rsidR="00D40AA5" w:rsidRPr="001566AE" w:rsidRDefault="00D40AA5" w:rsidP="00D40AA5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1566AE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Tab. S</w:t>
      </w:r>
      <w:r w:rsidR="00C92D4B" w:rsidRPr="001566AE">
        <w:rPr>
          <w:rFonts w:ascii="Times New Roman" w:eastAsia="宋体" w:hAnsi="Times New Roman" w:hint="eastAsia"/>
          <w:b/>
          <w:bCs/>
          <w:sz w:val="24"/>
          <w:szCs w:val="24"/>
        </w:rPr>
        <w:t>6</w:t>
      </w:r>
      <w:r w:rsidRPr="001566AE"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r w:rsidR="002C51C5" w:rsidRPr="001566AE">
        <w:rPr>
          <w:rFonts w:ascii="Times New Roman" w:eastAsia="宋体" w:hAnsi="Times New Roman"/>
          <w:b/>
          <w:bCs/>
          <w:sz w:val="24"/>
          <w:szCs w:val="24"/>
        </w:rPr>
        <w:t>Composition of the synthetic complete (SC) medium used in this study</w:t>
      </w:r>
      <w:r w:rsidRPr="001566AE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70"/>
        <w:gridCol w:w="2792"/>
      </w:tblGrid>
      <w:tr w:rsidR="001566AE" w:rsidRPr="001566AE" w14:paraId="720E8E4D" w14:textId="77777777" w:rsidTr="00FC78D3">
        <w:trPr>
          <w:trHeight w:val="280"/>
          <w:jc w:val="center"/>
        </w:trPr>
        <w:tc>
          <w:tcPr>
            <w:tcW w:w="35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845E79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4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29076B" w14:textId="4697C851" w:rsidR="00E26A8B" w:rsidRPr="001566AE" w:rsidRDefault="00FC78D3" w:rsidP="006A2C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Level</w:t>
            </w:r>
            <w:r w:rsidR="0051660C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(p</w:t>
            </w:r>
            <w:r w:rsidR="0051660C"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er </w:t>
            </w:r>
            <w:r w:rsidR="0051660C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l</w:t>
            </w:r>
            <w:r w:rsidR="0051660C" w:rsidRPr="001566A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ter</w:t>
            </w:r>
            <w:r w:rsidR="0051660C" w:rsidRPr="001566A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1566AE" w:rsidRPr="001566AE" w14:paraId="65DCB83A" w14:textId="77777777" w:rsidTr="00FC78D3">
        <w:trPr>
          <w:trHeight w:val="280"/>
          <w:jc w:val="center"/>
        </w:trPr>
        <w:tc>
          <w:tcPr>
            <w:tcW w:w="350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3761889" w14:textId="58B31ED0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cose</w:t>
            </w:r>
            <w:r w:rsidR="00E66A47"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/</w:t>
            </w:r>
            <w:r w:rsidR="00E66A47" w:rsidRPr="00156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="00E66A47" w:rsidRPr="001566AE">
              <w:rPr>
                <w:rFonts w:ascii="Times New Roman" w:eastAsia="宋体" w:hAnsi="Times New Roman" w:cs="Times New Roman"/>
                <w:sz w:val="24"/>
                <w:szCs w:val="24"/>
              </w:rPr>
              <w:t>alactose</w:t>
            </w:r>
          </w:p>
        </w:tc>
        <w:tc>
          <w:tcPr>
            <w:tcW w:w="149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97FD49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 g</w:t>
            </w:r>
          </w:p>
        </w:tc>
      </w:tr>
      <w:tr w:rsidR="001566AE" w:rsidRPr="001566AE" w14:paraId="3AD0F994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5F9479B0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monium sulfat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5E0D2F00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 g</w:t>
            </w:r>
          </w:p>
        </w:tc>
      </w:tr>
      <w:tr w:rsidR="001566AE" w:rsidRPr="001566AE" w14:paraId="2F2C1659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7E036FCA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Arginine (Arg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64E48E18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496FC3B4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49620FD3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Cysteine (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s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5205F408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6B492AA1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5FB3A056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Lysine (Lys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91AFC2E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4213620D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70F54BFC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Threonine (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r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D70F929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7C936E7E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7CA5637C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Aspartic acid (Asp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6FE69949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58E28B1E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3F02C40C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Isoleucine (Ile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6827C5F7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5BE4D1B4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05FFD771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Phenylalanine (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e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42F8BFD9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4B826F6D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744DD97A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Proline (Pro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699D1D85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1786A34D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65F988F4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Serine (Ser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3107E91C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3404B38E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2333896E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Tyrosine (Tyr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B2C0D3E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46866546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3369129F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Valine (Val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60FC34E7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0A3E6025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2CE802BA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Tryptophan (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p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5BBD5A4F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2314C2C8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490D5B8E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Glutamic acid (Glu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207E29C2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1B0AD2EC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6E813B2F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Glutamine (Gln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6EC873AE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79DB6548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094A7331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Glycine (Gly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831CEE9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46B5B022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70C9748A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Alanine (Ala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7B88B5DC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283BAAC9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4332E1E4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Asparagine (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n</w:t>
            </w:r>
            <w:proofErr w:type="spellEnd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1210C3FE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7E484CBD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1413ADC0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ositol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51FD523A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g</w:t>
            </w:r>
          </w:p>
        </w:tc>
      </w:tr>
      <w:tr w:rsidR="001566AE" w:rsidRPr="001566AE" w14:paraId="507CA5EB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36B4EE6A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-Aminobenzoic acid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562B26CF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 g</w:t>
            </w:r>
          </w:p>
        </w:tc>
      </w:tr>
      <w:tr w:rsidR="001566AE" w:rsidRPr="001566AE" w14:paraId="2DB8A989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58F61697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tin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73CD801C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745D2970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204CADE2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othenic acid (Calcium Pantothenate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38B78B06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6C85E40A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350B99BC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lic acid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19159871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1BA7A1DD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678A4E4A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ositol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3FEA540F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mg</w:t>
            </w:r>
          </w:p>
        </w:tc>
      </w:tr>
      <w:tr w:rsidR="001566AE" w:rsidRPr="001566AE" w14:paraId="38823A6A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08F949AB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iacin (Nicotinic acid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5E8BE94E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12614DF9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7707CF9E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-Aminobenzoic acid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1B4DBCF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7A26934E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39F8FEA9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yridoxine HCl (Vitamin B6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204E6287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7027AB23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34EE155E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boflavin (Vitamin B2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2CB67EB5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1A8C1216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3CDD3F32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iamine HCl (Vitamin B1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ECE4725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5AD82B4A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0A9E9FF3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ric acid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26AEB79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61EE3953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3201A7C7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pper sulfat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48E4B5F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32340A86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0B1A1FBD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tassium iodid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4404F6F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20E3C445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11848F2C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rric chlorid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25755251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576CB7D1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5CED528C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nganese sulfat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1784A9A4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6F0EB7B5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00D4B275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dium molybdat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7ACEEAB2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4CE00AC9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22AA88AD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inc sulfat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34A1A4F" w14:textId="77777777" w:rsidR="00E26A8B" w:rsidRPr="001566AE" w:rsidRDefault="00E26A8B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00 </w:t>
            </w:r>
            <w:proofErr w:type="spellStart"/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</w:p>
        </w:tc>
      </w:tr>
      <w:tr w:rsidR="001566AE" w:rsidRPr="001566AE" w14:paraId="682F1FDE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</w:tcPr>
          <w:p w14:paraId="36E046FD" w14:textId="2DDBFE0E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rrous sulfate</w:t>
            </w:r>
          </w:p>
        </w:tc>
        <w:tc>
          <w:tcPr>
            <w:tcW w:w="1491" w:type="pct"/>
            <w:shd w:val="clear" w:color="auto" w:fill="auto"/>
            <w:vAlign w:val="center"/>
          </w:tcPr>
          <w:p w14:paraId="55102A2F" w14:textId="6BAE1ED9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 mg</w:t>
            </w:r>
          </w:p>
        </w:tc>
      </w:tr>
      <w:tr w:rsidR="001566AE" w:rsidRPr="001566AE" w14:paraId="4F3AE051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4A0AA2CE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tassium dihydrogen phosphat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151484E4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 g</w:t>
            </w:r>
          </w:p>
        </w:tc>
      </w:tr>
      <w:tr w:rsidR="001566AE" w:rsidRPr="001566AE" w14:paraId="3DA8DD0B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20BC53D3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agnesium sulfat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73E89BAB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 g</w:t>
            </w:r>
          </w:p>
        </w:tc>
      </w:tr>
      <w:tr w:rsidR="001566AE" w:rsidRPr="001566AE" w14:paraId="7465B8A2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1234B475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dium chlorid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AFBAE98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 g</w:t>
            </w:r>
          </w:p>
        </w:tc>
      </w:tr>
      <w:tr w:rsidR="001566AE" w:rsidRPr="001566AE" w14:paraId="6683F4A5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7D6920A0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cium chloride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45158B0B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 g</w:t>
            </w:r>
          </w:p>
        </w:tc>
      </w:tr>
      <w:tr w:rsidR="001566AE" w:rsidRPr="001566AE" w14:paraId="47AFCA47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6F4D3B00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Methionine (Met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00DD5FC5" w14:textId="50DA396C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6A2CC9"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</w:t>
            </w:r>
          </w:p>
        </w:tc>
      </w:tr>
      <w:tr w:rsidR="0051660C" w:rsidRPr="001566AE" w14:paraId="7CF0D28D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  <w:hideMark/>
          </w:tcPr>
          <w:p w14:paraId="3DEFEB19" w14:textId="77777777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Histidine (His)</w:t>
            </w:r>
          </w:p>
        </w:tc>
        <w:tc>
          <w:tcPr>
            <w:tcW w:w="1491" w:type="pct"/>
            <w:shd w:val="clear" w:color="auto" w:fill="auto"/>
            <w:vAlign w:val="center"/>
            <w:hideMark/>
          </w:tcPr>
          <w:p w14:paraId="381AF334" w14:textId="06A1570C" w:rsidR="0051660C" w:rsidRPr="001566AE" w:rsidRDefault="0051660C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6A2CC9"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</w:t>
            </w:r>
          </w:p>
        </w:tc>
      </w:tr>
      <w:tr w:rsidR="004365C8" w:rsidRPr="001566AE" w14:paraId="5C195B01" w14:textId="77777777" w:rsidTr="0051660C">
        <w:trPr>
          <w:trHeight w:val="280"/>
          <w:jc w:val="center"/>
        </w:trPr>
        <w:tc>
          <w:tcPr>
            <w:tcW w:w="3509" w:type="pct"/>
            <w:shd w:val="clear" w:color="auto" w:fill="auto"/>
            <w:vAlign w:val="center"/>
          </w:tcPr>
          <w:p w14:paraId="6729352F" w14:textId="330E4898" w:rsidR="004365C8" w:rsidRPr="001566AE" w:rsidRDefault="004365C8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Leucine (Leu)</w:t>
            </w:r>
          </w:p>
        </w:tc>
        <w:tc>
          <w:tcPr>
            <w:tcW w:w="1491" w:type="pct"/>
            <w:shd w:val="clear" w:color="auto" w:fill="auto"/>
            <w:vAlign w:val="center"/>
          </w:tcPr>
          <w:p w14:paraId="32EA2850" w14:textId="7D97C6A8" w:rsidR="004365C8" w:rsidRPr="001566AE" w:rsidRDefault="004365C8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6A2CC9" w:rsidRPr="001566A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</w:t>
            </w:r>
          </w:p>
        </w:tc>
      </w:tr>
      <w:tr w:rsidR="004365C8" w:rsidRPr="001566AE" w14:paraId="3A0969DD" w14:textId="77777777" w:rsidTr="00FC78D3">
        <w:trPr>
          <w:trHeight w:val="280"/>
          <w:jc w:val="center"/>
        </w:trPr>
        <w:tc>
          <w:tcPr>
            <w:tcW w:w="350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CA620F" w14:textId="77777777" w:rsidR="004365C8" w:rsidRPr="001566AE" w:rsidRDefault="004365C8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Uracil (Ura)</w:t>
            </w:r>
          </w:p>
        </w:tc>
        <w:tc>
          <w:tcPr>
            <w:tcW w:w="149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20B696" w14:textId="77777777" w:rsidR="004365C8" w:rsidRPr="001566AE" w:rsidRDefault="004365C8" w:rsidP="006A2C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566A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 g</w:t>
            </w:r>
          </w:p>
        </w:tc>
      </w:tr>
    </w:tbl>
    <w:p w14:paraId="1FF2894C" w14:textId="77777777" w:rsidR="00D40AA5" w:rsidRPr="001566AE" w:rsidRDefault="00D40AA5" w:rsidP="002664C0">
      <w:pPr>
        <w:rPr>
          <w:rFonts w:ascii="Times New Roman" w:hAnsi="Times New Roman" w:cs="Times New Roman"/>
          <w:sz w:val="24"/>
          <w:szCs w:val="24"/>
        </w:rPr>
      </w:pPr>
    </w:p>
    <w:p w14:paraId="64AA08AF" w14:textId="77777777" w:rsidR="00D40AA5" w:rsidRPr="001566AE" w:rsidRDefault="00D40AA5" w:rsidP="002664C0">
      <w:pPr>
        <w:rPr>
          <w:rFonts w:ascii="Times New Roman" w:hAnsi="Times New Roman" w:cs="Times New Roman"/>
          <w:sz w:val="24"/>
          <w:szCs w:val="24"/>
        </w:rPr>
      </w:pPr>
    </w:p>
    <w:p w14:paraId="18506D10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79DCBC0C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0C9B0A68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78673F1F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50D00377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461D0DAF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78D9210C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6D4CB18B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7686731F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2A5832C6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73758AE2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5184016F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0A1CEBBA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1CDA5328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7C436465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0C7F1FFB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3EB7AF4D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7B4550D4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44A83BF3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6E9461F8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2BF27D0D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68757527" w14:textId="000B1E36" w:rsidR="00333BAA" w:rsidRPr="001566AE" w:rsidRDefault="00333B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566AE">
        <w:rPr>
          <w:rFonts w:ascii="Times New Roman" w:hAnsi="Times New Roman" w:cs="Times New Roman"/>
          <w:sz w:val="24"/>
          <w:szCs w:val="24"/>
        </w:rPr>
        <w:br w:type="page"/>
      </w:r>
    </w:p>
    <w:p w14:paraId="4592B165" w14:textId="77777777" w:rsidR="00520239" w:rsidRPr="001566AE" w:rsidRDefault="00520239" w:rsidP="002664C0">
      <w:pPr>
        <w:rPr>
          <w:rFonts w:ascii="Times New Roman" w:hAnsi="Times New Roman" w:cs="Times New Roman"/>
          <w:sz w:val="24"/>
          <w:szCs w:val="24"/>
        </w:rPr>
      </w:pPr>
    </w:p>
    <w:p w14:paraId="21FBD35A" w14:textId="57D30F3F" w:rsidR="002664C0" w:rsidRPr="001566AE" w:rsidRDefault="00E71AFC" w:rsidP="0047074A">
      <w:pPr>
        <w:jc w:val="center"/>
        <w:rPr>
          <w:rFonts w:ascii="Times New Roman" w:hAnsi="Times New Roman" w:cs="Times New Roman"/>
          <w:sz w:val="24"/>
          <w:szCs w:val="24"/>
        </w:rPr>
      </w:pPr>
      <w:r w:rsidRPr="001566AE">
        <w:rPr>
          <w:noProof/>
        </w:rPr>
        <w:drawing>
          <wp:inline distT="0" distB="0" distL="0" distR="0" wp14:anchorId="56FCB628" wp14:editId="51B9C3D3">
            <wp:extent cx="5944870" cy="2179955"/>
            <wp:effectExtent l="0" t="0" r="0" b="0"/>
            <wp:docPr id="15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0A770B16-3FCE-1247-E30B-29FC21CCA6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0A770B16-3FCE-1247-E30B-29FC21CCA6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48421" w14:textId="77777777" w:rsidR="00A666E3" w:rsidRPr="001566AE" w:rsidRDefault="00CE418A" w:rsidP="00372B49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66AE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Pr="001566AE">
        <w:rPr>
          <w:rFonts w:ascii="Times New Roman" w:hAnsi="Times New Roman" w:cs="Times New Roman"/>
          <w:b/>
          <w:bCs/>
          <w:sz w:val="24"/>
          <w:szCs w:val="24"/>
        </w:rPr>
        <w:t xml:space="preserve">. S1 </w:t>
      </w:r>
      <w:r w:rsidR="00DA227A" w:rsidRPr="001566AE">
        <w:rPr>
          <w:rFonts w:ascii="Times New Roman" w:eastAsia="宋体" w:hAnsi="Times New Roman" w:cs="Times New Roman"/>
          <w:b/>
          <w:bCs/>
          <w:sz w:val="24"/>
          <w:szCs w:val="24"/>
        </w:rPr>
        <w:t>Passage stability and fermentation performance analysis</w:t>
      </w:r>
      <w:r w:rsidR="00372B49" w:rsidRPr="001566A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4C5C35" w:rsidRPr="001566A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</w:p>
    <w:p w14:paraId="0C762D01" w14:textId="77E6AFE3" w:rsidR="00AD6093" w:rsidRPr="001566AE" w:rsidRDefault="00434E6F" w:rsidP="00434E6F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66AE">
        <w:rPr>
          <w:rFonts w:ascii="Times New Roman" w:eastAsia="宋体" w:hAnsi="Times New Roman" w:cs="Times New Roman" w:hint="eastAsia"/>
          <w:sz w:val="24"/>
          <w:szCs w:val="24"/>
        </w:rPr>
        <w:t>(a) C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opy number of the 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8-copy strains (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constitutive expression strain eL1.1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>_F1-4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and the 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inducible expression strain eLg2.5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>_F1-4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)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>; (b)</w:t>
      </w:r>
      <w:r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 E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rgothioneine productivity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 (mg/</w:t>
      </w:r>
      <w:r w:rsidR="007552CB" w:rsidRPr="001566AE">
        <w:rPr>
          <w:rFonts w:ascii="Times New Roman" w:eastAsia="宋体" w:hAnsi="Times New Roman" w:cs="Times New Roman" w:hint="eastAsia"/>
          <w:sz w:val="24"/>
          <w:szCs w:val="24"/>
        </w:rPr>
        <w:t>L/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OD) for the 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8-copy strains (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constitutive expression strain eL1.1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>_F1-4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and the 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inducible expression strain eLg2.5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>_F1-4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)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 and the control (</w:t>
      </w:r>
      <w:r w:rsidR="00A666E3" w:rsidRPr="001566AE">
        <w:rPr>
          <w:rFonts w:ascii="Times New Roman" w:eastAsia="宋体" w:hAnsi="Times New Roman" w:cs="Times New Roman"/>
          <w:sz w:val="24"/>
          <w:szCs w:val="24"/>
        </w:rPr>
        <w:t>episomal expression with plasmid</w:t>
      </w:r>
      <w:r w:rsidR="00A666E3" w:rsidRPr="001566AE">
        <w:rPr>
          <w:rFonts w:ascii="Times New Roman" w:eastAsia="宋体" w:hAnsi="Times New Roman" w:cs="Times New Roman" w:hint="eastAsia"/>
          <w:sz w:val="24"/>
          <w:szCs w:val="24"/>
        </w:rPr>
        <w:t>, Control_F1-4).</w:t>
      </w:r>
      <w:r w:rsidR="0039569B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 * </w:t>
      </w:r>
      <w:proofErr w:type="gramStart"/>
      <w:r w:rsidR="0039569B" w:rsidRPr="001566AE">
        <w:rPr>
          <w:rFonts w:ascii="Times New Roman" w:eastAsia="宋体" w:hAnsi="Times New Roman" w:cs="Times New Roman" w:hint="eastAsia"/>
          <w:sz w:val="24"/>
          <w:szCs w:val="24"/>
        </w:rPr>
        <w:t>represents</w:t>
      </w:r>
      <w:proofErr w:type="gramEnd"/>
      <w:r w:rsidR="0039569B" w:rsidRPr="001566AE">
        <w:rPr>
          <w:rFonts w:ascii="Times New Roman" w:eastAsia="宋体" w:hAnsi="Times New Roman" w:cs="Times New Roman" w:hint="eastAsia"/>
          <w:sz w:val="24"/>
          <w:szCs w:val="24"/>
        </w:rPr>
        <w:t xml:space="preserve"> p&lt;0.05.</w:t>
      </w:r>
    </w:p>
    <w:sectPr w:rsidR="00AD6093" w:rsidRPr="001566AE" w:rsidSect="00DA63F2">
      <w:pgSz w:w="12242" w:h="15842" w:code="25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0E1A5" w14:textId="77777777" w:rsidR="002B17BE" w:rsidRDefault="002B17BE"/>
  </w:endnote>
  <w:endnote w:type="continuationSeparator" w:id="0">
    <w:p w14:paraId="2CA69E53" w14:textId="77777777" w:rsidR="002B17BE" w:rsidRDefault="002B17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方正书宋简体">
    <w:altName w:val="微软雅黑"/>
    <w:charset w:val="86"/>
    <w:family w:val="auto"/>
    <w:pitch w:val="variable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1D947" w14:textId="77777777" w:rsidR="002B17BE" w:rsidRDefault="002B17BE"/>
  </w:footnote>
  <w:footnote w:type="continuationSeparator" w:id="0">
    <w:p w14:paraId="3AD2BA01" w14:textId="77777777" w:rsidR="002B17BE" w:rsidRDefault="002B17B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911B2"/>
    <w:multiLevelType w:val="multilevel"/>
    <w:tmpl w:val="202E0E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8894BA4"/>
    <w:multiLevelType w:val="hybridMultilevel"/>
    <w:tmpl w:val="BC3E3EB2"/>
    <w:lvl w:ilvl="0" w:tplc="F2100BC4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1EA705A"/>
    <w:multiLevelType w:val="hybridMultilevel"/>
    <w:tmpl w:val="BBBEEFC8"/>
    <w:lvl w:ilvl="0" w:tplc="3D80D19A">
      <w:start w:val="1"/>
      <w:numFmt w:val="lowerLetter"/>
      <w:lvlText w:val="(%1)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8B95512"/>
    <w:multiLevelType w:val="hybridMultilevel"/>
    <w:tmpl w:val="1A1ABBEE"/>
    <w:lvl w:ilvl="0" w:tplc="B9300D42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15799156">
    <w:abstractNumId w:val="0"/>
  </w:num>
  <w:num w:numId="2" w16cid:durableId="718434638">
    <w:abstractNumId w:val="2"/>
  </w:num>
  <w:num w:numId="3" w16cid:durableId="408503787">
    <w:abstractNumId w:val="1"/>
  </w:num>
  <w:num w:numId="4" w16cid:durableId="13935811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I0ZWYwYmFmMWZmMjBmZDIyYmRhMTIxMzA5ZDM5OWUifQ=="/>
  </w:docVars>
  <w:rsids>
    <w:rsidRoot w:val="00AF55A7"/>
    <w:rsid w:val="000105F9"/>
    <w:rsid w:val="00046022"/>
    <w:rsid w:val="000465CB"/>
    <w:rsid w:val="0009353E"/>
    <w:rsid w:val="000938BD"/>
    <w:rsid w:val="0009712F"/>
    <w:rsid w:val="000A35CE"/>
    <w:rsid w:val="000B1CC9"/>
    <w:rsid w:val="000D5662"/>
    <w:rsid w:val="000E0B4F"/>
    <w:rsid w:val="001000EB"/>
    <w:rsid w:val="00101F04"/>
    <w:rsid w:val="00120813"/>
    <w:rsid w:val="00122127"/>
    <w:rsid w:val="00133075"/>
    <w:rsid w:val="00140C4D"/>
    <w:rsid w:val="001566AE"/>
    <w:rsid w:val="0018226A"/>
    <w:rsid w:val="00191C29"/>
    <w:rsid w:val="0019632F"/>
    <w:rsid w:val="001A4672"/>
    <w:rsid w:val="001C3D67"/>
    <w:rsid w:val="001C65E4"/>
    <w:rsid w:val="001C676E"/>
    <w:rsid w:val="001D3DD2"/>
    <w:rsid w:val="001E1607"/>
    <w:rsid w:val="001E327D"/>
    <w:rsid w:val="00201F6E"/>
    <w:rsid w:val="0023615F"/>
    <w:rsid w:val="00253EAE"/>
    <w:rsid w:val="002664C0"/>
    <w:rsid w:val="00271BA2"/>
    <w:rsid w:val="00273135"/>
    <w:rsid w:val="002921FC"/>
    <w:rsid w:val="002B17BE"/>
    <w:rsid w:val="002C10C2"/>
    <w:rsid w:val="002C51C5"/>
    <w:rsid w:val="002C7616"/>
    <w:rsid w:val="002F1AC1"/>
    <w:rsid w:val="002F34AC"/>
    <w:rsid w:val="002F63B8"/>
    <w:rsid w:val="003103FC"/>
    <w:rsid w:val="00311F01"/>
    <w:rsid w:val="00333BAA"/>
    <w:rsid w:val="0033464B"/>
    <w:rsid w:val="00336107"/>
    <w:rsid w:val="00341BD9"/>
    <w:rsid w:val="00353644"/>
    <w:rsid w:val="003561B5"/>
    <w:rsid w:val="0035758C"/>
    <w:rsid w:val="00372B49"/>
    <w:rsid w:val="00381C86"/>
    <w:rsid w:val="003920D9"/>
    <w:rsid w:val="0039569B"/>
    <w:rsid w:val="003A6676"/>
    <w:rsid w:val="003B2492"/>
    <w:rsid w:val="003C1BC8"/>
    <w:rsid w:val="003C7C2B"/>
    <w:rsid w:val="003C7D7D"/>
    <w:rsid w:val="003D528C"/>
    <w:rsid w:val="003E21E7"/>
    <w:rsid w:val="003E4A98"/>
    <w:rsid w:val="00403929"/>
    <w:rsid w:val="00407358"/>
    <w:rsid w:val="00407BC2"/>
    <w:rsid w:val="00420CDE"/>
    <w:rsid w:val="00434E6F"/>
    <w:rsid w:val="004365C8"/>
    <w:rsid w:val="004625F9"/>
    <w:rsid w:val="0047074A"/>
    <w:rsid w:val="00492513"/>
    <w:rsid w:val="004A0C57"/>
    <w:rsid w:val="004B15A9"/>
    <w:rsid w:val="004B2FC7"/>
    <w:rsid w:val="004C40DB"/>
    <w:rsid w:val="004C5C35"/>
    <w:rsid w:val="004D34E0"/>
    <w:rsid w:val="004E09C8"/>
    <w:rsid w:val="0051660C"/>
    <w:rsid w:val="00520239"/>
    <w:rsid w:val="005236B1"/>
    <w:rsid w:val="00526BE3"/>
    <w:rsid w:val="005638EE"/>
    <w:rsid w:val="005B1246"/>
    <w:rsid w:val="005B2A19"/>
    <w:rsid w:val="005B7968"/>
    <w:rsid w:val="005C16E6"/>
    <w:rsid w:val="005C2AA5"/>
    <w:rsid w:val="005C60B4"/>
    <w:rsid w:val="005C7280"/>
    <w:rsid w:val="005D1231"/>
    <w:rsid w:val="005D12CC"/>
    <w:rsid w:val="005D6615"/>
    <w:rsid w:val="005E7A75"/>
    <w:rsid w:val="00604216"/>
    <w:rsid w:val="00604470"/>
    <w:rsid w:val="006138E2"/>
    <w:rsid w:val="00614682"/>
    <w:rsid w:val="0064024E"/>
    <w:rsid w:val="00647F9B"/>
    <w:rsid w:val="00652DB4"/>
    <w:rsid w:val="006914BF"/>
    <w:rsid w:val="006A2CC9"/>
    <w:rsid w:val="006B0E0F"/>
    <w:rsid w:val="006B3F4C"/>
    <w:rsid w:val="006E0235"/>
    <w:rsid w:val="006E3210"/>
    <w:rsid w:val="006F060A"/>
    <w:rsid w:val="006F71B1"/>
    <w:rsid w:val="00702D59"/>
    <w:rsid w:val="00704F12"/>
    <w:rsid w:val="00707A95"/>
    <w:rsid w:val="00713CE1"/>
    <w:rsid w:val="00717647"/>
    <w:rsid w:val="007305F6"/>
    <w:rsid w:val="00737EF8"/>
    <w:rsid w:val="007552CB"/>
    <w:rsid w:val="0076715E"/>
    <w:rsid w:val="00780660"/>
    <w:rsid w:val="0079310C"/>
    <w:rsid w:val="007A564C"/>
    <w:rsid w:val="007B129E"/>
    <w:rsid w:val="007C233A"/>
    <w:rsid w:val="007C7561"/>
    <w:rsid w:val="00817861"/>
    <w:rsid w:val="0083023E"/>
    <w:rsid w:val="008326BD"/>
    <w:rsid w:val="00836288"/>
    <w:rsid w:val="00837A12"/>
    <w:rsid w:val="00841438"/>
    <w:rsid w:val="00842412"/>
    <w:rsid w:val="00852B6A"/>
    <w:rsid w:val="00860438"/>
    <w:rsid w:val="00863D73"/>
    <w:rsid w:val="00877EDE"/>
    <w:rsid w:val="008832AA"/>
    <w:rsid w:val="0088695C"/>
    <w:rsid w:val="00892429"/>
    <w:rsid w:val="00892781"/>
    <w:rsid w:val="008A3964"/>
    <w:rsid w:val="008C37B1"/>
    <w:rsid w:val="008C37D9"/>
    <w:rsid w:val="008C4A63"/>
    <w:rsid w:val="009056AD"/>
    <w:rsid w:val="0091704A"/>
    <w:rsid w:val="0092362A"/>
    <w:rsid w:val="009351D6"/>
    <w:rsid w:val="00942E49"/>
    <w:rsid w:val="00956D9F"/>
    <w:rsid w:val="00966FF4"/>
    <w:rsid w:val="0097588D"/>
    <w:rsid w:val="00982C9C"/>
    <w:rsid w:val="0099695B"/>
    <w:rsid w:val="009B13FD"/>
    <w:rsid w:val="009C0A58"/>
    <w:rsid w:val="009C57B1"/>
    <w:rsid w:val="009D1DB4"/>
    <w:rsid w:val="009D5E5B"/>
    <w:rsid w:val="009E262A"/>
    <w:rsid w:val="009E3265"/>
    <w:rsid w:val="009F4829"/>
    <w:rsid w:val="00A07D62"/>
    <w:rsid w:val="00A223C8"/>
    <w:rsid w:val="00A377E2"/>
    <w:rsid w:val="00A529B1"/>
    <w:rsid w:val="00A57D07"/>
    <w:rsid w:val="00A666E3"/>
    <w:rsid w:val="00A774B1"/>
    <w:rsid w:val="00A86CE5"/>
    <w:rsid w:val="00A950A6"/>
    <w:rsid w:val="00A956F9"/>
    <w:rsid w:val="00AA7A55"/>
    <w:rsid w:val="00AB5E57"/>
    <w:rsid w:val="00AD3BA1"/>
    <w:rsid w:val="00AD5689"/>
    <w:rsid w:val="00AD581C"/>
    <w:rsid w:val="00AD6093"/>
    <w:rsid w:val="00AE32DD"/>
    <w:rsid w:val="00AF3AB7"/>
    <w:rsid w:val="00AF5233"/>
    <w:rsid w:val="00AF55A7"/>
    <w:rsid w:val="00B11CE3"/>
    <w:rsid w:val="00B124F5"/>
    <w:rsid w:val="00B17FC6"/>
    <w:rsid w:val="00B23446"/>
    <w:rsid w:val="00B32550"/>
    <w:rsid w:val="00B433D3"/>
    <w:rsid w:val="00B73649"/>
    <w:rsid w:val="00B87108"/>
    <w:rsid w:val="00BA1082"/>
    <w:rsid w:val="00BA717E"/>
    <w:rsid w:val="00BB0C0F"/>
    <w:rsid w:val="00BB47AA"/>
    <w:rsid w:val="00BC3963"/>
    <w:rsid w:val="00BF0284"/>
    <w:rsid w:val="00BF09D3"/>
    <w:rsid w:val="00BF1AC1"/>
    <w:rsid w:val="00C13D2A"/>
    <w:rsid w:val="00C239CD"/>
    <w:rsid w:val="00C34955"/>
    <w:rsid w:val="00C51A3D"/>
    <w:rsid w:val="00C56C38"/>
    <w:rsid w:val="00C702F3"/>
    <w:rsid w:val="00C838DE"/>
    <w:rsid w:val="00C92D4B"/>
    <w:rsid w:val="00C948DA"/>
    <w:rsid w:val="00CA74BB"/>
    <w:rsid w:val="00CB11A7"/>
    <w:rsid w:val="00CE418A"/>
    <w:rsid w:val="00CF11A0"/>
    <w:rsid w:val="00D17165"/>
    <w:rsid w:val="00D2648C"/>
    <w:rsid w:val="00D40AA5"/>
    <w:rsid w:val="00D6481E"/>
    <w:rsid w:val="00D65CD8"/>
    <w:rsid w:val="00D729F1"/>
    <w:rsid w:val="00D75D77"/>
    <w:rsid w:val="00D85B91"/>
    <w:rsid w:val="00D91323"/>
    <w:rsid w:val="00DA0603"/>
    <w:rsid w:val="00DA227A"/>
    <w:rsid w:val="00DA5011"/>
    <w:rsid w:val="00DA61DD"/>
    <w:rsid w:val="00DA63F2"/>
    <w:rsid w:val="00DD70BA"/>
    <w:rsid w:val="00DF3E4D"/>
    <w:rsid w:val="00E027DB"/>
    <w:rsid w:val="00E07F7F"/>
    <w:rsid w:val="00E21A46"/>
    <w:rsid w:val="00E24BCD"/>
    <w:rsid w:val="00E26A8B"/>
    <w:rsid w:val="00E306B6"/>
    <w:rsid w:val="00E31852"/>
    <w:rsid w:val="00E37306"/>
    <w:rsid w:val="00E418CD"/>
    <w:rsid w:val="00E41E4F"/>
    <w:rsid w:val="00E46933"/>
    <w:rsid w:val="00E501E8"/>
    <w:rsid w:val="00E60456"/>
    <w:rsid w:val="00E66A47"/>
    <w:rsid w:val="00E71AFC"/>
    <w:rsid w:val="00E7668E"/>
    <w:rsid w:val="00E76A25"/>
    <w:rsid w:val="00E8284D"/>
    <w:rsid w:val="00E916D1"/>
    <w:rsid w:val="00E96569"/>
    <w:rsid w:val="00EA2BA4"/>
    <w:rsid w:val="00EB4264"/>
    <w:rsid w:val="00ED016E"/>
    <w:rsid w:val="00ED594E"/>
    <w:rsid w:val="00EE1C79"/>
    <w:rsid w:val="00EE4B8C"/>
    <w:rsid w:val="00EF0871"/>
    <w:rsid w:val="00F15660"/>
    <w:rsid w:val="00F566AB"/>
    <w:rsid w:val="00F567B9"/>
    <w:rsid w:val="00F63230"/>
    <w:rsid w:val="00F63EF4"/>
    <w:rsid w:val="00F655A2"/>
    <w:rsid w:val="00F72A1B"/>
    <w:rsid w:val="00F8446C"/>
    <w:rsid w:val="00F96B19"/>
    <w:rsid w:val="00F96E22"/>
    <w:rsid w:val="00FA50D9"/>
    <w:rsid w:val="00FA7FB8"/>
    <w:rsid w:val="00FB0CE9"/>
    <w:rsid w:val="00FB2D7A"/>
    <w:rsid w:val="00FB6EC9"/>
    <w:rsid w:val="00FC78D3"/>
    <w:rsid w:val="00FE46CC"/>
    <w:rsid w:val="00FE5A5B"/>
    <w:rsid w:val="00FE606A"/>
    <w:rsid w:val="00FE68C2"/>
    <w:rsid w:val="00FF03C6"/>
    <w:rsid w:val="00FF5FD3"/>
    <w:rsid w:val="00FF6A74"/>
    <w:rsid w:val="03F6684A"/>
    <w:rsid w:val="1E39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0FC54"/>
  <w15:docId w15:val="{7B5A2A2F-2E58-4640-8581-5C652A07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0"/>
    <w:lsdException w:name="heading 6" w:uiPriority="0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672"/>
    <w:pPr>
      <w:widowControl w:val="0"/>
      <w:jc w:val="both"/>
    </w:pPr>
    <w:rPr>
      <w:kern w:val="2"/>
      <w:sz w:val="21"/>
      <w:szCs w:val="22"/>
    </w:rPr>
  </w:style>
  <w:style w:type="paragraph" w:styleId="5">
    <w:name w:val="heading 5"/>
    <w:basedOn w:val="a"/>
    <w:next w:val="a"/>
    <w:link w:val="51"/>
    <w:pPr>
      <w:keepNext/>
      <w:snapToGrid w:val="0"/>
      <w:spacing w:line="281" w:lineRule="auto"/>
      <w:outlineLvl w:val="4"/>
    </w:pPr>
    <w:rPr>
      <w:rFonts w:ascii="Times New Roman" w:eastAsia="方正书宋简体" w:hAnsi="Times New Roman" w:cs="Times New Roman"/>
      <w:b/>
      <w:bCs/>
      <w:snapToGrid w:val="0"/>
      <w:color w:val="000000"/>
      <w:szCs w:val="21"/>
    </w:rPr>
  </w:style>
  <w:style w:type="paragraph" w:styleId="6">
    <w:name w:val="heading 6"/>
    <w:basedOn w:val="a"/>
    <w:next w:val="a"/>
    <w:link w:val="60"/>
    <w:pPr>
      <w:keepNext/>
      <w:snapToGrid w:val="0"/>
      <w:spacing w:before="600" w:after="240" w:line="281" w:lineRule="auto"/>
      <w:outlineLvl w:val="5"/>
    </w:pPr>
    <w:rPr>
      <w:rFonts w:ascii="Times New Roman" w:eastAsia="方正书宋简体" w:hAnsi="Times New Roman" w:cs="Times New Roman"/>
      <w:b/>
      <w:bCs/>
      <w:snapToGrid w:val="0"/>
      <w:sz w:val="3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uiPriority w:val="9"/>
    <w:semiHidden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rPr>
      <w:rFonts w:ascii="Times New Roman" w:eastAsia="方正书宋简体" w:hAnsi="Times New Roman" w:cs="Times New Roman"/>
      <w:b/>
      <w:bCs/>
      <w:snapToGrid w:val="0"/>
      <w:sz w:val="36"/>
      <w:szCs w:val="24"/>
    </w:rPr>
  </w:style>
  <w:style w:type="paragraph" w:styleId="a3">
    <w:name w:val="List Paragraph"/>
    <w:basedOn w:val="a"/>
    <w:uiPriority w:val="34"/>
    <w:qFormat/>
    <w:pPr>
      <w:ind w:firstLineChars="200" w:firstLine="420"/>
    </w:pPr>
  </w:style>
  <w:style w:type="character" w:customStyle="1" w:styleId="51">
    <w:name w:val="标题 5 字符1"/>
    <w:link w:val="5"/>
    <w:rPr>
      <w:rFonts w:ascii="Times New Roman" w:eastAsia="方正书宋简体" w:hAnsi="Times New Roman" w:cs="Times New Roman"/>
      <w:b/>
      <w:bCs/>
      <w:snapToGrid w:val="0"/>
      <w:color w:val="000000"/>
      <w:szCs w:val="21"/>
    </w:rPr>
  </w:style>
  <w:style w:type="paragraph" w:styleId="a4">
    <w:name w:val="header"/>
    <w:basedOn w:val="a"/>
    <w:link w:val="a5"/>
    <w:uiPriority w:val="99"/>
    <w:unhideWhenUsed/>
    <w:rsid w:val="00C51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1A3D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1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1A3D"/>
    <w:rPr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7305F6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305F6"/>
    <w:rPr>
      <w:color w:val="605E5C"/>
      <w:shd w:val="clear" w:color="auto" w:fill="E1DFDD"/>
    </w:rPr>
  </w:style>
  <w:style w:type="paragraph" w:customStyle="1" w:styleId="Head">
    <w:name w:val="Head"/>
    <w:basedOn w:val="a"/>
    <w:rsid w:val="00407BC2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rsid w:val="00407BC2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a">
    <w:name w:val="Table Grid"/>
    <w:basedOn w:val="a1"/>
    <w:uiPriority w:val="39"/>
    <w:rsid w:val="00C34955"/>
    <w:rPr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表中字体"/>
    <w:basedOn w:val="a"/>
    <w:rsid w:val="001000EB"/>
    <w:pPr>
      <w:jc w:val="center"/>
    </w:pPr>
    <w:rPr>
      <w:rFonts w:ascii="Times New Roman" w:eastAsia="宋体" w:hAnsi="Times New Roman"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5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633A0-2B1C-477B-9DD0-FAE450D73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38</Pages>
  <Words>8896</Words>
  <Characters>50709</Characters>
  <Application>Microsoft Office Word</Application>
  <DocSecurity>0</DocSecurity>
  <Lines>422</Lines>
  <Paragraphs>118</Paragraphs>
  <ScaleCrop>false</ScaleCrop>
  <Company/>
  <LinksUpToDate>false</LinksUpToDate>
  <CharactersWithSpaces>5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an</dc:creator>
  <cp:lastModifiedBy>M15164</cp:lastModifiedBy>
  <cp:revision>76</cp:revision>
  <dcterms:created xsi:type="dcterms:W3CDTF">2025-02-14T13:29:00Z</dcterms:created>
  <dcterms:modified xsi:type="dcterms:W3CDTF">2025-02-27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99162612F8145F493148FE101F8594E</vt:lpwstr>
  </property>
</Properties>
</file>